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FB7F7" w14:textId="77777777" w:rsidR="00CA1858" w:rsidRPr="00651FD8" w:rsidDel="0080258E" w:rsidRDefault="00CA1858" w:rsidP="00CA1858">
      <w:pPr>
        <w:spacing w:line="240" w:lineRule="auto"/>
        <w:rPr>
          <w:del w:id="0" w:author="Sathish" w:date="2020-07-09T19:39:00Z"/>
          <w:rFonts w:ascii="Times New Roman" w:hAnsi="Times New Roman" w:cs="Times New Roman"/>
          <w:b/>
        </w:rPr>
      </w:pPr>
      <w:del w:id="1" w:author="Sathish" w:date="2020-07-09T19:39:00Z">
        <w:r w:rsidRPr="00651FD8" w:rsidDel="0080258E">
          <w:rPr>
            <w:rFonts w:ascii="Times New Roman" w:hAnsi="Times New Roman" w:cs="Times New Roman"/>
            <w:b/>
          </w:rPr>
          <w:delText xml:space="preserve">Supplementary Table 1: Comparison of responders and non-responders to the internet use questionnaire at 18 years by key demographic variables (Comparison amongst those invited to participate in the questionnaire, </w:delText>
        </w:r>
        <w:r w:rsidRPr="00651FD8" w:rsidDel="0080258E">
          <w:rPr>
            <w:rFonts w:ascii="Times New Roman" w:hAnsi="Times New Roman" w:cs="Times New Roman"/>
            <w:b/>
            <w:i/>
          </w:rPr>
          <w:delText>N</w:delText>
        </w:r>
        <w:r w:rsidRPr="00651FD8" w:rsidDel="0080258E">
          <w:rPr>
            <w:rFonts w:ascii="Times New Roman" w:hAnsi="Times New Roman" w:cs="Times New Roman"/>
            <w:b/>
          </w:rPr>
          <w:delText>=9,16</w:delText>
        </w:r>
        <w:r w:rsidR="007A7665" w:rsidRPr="00651FD8" w:rsidDel="0080258E">
          <w:rPr>
            <w:rFonts w:ascii="Times New Roman" w:hAnsi="Times New Roman" w:cs="Times New Roman"/>
            <w:b/>
          </w:rPr>
          <w:delText>0</w:delText>
        </w:r>
        <w:r w:rsidRPr="00651FD8" w:rsidDel="0080258E">
          <w:rPr>
            <w:rFonts w:ascii="Times New Roman" w:hAnsi="Times New Roman" w:cs="Times New Roman"/>
            <w:b/>
          </w:rPr>
          <w:delText>)</w:delText>
        </w:r>
      </w:del>
    </w:p>
    <w:tbl>
      <w:tblPr>
        <w:tblStyle w:val="TableGrid"/>
        <w:tblW w:w="10196" w:type="dxa"/>
        <w:tblLook w:val="04A0" w:firstRow="1" w:lastRow="0" w:firstColumn="1" w:lastColumn="0" w:noHBand="0" w:noVBand="1"/>
      </w:tblPr>
      <w:tblGrid>
        <w:gridCol w:w="1504"/>
        <w:gridCol w:w="2394"/>
        <w:gridCol w:w="742"/>
        <w:gridCol w:w="1733"/>
        <w:gridCol w:w="1986"/>
        <w:gridCol w:w="1001"/>
        <w:gridCol w:w="836"/>
      </w:tblGrid>
      <w:tr w:rsidR="00CA1858" w:rsidRPr="00651FD8" w:rsidDel="0080258E" w14:paraId="76D3CC4C" w14:textId="77777777" w:rsidTr="00416319">
        <w:trPr>
          <w:del w:id="2" w:author="Sathish" w:date="2020-07-09T19:39:00Z"/>
        </w:trPr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0E314CF5" w14:textId="77777777" w:rsidR="00CA1858" w:rsidRPr="00651FD8" w:rsidDel="0080258E" w:rsidRDefault="00CA1858" w:rsidP="00416319">
            <w:pPr>
              <w:rPr>
                <w:del w:id="3" w:author="Sathish" w:date="2020-07-09T19:39:00Z"/>
                <w:rFonts w:ascii="Times New Roman" w:hAnsi="Times New Roman" w:cs="Times New Roman"/>
              </w:rPr>
            </w:pPr>
            <w:del w:id="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Variable</w:delText>
              </w:r>
            </w:del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14621EC2" w14:textId="77777777" w:rsidR="00CA1858" w:rsidRPr="00651FD8" w:rsidDel="0080258E" w:rsidRDefault="00CA1858" w:rsidP="00416319">
            <w:pPr>
              <w:rPr>
                <w:del w:id="5" w:author="Sathish" w:date="2020-07-09T19:39:00Z"/>
                <w:rFonts w:ascii="Times New Roman" w:hAnsi="Times New Roman" w:cs="Times New Roman"/>
              </w:rPr>
            </w:pPr>
            <w:del w:id="6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Description</w:delText>
              </w:r>
            </w:del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1342C475" w14:textId="77777777" w:rsidR="00CA1858" w:rsidRPr="00651FD8" w:rsidDel="0080258E" w:rsidRDefault="00CA1858" w:rsidP="00416319">
            <w:pPr>
              <w:jc w:val="center"/>
              <w:rPr>
                <w:del w:id="7" w:author="Sathish" w:date="2020-07-09T19:39:00Z"/>
                <w:rFonts w:ascii="Times New Roman" w:hAnsi="Times New Roman" w:cs="Times New Roman"/>
                <w:i/>
              </w:rPr>
            </w:pPr>
            <w:del w:id="8" w:author="Sathish" w:date="2020-07-09T19:39:00Z">
              <w:r w:rsidRPr="00651FD8" w:rsidDel="0080258E">
                <w:rPr>
                  <w:rFonts w:ascii="Times New Roman" w:hAnsi="Times New Roman" w:cs="Times New Roman"/>
                  <w:i/>
                </w:rPr>
                <w:delText>N</w:delText>
              </w:r>
            </w:del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03777707" w14:textId="77777777" w:rsidR="00CA1858" w:rsidRPr="00651FD8" w:rsidDel="0080258E" w:rsidRDefault="00CA1858" w:rsidP="00416319">
            <w:pPr>
              <w:jc w:val="center"/>
              <w:rPr>
                <w:del w:id="9" w:author="Sathish" w:date="2020-07-09T19:39:00Z"/>
                <w:rFonts w:ascii="Times New Roman" w:hAnsi="Times New Roman" w:cs="Times New Roman"/>
              </w:rPr>
            </w:pPr>
            <w:del w:id="10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 xml:space="preserve">No data on internet use </w:delText>
              </w:r>
              <w:r w:rsidRPr="00651FD8" w:rsidDel="0080258E">
                <w:rPr>
                  <w:rFonts w:ascii="Times New Roman" w:hAnsi="Times New Roman" w:cs="Times New Roman"/>
                  <w:vertAlign w:val="superscript"/>
                </w:rPr>
                <w:delText>a</w:delText>
              </w:r>
            </w:del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191DF5B4" w14:textId="77777777" w:rsidR="00CA1858" w:rsidRPr="00651FD8" w:rsidDel="0080258E" w:rsidRDefault="00CA1858" w:rsidP="00416319">
            <w:pPr>
              <w:jc w:val="center"/>
              <w:rPr>
                <w:del w:id="11" w:author="Sathish" w:date="2020-07-09T19:39:00Z"/>
                <w:rFonts w:ascii="Times New Roman" w:hAnsi="Times New Roman" w:cs="Times New Roman"/>
              </w:rPr>
            </w:pPr>
            <w:del w:id="12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 xml:space="preserve">Complete data on internet use </w:delText>
              </w:r>
            </w:del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2D67A9AC" w14:textId="77777777" w:rsidR="00CA1858" w:rsidRPr="00651FD8" w:rsidDel="0080258E" w:rsidRDefault="00CA1858" w:rsidP="00416319">
            <w:pPr>
              <w:jc w:val="center"/>
              <w:rPr>
                <w:del w:id="13" w:author="Sathish" w:date="2020-07-09T19:39:00Z"/>
                <w:rFonts w:ascii="Times New Roman" w:hAnsi="Times New Roman" w:cs="Times New Roman"/>
              </w:rPr>
            </w:pPr>
            <w:del w:id="1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χ</w:delText>
              </w:r>
              <w:r w:rsidRPr="00651FD8" w:rsidDel="0080258E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CE4F68F" w14:textId="77777777" w:rsidR="00CA1858" w:rsidRPr="00651FD8" w:rsidDel="0080258E" w:rsidRDefault="00CA1858" w:rsidP="00416319">
            <w:pPr>
              <w:jc w:val="center"/>
              <w:rPr>
                <w:del w:id="15" w:author="Sathish" w:date="2020-07-09T19:39:00Z"/>
                <w:rFonts w:ascii="Times New Roman" w:hAnsi="Times New Roman" w:cs="Times New Roman"/>
              </w:rPr>
            </w:pPr>
            <w:del w:id="16" w:author="Sathish" w:date="2020-07-09T19:39:00Z">
              <w:r w:rsidRPr="00651FD8" w:rsidDel="0080258E">
                <w:rPr>
                  <w:rFonts w:ascii="Times New Roman" w:hAnsi="Times New Roman" w:cs="Times New Roman"/>
                  <w:i/>
                </w:rPr>
                <w:delText xml:space="preserve">P </w:delText>
              </w:r>
              <w:r w:rsidRPr="00651FD8" w:rsidDel="0080258E">
                <w:rPr>
                  <w:rFonts w:ascii="Times New Roman" w:hAnsi="Times New Roman" w:cs="Times New Roman"/>
                </w:rPr>
                <w:delText>value</w:delText>
              </w:r>
            </w:del>
          </w:p>
        </w:tc>
      </w:tr>
      <w:tr w:rsidR="00CA1858" w:rsidRPr="00651FD8" w:rsidDel="0080258E" w14:paraId="06EC49A1" w14:textId="77777777" w:rsidTr="00416319">
        <w:trPr>
          <w:del w:id="17" w:author="Sathish" w:date="2020-07-09T19:39:00Z"/>
        </w:trPr>
        <w:tc>
          <w:tcPr>
            <w:tcW w:w="1504" w:type="dxa"/>
            <w:tcBorders>
              <w:bottom w:val="nil"/>
            </w:tcBorders>
          </w:tcPr>
          <w:p w14:paraId="365185A8" w14:textId="77777777" w:rsidR="00CA1858" w:rsidRPr="00651FD8" w:rsidDel="0080258E" w:rsidRDefault="00CA1858" w:rsidP="00416319">
            <w:pPr>
              <w:rPr>
                <w:del w:id="18" w:author="Sathish" w:date="2020-07-09T19:39:00Z"/>
                <w:rFonts w:ascii="Times New Roman" w:hAnsi="Times New Roman" w:cs="Times New Roman"/>
              </w:rPr>
            </w:pPr>
            <w:del w:id="19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Child gender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70815638" w14:textId="77777777" w:rsidR="00CA1858" w:rsidRPr="00651FD8" w:rsidDel="0080258E" w:rsidRDefault="00CA1858" w:rsidP="00416319">
            <w:pPr>
              <w:rPr>
                <w:del w:id="20" w:author="Sathish" w:date="2020-07-09T19:39:00Z"/>
                <w:rFonts w:ascii="Times New Roman" w:hAnsi="Times New Roman" w:cs="Times New Roman"/>
              </w:rPr>
            </w:pPr>
            <w:del w:id="21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Mal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2CD59A88" w14:textId="77777777" w:rsidR="00CA1858" w:rsidRPr="00651FD8" w:rsidDel="0080258E" w:rsidRDefault="00CA1858" w:rsidP="00416319">
            <w:pPr>
              <w:jc w:val="center"/>
              <w:rPr>
                <w:del w:id="22" w:author="Sathish" w:date="2020-07-09T19:39:00Z"/>
                <w:rFonts w:ascii="Times New Roman" w:hAnsi="Times New Roman" w:cs="Times New Roman"/>
              </w:rPr>
            </w:pPr>
            <w:del w:id="23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4,474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1996145F" w14:textId="77777777" w:rsidR="00CA1858" w:rsidRPr="00651FD8" w:rsidDel="0080258E" w:rsidRDefault="00CA1858" w:rsidP="00416319">
            <w:pPr>
              <w:jc w:val="center"/>
              <w:rPr>
                <w:del w:id="24" w:author="Sathish" w:date="2020-07-09T19:39:00Z"/>
                <w:rFonts w:ascii="Times New Roman" w:hAnsi="Times New Roman" w:cs="Times New Roman"/>
              </w:rPr>
            </w:pPr>
            <w:del w:id="25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3,938 (51.0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2D98467F" w14:textId="77777777" w:rsidR="00CA1858" w:rsidRPr="00651FD8" w:rsidDel="0080258E" w:rsidRDefault="00CA1858" w:rsidP="00416319">
            <w:pPr>
              <w:jc w:val="center"/>
              <w:rPr>
                <w:del w:id="26" w:author="Sathish" w:date="2020-07-09T19:39:00Z"/>
                <w:rFonts w:ascii="Times New Roman" w:hAnsi="Times New Roman" w:cs="Times New Roman"/>
              </w:rPr>
            </w:pPr>
            <w:del w:id="27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536 (37.5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45D542A3" w14:textId="77777777" w:rsidR="00CA1858" w:rsidRPr="00651FD8" w:rsidDel="0080258E" w:rsidRDefault="00CA1858" w:rsidP="00416319">
            <w:pPr>
              <w:jc w:val="center"/>
              <w:rPr>
                <w:del w:id="28" w:author="Sathish" w:date="2020-07-09T19:39:00Z"/>
                <w:rFonts w:ascii="Times New Roman" w:hAnsi="Times New Roman" w:cs="Times New Roman"/>
              </w:rPr>
            </w:pPr>
            <w:del w:id="29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88.0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16A5284" w14:textId="77777777" w:rsidR="00CA1858" w:rsidRPr="00651FD8" w:rsidDel="0080258E" w:rsidRDefault="00CA1858" w:rsidP="00416319">
            <w:pPr>
              <w:jc w:val="center"/>
              <w:rPr>
                <w:del w:id="30" w:author="Sathish" w:date="2020-07-09T19:39:00Z"/>
                <w:rFonts w:ascii="Times New Roman" w:hAnsi="Times New Roman" w:cs="Times New Roman"/>
              </w:rPr>
            </w:pPr>
            <w:del w:id="31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80258E" w14:paraId="49545737" w14:textId="77777777" w:rsidTr="00416319">
        <w:trPr>
          <w:del w:id="32" w:author="Sathish" w:date="2020-07-09T19:39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31D15764" w14:textId="77777777" w:rsidR="00CA1858" w:rsidRPr="00651FD8" w:rsidDel="0080258E" w:rsidRDefault="00CA1858" w:rsidP="00416319">
            <w:pPr>
              <w:rPr>
                <w:del w:id="33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4712701E" w14:textId="77777777" w:rsidR="00CA1858" w:rsidRPr="00651FD8" w:rsidDel="0080258E" w:rsidRDefault="00CA1858" w:rsidP="00416319">
            <w:pPr>
              <w:rPr>
                <w:del w:id="34" w:author="Sathish" w:date="2020-07-09T19:39:00Z"/>
                <w:rFonts w:ascii="Times New Roman" w:hAnsi="Times New Roman" w:cs="Times New Roman"/>
              </w:rPr>
            </w:pPr>
            <w:del w:id="35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Female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2964121B" w14:textId="77777777" w:rsidR="00CA1858" w:rsidRPr="00651FD8" w:rsidDel="0080258E" w:rsidRDefault="00CA1858" w:rsidP="00416319">
            <w:pPr>
              <w:jc w:val="center"/>
              <w:rPr>
                <w:del w:id="36" w:author="Sathish" w:date="2020-07-09T19:39:00Z"/>
                <w:rFonts w:ascii="Times New Roman" w:hAnsi="Times New Roman" w:cs="Times New Roman"/>
              </w:rPr>
            </w:pPr>
            <w:del w:id="37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4,686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7F175C2A" w14:textId="77777777" w:rsidR="00CA1858" w:rsidRPr="00651FD8" w:rsidDel="0080258E" w:rsidRDefault="00CA1858" w:rsidP="00416319">
            <w:pPr>
              <w:jc w:val="center"/>
              <w:rPr>
                <w:del w:id="38" w:author="Sathish" w:date="2020-07-09T19:39:00Z"/>
                <w:rFonts w:ascii="Times New Roman" w:hAnsi="Times New Roman" w:cs="Times New Roman"/>
              </w:rPr>
            </w:pPr>
            <w:del w:id="39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3,791 (49.1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3E37A69A" w14:textId="77777777" w:rsidR="00CA1858" w:rsidRPr="00651FD8" w:rsidDel="0080258E" w:rsidRDefault="00CA1858" w:rsidP="00416319">
            <w:pPr>
              <w:jc w:val="center"/>
              <w:rPr>
                <w:del w:id="40" w:author="Sathish" w:date="2020-07-09T19:39:00Z"/>
                <w:rFonts w:ascii="Times New Roman" w:hAnsi="Times New Roman" w:cs="Times New Roman"/>
              </w:rPr>
            </w:pPr>
            <w:del w:id="41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 xml:space="preserve">895(62.5%) 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77FF38C9" w14:textId="77777777" w:rsidR="00CA1858" w:rsidRPr="00651FD8" w:rsidDel="0080258E" w:rsidRDefault="00CA1858" w:rsidP="00416319">
            <w:pPr>
              <w:jc w:val="center"/>
              <w:rPr>
                <w:del w:id="42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153264DE" w14:textId="77777777" w:rsidR="00CA1858" w:rsidRPr="00651FD8" w:rsidDel="0080258E" w:rsidRDefault="00CA1858" w:rsidP="00416319">
            <w:pPr>
              <w:jc w:val="center"/>
              <w:rPr>
                <w:del w:id="43" w:author="Sathish" w:date="2020-07-09T19:39:00Z"/>
                <w:rFonts w:ascii="Times New Roman" w:hAnsi="Times New Roman" w:cs="Times New Roman"/>
              </w:rPr>
            </w:pPr>
          </w:p>
        </w:tc>
      </w:tr>
      <w:tr w:rsidR="00CA1858" w:rsidRPr="00651FD8" w:rsidDel="0080258E" w14:paraId="191E7EA1" w14:textId="77777777" w:rsidTr="00416319">
        <w:trPr>
          <w:del w:id="44" w:author="Sathish" w:date="2020-07-09T19:39:00Z"/>
        </w:trPr>
        <w:tc>
          <w:tcPr>
            <w:tcW w:w="1504" w:type="dxa"/>
            <w:tcBorders>
              <w:bottom w:val="nil"/>
            </w:tcBorders>
          </w:tcPr>
          <w:p w14:paraId="43A2A628" w14:textId="77777777" w:rsidR="00CA1858" w:rsidRPr="00651FD8" w:rsidDel="0080258E" w:rsidRDefault="00CA1858" w:rsidP="00416319">
            <w:pPr>
              <w:rPr>
                <w:del w:id="45" w:author="Sathish" w:date="2020-07-09T19:39:00Z"/>
                <w:rFonts w:ascii="Times New Roman" w:hAnsi="Times New Roman" w:cs="Times New Roman"/>
              </w:rPr>
            </w:pPr>
            <w:del w:id="46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Parity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51CD29D1" w14:textId="77777777" w:rsidR="00CA1858" w:rsidRPr="00651FD8" w:rsidDel="0080258E" w:rsidRDefault="00CA1858" w:rsidP="00416319">
            <w:pPr>
              <w:rPr>
                <w:del w:id="47" w:author="Sathish" w:date="2020-07-09T19:39:00Z"/>
                <w:rFonts w:ascii="Times New Roman" w:hAnsi="Times New Roman" w:cs="Times New Roman"/>
              </w:rPr>
            </w:pPr>
            <w:del w:id="48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First born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46CA163C" w14:textId="77777777" w:rsidR="00CA1858" w:rsidRPr="00651FD8" w:rsidDel="0080258E" w:rsidRDefault="00CA1858" w:rsidP="00416319">
            <w:pPr>
              <w:jc w:val="center"/>
              <w:rPr>
                <w:del w:id="49" w:author="Sathish" w:date="2020-07-09T19:39:00Z"/>
                <w:rFonts w:ascii="Times New Roman" w:hAnsi="Times New Roman" w:cs="Times New Roman"/>
              </w:rPr>
            </w:pPr>
            <w:del w:id="50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3,993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51C3D76F" w14:textId="77777777" w:rsidR="00CA1858" w:rsidRPr="00651FD8" w:rsidDel="0080258E" w:rsidRDefault="00CA1858" w:rsidP="00416319">
            <w:pPr>
              <w:jc w:val="center"/>
              <w:rPr>
                <w:del w:id="51" w:author="Sathish" w:date="2020-07-09T19:39:00Z"/>
                <w:rFonts w:ascii="Times New Roman" w:hAnsi="Times New Roman" w:cs="Times New Roman"/>
              </w:rPr>
            </w:pPr>
            <w:del w:id="52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3,288 (44.7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612C9CC8" w14:textId="77777777" w:rsidR="00CA1858" w:rsidRPr="00651FD8" w:rsidDel="0080258E" w:rsidRDefault="00CA1858" w:rsidP="00416319">
            <w:pPr>
              <w:jc w:val="center"/>
              <w:rPr>
                <w:del w:id="53" w:author="Sathish" w:date="2020-07-09T19:39:00Z"/>
                <w:rFonts w:ascii="Times New Roman" w:hAnsi="Times New Roman" w:cs="Times New Roman"/>
              </w:rPr>
            </w:pPr>
            <w:del w:id="5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705 (50.4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07878E3C" w14:textId="77777777" w:rsidR="00CA1858" w:rsidRPr="00651FD8" w:rsidDel="0080258E" w:rsidRDefault="00CA1858" w:rsidP="00416319">
            <w:pPr>
              <w:jc w:val="center"/>
              <w:rPr>
                <w:del w:id="55" w:author="Sathish" w:date="2020-07-09T19:39:00Z"/>
                <w:rFonts w:ascii="Times New Roman" w:hAnsi="Times New Roman" w:cs="Times New Roman"/>
              </w:rPr>
            </w:pPr>
            <w:del w:id="56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18.3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66844A6" w14:textId="77777777" w:rsidR="00CA1858" w:rsidRPr="00651FD8" w:rsidDel="0080258E" w:rsidRDefault="00CA1858" w:rsidP="00416319">
            <w:pPr>
              <w:jc w:val="center"/>
              <w:rPr>
                <w:del w:id="57" w:author="Sathish" w:date="2020-07-09T19:39:00Z"/>
                <w:rFonts w:ascii="Times New Roman" w:hAnsi="Times New Roman" w:cs="Times New Roman"/>
              </w:rPr>
            </w:pPr>
            <w:del w:id="58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80258E" w14:paraId="67E529E1" w14:textId="77777777" w:rsidTr="00416319">
        <w:trPr>
          <w:del w:id="59" w:author="Sathish" w:date="2020-07-09T19:39:00Z"/>
        </w:trPr>
        <w:tc>
          <w:tcPr>
            <w:tcW w:w="1504" w:type="dxa"/>
            <w:tcBorders>
              <w:top w:val="nil"/>
              <w:bottom w:val="nil"/>
            </w:tcBorders>
          </w:tcPr>
          <w:p w14:paraId="41ECB6BD" w14:textId="77777777" w:rsidR="00CA1858" w:rsidRPr="00651FD8" w:rsidDel="0080258E" w:rsidRDefault="00CA1858" w:rsidP="00416319">
            <w:pPr>
              <w:rPr>
                <w:del w:id="60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312B38BE" w14:textId="77777777" w:rsidR="00CA1858" w:rsidRPr="00651FD8" w:rsidDel="0080258E" w:rsidRDefault="00CA1858" w:rsidP="00416319">
            <w:pPr>
              <w:rPr>
                <w:del w:id="61" w:author="Sathish" w:date="2020-07-09T19:39:00Z"/>
                <w:rFonts w:ascii="Times New Roman" w:hAnsi="Times New Roman" w:cs="Times New Roman"/>
              </w:rPr>
            </w:pPr>
            <w:del w:id="62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Second born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22CA0D2" w14:textId="77777777" w:rsidR="00CA1858" w:rsidRPr="00651FD8" w:rsidDel="0080258E" w:rsidRDefault="00CA1858" w:rsidP="00416319">
            <w:pPr>
              <w:jc w:val="center"/>
              <w:rPr>
                <w:del w:id="63" w:author="Sathish" w:date="2020-07-09T19:39:00Z"/>
                <w:rFonts w:ascii="Times New Roman" w:hAnsi="Times New Roman" w:cs="Times New Roman"/>
              </w:rPr>
            </w:pPr>
            <w:del w:id="6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3,115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65228349" w14:textId="77777777" w:rsidR="00CA1858" w:rsidRPr="00651FD8" w:rsidDel="0080258E" w:rsidRDefault="00CA1858" w:rsidP="00416319">
            <w:pPr>
              <w:jc w:val="center"/>
              <w:rPr>
                <w:del w:id="65" w:author="Sathish" w:date="2020-07-09T19:39:00Z"/>
                <w:rFonts w:ascii="Times New Roman" w:hAnsi="Times New Roman" w:cs="Times New Roman"/>
              </w:rPr>
            </w:pPr>
            <w:del w:id="66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2,640 (35.9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7813700B" w14:textId="77777777" w:rsidR="00CA1858" w:rsidRPr="00651FD8" w:rsidDel="0080258E" w:rsidRDefault="00CA1858" w:rsidP="00416319">
            <w:pPr>
              <w:jc w:val="center"/>
              <w:rPr>
                <w:del w:id="67" w:author="Sathish" w:date="2020-07-09T19:39:00Z"/>
                <w:rFonts w:ascii="Times New Roman" w:hAnsi="Times New Roman" w:cs="Times New Roman"/>
              </w:rPr>
            </w:pPr>
            <w:del w:id="68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475 (34.0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1CBE3EC0" w14:textId="77777777" w:rsidR="00CA1858" w:rsidRPr="00651FD8" w:rsidDel="0080258E" w:rsidRDefault="00CA1858" w:rsidP="00416319">
            <w:pPr>
              <w:jc w:val="center"/>
              <w:rPr>
                <w:del w:id="69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979FCD4" w14:textId="77777777" w:rsidR="00CA1858" w:rsidRPr="00651FD8" w:rsidDel="0080258E" w:rsidRDefault="00CA1858" w:rsidP="00416319">
            <w:pPr>
              <w:jc w:val="center"/>
              <w:rPr>
                <w:del w:id="70" w:author="Sathish" w:date="2020-07-09T19:39:00Z"/>
                <w:rFonts w:ascii="Times New Roman" w:hAnsi="Times New Roman" w:cs="Times New Roman"/>
              </w:rPr>
            </w:pPr>
          </w:p>
        </w:tc>
      </w:tr>
      <w:tr w:rsidR="00CA1858" w:rsidRPr="00651FD8" w:rsidDel="0080258E" w14:paraId="4FBED4C8" w14:textId="77777777" w:rsidTr="00416319">
        <w:trPr>
          <w:del w:id="71" w:author="Sathish" w:date="2020-07-09T19:39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5D8486E9" w14:textId="77777777" w:rsidR="00CA1858" w:rsidRPr="00651FD8" w:rsidDel="0080258E" w:rsidRDefault="00CA1858" w:rsidP="00416319">
            <w:pPr>
              <w:rPr>
                <w:del w:id="72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4038813F" w14:textId="77777777" w:rsidR="00CA1858" w:rsidRPr="00651FD8" w:rsidDel="0080258E" w:rsidRDefault="00CA1858" w:rsidP="00416319">
            <w:pPr>
              <w:rPr>
                <w:del w:id="73" w:author="Sathish" w:date="2020-07-09T19:39:00Z"/>
                <w:rFonts w:ascii="Times New Roman" w:hAnsi="Times New Roman" w:cs="Times New Roman"/>
              </w:rPr>
            </w:pPr>
            <w:del w:id="7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Third born plus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52C3173E" w14:textId="77777777" w:rsidR="00CA1858" w:rsidRPr="00651FD8" w:rsidDel="0080258E" w:rsidRDefault="00CA1858" w:rsidP="00416319">
            <w:pPr>
              <w:jc w:val="center"/>
              <w:rPr>
                <w:del w:id="75" w:author="Sathish" w:date="2020-07-09T19:39:00Z"/>
                <w:rFonts w:ascii="Times New Roman" w:hAnsi="Times New Roman" w:cs="Times New Roman"/>
              </w:rPr>
            </w:pPr>
            <w:del w:id="76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1,645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215F78B2" w14:textId="77777777" w:rsidR="00CA1858" w:rsidRPr="00651FD8" w:rsidDel="0080258E" w:rsidRDefault="00CA1858" w:rsidP="00416319">
            <w:pPr>
              <w:jc w:val="center"/>
              <w:rPr>
                <w:del w:id="77" w:author="Sathish" w:date="2020-07-09T19:39:00Z"/>
                <w:rFonts w:ascii="Times New Roman" w:hAnsi="Times New Roman" w:cs="Times New Roman"/>
              </w:rPr>
            </w:pPr>
            <w:del w:id="78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1,426 (19.4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66A60FF7" w14:textId="77777777" w:rsidR="00CA1858" w:rsidRPr="00651FD8" w:rsidDel="0080258E" w:rsidRDefault="00CA1858" w:rsidP="00416319">
            <w:pPr>
              <w:jc w:val="center"/>
              <w:rPr>
                <w:del w:id="79" w:author="Sathish" w:date="2020-07-09T19:39:00Z"/>
                <w:rFonts w:ascii="Times New Roman" w:hAnsi="Times New Roman" w:cs="Times New Roman"/>
              </w:rPr>
            </w:pPr>
            <w:del w:id="80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219 (15.6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0BBF65A1" w14:textId="77777777" w:rsidR="00CA1858" w:rsidRPr="00651FD8" w:rsidDel="0080258E" w:rsidRDefault="00CA1858" w:rsidP="00416319">
            <w:pPr>
              <w:jc w:val="center"/>
              <w:rPr>
                <w:del w:id="81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48AA7E5F" w14:textId="77777777" w:rsidR="00CA1858" w:rsidRPr="00651FD8" w:rsidDel="0080258E" w:rsidRDefault="00CA1858" w:rsidP="00416319">
            <w:pPr>
              <w:jc w:val="center"/>
              <w:rPr>
                <w:del w:id="82" w:author="Sathish" w:date="2020-07-09T19:39:00Z"/>
                <w:rFonts w:ascii="Times New Roman" w:hAnsi="Times New Roman" w:cs="Times New Roman"/>
              </w:rPr>
            </w:pPr>
          </w:p>
        </w:tc>
      </w:tr>
      <w:tr w:rsidR="00CA1858" w:rsidRPr="00651FD8" w:rsidDel="0080258E" w14:paraId="0340BCCE" w14:textId="77777777" w:rsidTr="00416319">
        <w:trPr>
          <w:del w:id="83" w:author="Sathish" w:date="2020-07-09T19:39:00Z"/>
        </w:trPr>
        <w:tc>
          <w:tcPr>
            <w:tcW w:w="1504" w:type="dxa"/>
            <w:tcBorders>
              <w:bottom w:val="nil"/>
            </w:tcBorders>
          </w:tcPr>
          <w:p w14:paraId="66F5E76D" w14:textId="77777777" w:rsidR="00CA1858" w:rsidRPr="00651FD8" w:rsidDel="0080258E" w:rsidRDefault="00CA1858" w:rsidP="00416319">
            <w:pPr>
              <w:rPr>
                <w:del w:id="84" w:author="Sathish" w:date="2020-07-09T19:39:00Z"/>
                <w:rFonts w:ascii="Times New Roman" w:hAnsi="Times New Roman" w:cs="Times New Roman"/>
              </w:rPr>
            </w:pPr>
            <w:del w:id="85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Home overcrowding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02BC3A96" w14:textId="77777777" w:rsidR="00CA1858" w:rsidRPr="00651FD8" w:rsidDel="0080258E" w:rsidRDefault="00CA1858" w:rsidP="00416319">
            <w:pPr>
              <w:rPr>
                <w:del w:id="86" w:author="Sathish" w:date="2020-07-09T19:39:00Z"/>
                <w:rFonts w:ascii="Times New Roman" w:hAnsi="Times New Roman" w:cs="Times New Roman"/>
                <w:u w:val="single"/>
              </w:rPr>
            </w:pPr>
          </w:p>
          <w:p w14:paraId="0A2034E2" w14:textId="77777777" w:rsidR="00CA1858" w:rsidRPr="00651FD8" w:rsidDel="0080258E" w:rsidRDefault="00CA1858" w:rsidP="00416319">
            <w:pPr>
              <w:rPr>
                <w:del w:id="87" w:author="Sathish" w:date="2020-07-09T19:39:00Z"/>
                <w:rFonts w:ascii="Times New Roman" w:hAnsi="Times New Roman" w:cs="Times New Roman"/>
              </w:rPr>
            </w:pPr>
            <w:del w:id="88" w:author="Sathish" w:date="2020-07-09T19:39:00Z">
              <w:r w:rsidRPr="00651FD8" w:rsidDel="0080258E">
                <w:rPr>
                  <w:rFonts w:ascii="Times New Roman" w:hAnsi="Times New Roman" w:cs="Times New Roman"/>
                  <w:u w:val="single"/>
                </w:rPr>
                <w:delText>&lt;</w:delText>
              </w:r>
              <w:r w:rsidRPr="00651FD8" w:rsidDel="0080258E">
                <w:rPr>
                  <w:rFonts w:ascii="Times New Roman" w:hAnsi="Times New Roman" w:cs="Times New Roman"/>
                </w:rPr>
                <w:delText>1 person/room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109971E9" w14:textId="77777777" w:rsidR="00CA1858" w:rsidRPr="00651FD8" w:rsidDel="0080258E" w:rsidRDefault="00CA1858" w:rsidP="00416319">
            <w:pPr>
              <w:jc w:val="center"/>
              <w:rPr>
                <w:del w:id="89" w:author="Sathish" w:date="2020-07-09T19:39:00Z"/>
                <w:rFonts w:ascii="Times New Roman" w:hAnsi="Times New Roman" w:cs="Times New Roman"/>
              </w:rPr>
            </w:pPr>
          </w:p>
          <w:p w14:paraId="69B3BDC4" w14:textId="77777777" w:rsidR="00CA1858" w:rsidRPr="00651FD8" w:rsidDel="0080258E" w:rsidRDefault="00CA1858" w:rsidP="00416319">
            <w:pPr>
              <w:jc w:val="center"/>
              <w:rPr>
                <w:del w:id="90" w:author="Sathish" w:date="2020-07-09T19:39:00Z"/>
                <w:rFonts w:ascii="Times New Roman" w:hAnsi="Times New Roman" w:cs="Times New Roman"/>
              </w:rPr>
            </w:pPr>
            <w:del w:id="91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8,235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2F83F9C2" w14:textId="77777777" w:rsidR="00CA1858" w:rsidRPr="00651FD8" w:rsidDel="0080258E" w:rsidRDefault="00CA1858" w:rsidP="00416319">
            <w:pPr>
              <w:jc w:val="center"/>
              <w:rPr>
                <w:del w:id="92" w:author="Sathish" w:date="2020-07-09T19:39:00Z"/>
                <w:rFonts w:ascii="Times New Roman" w:hAnsi="Times New Roman" w:cs="Times New Roman"/>
              </w:rPr>
            </w:pPr>
          </w:p>
          <w:p w14:paraId="751158B2" w14:textId="77777777" w:rsidR="00CA1858" w:rsidRPr="00651FD8" w:rsidDel="0080258E" w:rsidRDefault="00CA1858" w:rsidP="00416319">
            <w:pPr>
              <w:jc w:val="center"/>
              <w:rPr>
                <w:del w:id="93" w:author="Sathish" w:date="2020-07-09T19:39:00Z"/>
                <w:rFonts w:ascii="Times New Roman" w:hAnsi="Times New Roman" w:cs="Times New Roman"/>
              </w:rPr>
            </w:pPr>
            <w:del w:id="9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6,891 (94.4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3584A0F9" w14:textId="77777777" w:rsidR="00CA1858" w:rsidRPr="00651FD8" w:rsidDel="0080258E" w:rsidRDefault="00CA1858" w:rsidP="00416319">
            <w:pPr>
              <w:jc w:val="center"/>
              <w:rPr>
                <w:del w:id="95" w:author="Sathish" w:date="2020-07-09T19:39:00Z"/>
                <w:rFonts w:ascii="Times New Roman" w:hAnsi="Times New Roman" w:cs="Times New Roman"/>
              </w:rPr>
            </w:pPr>
          </w:p>
          <w:p w14:paraId="3C20311F" w14:textId="77777777" w:rsidR="00CA1858" w:rsidRPr="00651FD8" w:rsidDel="0080258E" w:rsidRDefault="00CA1858" w:rsidP="00416319">
            <w:pPr>
              <w:jc w:val="center"/>
              <w:rPr>
                <w:del w:id="96" w:author="Sathish" w:date="2020-07-09T19:39:00Z"/>
                <w:rFonts w:ascii="Times New Roman" w:hAnsi="Times New Roman" w:cs="Times New Roman"/>
              </w:rPr>
            </w:pPr>
            <w:del w:id="97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1,344 (96.9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3A0942BC" w14:textId="77777777" w:rsidR="00CA1858" w:rsidRPr="00651FD8" w:rsidDel="0080258E" w:rsidRDefault="00CA1858" w:rsidP="00416319">
            <w:pPr>
              <w:jc w:val="center"/>
              <w:rPr>
                <w:del w:id="98" w:author="Sathish" w:date="2020-07-09T19:39:00Z"/>
                <w:rFonts w:ascii="Times New Roman" w:hAnsi="Times New Roman" w:cs="Times New Roman"/>
              </w:rPr>
            </w:pPr>
          </w:p>
          <w:p w14:paraId="10520349" w14:textId="77777777" w:rsidR="00CA1858" w:rsidRPr="00651FD8" w:rsidDel="0080258E" w:rsidRDefault="00CA1858" w:rsidP="00416319">
            <w:pPr>
              <w:jc w:val="center"/>
              <w:rPr>
                <w:del w:id="99" w:author="Sathish" w:date="2020-07-09T19:39:00Z"/>
                <w:rFonts w:ascii="Times New Roman" w:hAnsi="Times New Roman" w:cs="Times New Roman"/>
              </w:rPr>
            </w:pPr>
            <w:del w:id="100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14.6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554CAF5" w14:textId="77777777" w:rsidR="00CA1858" w:rsidRPr="00651FD8" w:rsidDel="0080258E" w:rsidRDefault="00CA1858" w:rsidP="00416319">
            <w:pPr>
              <w:jc w:val="center"/>
              <w:rPr>
                <w:del w:id="101" w:author="Sathish" w:date="2020-07-09T19:39:00Z"/>
                <w:rFonts w:ascii="Times New Roman" w:hAnsi="Times New Roman" w:cs="Times New Roman"/>
              </w:rPr>
            </w:pPr>
          </w:p>
          <w:p w14:paraId="10FADEC4" w14:textId="77777777" w:rsidR="00CA1858" w:rsidRPr="00651FD8" w:rsidDel="0080258E" w:rsidRDefault="00CA1858" w:rsidP="00416319">
            <w:pPr>
              <w:jc w:val="center"/>
              <w:rPr>
                <w:del w:id="102" w:author="Sathish" w:date="2020-07-09T19:39:00Z"/>
                <w:rFonts w:ascii="Times New Roman" w:hAnsi="Times New Roman" w:cs="Times New Roman"/>
              </w:rPr>
            </w:pPr>
            <w:del w:id="103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80258E" w14:paraId="6AA75502" w14:textId="77777777" w:rsidTr="00416319">
        <w:trPr>
          <w:del w:id="104" w:author="Sathish" w:date="2020-07-09T19:39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6597D5C5" w14:textId="77777777" w:rsidR="00CA1858" w:rsidRPr="00651FD8" w:rsidDel="0080258E" w:rsidRDefault="00CA1858" w:rsidP="00416319">
            <w:pPr>
              <w:rPr>
                <w:del w:id="105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0CF0C37C" w14:textId="77777777" w:rsidR="00CA1858" w:rsidRPr="00651FD8" w:rsidDel="0080258E" w:rsidRDefault="00CA1858" w:rsidP="00416319">
            <w:pPr>
              <w:rPr>
                <w:del w:id="106" w:author="Sathish" w:date="2020-07-09T19:39:00Z"/>
                <w:rFonts w:ascii="Times New Roman" w:hAnsi="Times New Roman" w:cs="Times New Roman"/>
              </w:rPr>
            </w:pPr>
            <w:del w:id="107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&gt;1 person/room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0B881928" w14:textId="77777777" w:rsidR="00CA1858" w:rsidRPr="00651FD8" w:rsidDel="0080258E" w:rsidRDefault="00CA1858" w:rsidP="00416319">
            <w:pPr>
              <w:jc w:val="center"/>
              <w:rPr>
                <w:del w:id="108" w:author="Sathish" w:date="2020-07-09T19:39:00Z"/>
                <w:rFonts w:ascii="Times New Roman" w:hAnsi="Times New Roman" w:cs="Times New Roman"/>
              </w:rPr>
            </w:pPr>
            <w:del w:id="109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450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7F39D457" w14:textId="77777777" w:rsidR="00CA1858" w:rsidRPr="00651FD8" w:rsidDel="0080258E" w:rsidRDefault="00CA1858" w:rsidP="00416319">
            <w:pPr>
              <w:jc w:val="center"/>
              <w:rPr>
                <w:del w:id="110" w:author="Sathish" w:date="2020-07-09T19:39:00Z"/>
                <w:rFonts w:ascii="Times New Roman" w:hAnsi="Times New Roman" w:cs="Times New Roman"/>
              </w:rPr>
            </w:pPr>
            <w:del w:id="111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407 (5.6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68941260" w14:textId="77777777" w:rsidR="00CA1858" w:rsidRPr="00651FD8" w:rsidDel="0080258E" w:rsidRDefault="00CA1858" w:rsidP="00416319">
            <w:pPr>
              <w:jc w:val="center"/>
              <w:rPr>
                <w:del w:id="112" w:author="Sathish" w:date="2020-07-09T19:39:00Z"/>
                <w:rFonts w:ascii="Times New Roman" w:hAnsi="Times New Roman" w:cs="Times New Roman"/>
              </w:rPr>
            </w:pPr>
            <w:del w:id="113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43 (3.1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1391E7FC" w14:textId="77777777" w:rsidR="00CA1858" w:rsidRPr="00651FD8" w:rsidDel="0080258E" w:rsidRDefault="00CA1858" w:rsidP="00416319">
            <w:pPr>
              <w:jc w:val="center"/>
              <w:rPr>
                <w:del w:id="114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5F7D72BB" w14:textId="77777777" w:rsidR="00CA1858" w:rsidRPr="00651FD8" w:rsidDel="0080258E" w:rsidRDefault="00CA1858" w:rsidP="00416319">
            <w:pPr>
              <w:jc w:val="center"/>
              <w:rPr>
                <w:del w:id="115" w:author="Sathish" w:date="2020-07-09T19:39:00Z"/>
                <w:rFonts w:ascii="Times New Roman" w:hAnsi="Times New Roman" w:cs="Times New Roman"/>
              </w:rPr>
            </w:pPr>
          </w:p>
        </w:tc>
      </w:tr>
      <w:tr w:rsidR="00CA1858" w:rsidRPr="00651FD8" w:rsidDel="0080258E" w14:paraId="17230B21" w14:textId="77777777" w:rsidTr="00416319">
        <w:trPr>
          <w:del w:id="116" w:author="Sathish" w:date="2020-07-09T19:39:00Z"/>
        </w:trPr>
        <w:tc>
          <w:tcPr>
            <w:tcW w:w="1504" w:type="dxa"/>
            <w:tcBorders>
              <w:bottom w:val="nil"/>
            </w:tcBorders>
          </w:tcPr>
          <w:p w14:paraId="30752F34" w14:textId="77777777" w:rsidR="00CA1858" w:rsidRPr="00651FD8" w:rsidDel="0080258E" w:rsidRDefault="00CA1858" w:rsidP="00416319">
            <w:pPr>
              <w:rPr>
                <w:del w:id="117" w:author="Sathish" w:date="2020-07-09T19:39:00Z"/>
                <w:rFonts w:ascii="Times New Roman" w:hAnsi="Times New Roman" w:cs="Times New Roman"/>
              </w:rPr>
            </w:pPr>
            <w:del w:id="118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Maternal education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1AA0B2F0" w14:textId="77777777" w:rsidR="00CA1858" w:rsidRPr="00651FD8" w:rsidDel="0080258E" w:rsidRDefault="00CA1858" w:rsidP="00416319">
            <w:pPr>
              <w:contextualSpacing/>
              <w:rPr>
                <w:del w:id="119" w:author="Sathish" w:date="2020-07-09T19:39:00Z"/>
                <w:rFonts w:ascii="Times New Roman" w:hAnsi="Times New Roman" w:cs="Times New Roman"/>
              </w:rPr>
            </w:pPr>
          </w:p>
          <w:p w14:paraId="21FD5AE2" w14:textId="77777777" w:rsidR="00CA1858" w:rsidRPr="00651FD8" w:rsidDel="0080258E" w:rsidRDefault="00CA1858" w:rsidP="00416319">
            <w:pPr>
              <w:contextualSpacing/>
              <w:rPr>
                <w:del w:id="120" w:author="Sathish" w:date="2020-07-09T19:39:00Z"/>
                <w:rFonts w:ascii="Times New Roman" w:hAnsi="Times New Roman" w:cs="Times New Roman"/>
              </w:rPr>
            </w:pPr>
            <w:del w:id="121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Degre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0F9464B3" w14:textId="77777777" w:rsidR="00CA1858" w:rsidRPr="00651FD8" w:rsidDel="0080258E" w:rsidRDefault="00CA1858" w:rsidP="00416319">
            <w:pPr>
              <w:contextualSpacing/>
              <w:jc w:val="center"/>
              <w:rPr>
                <w:del w:id="122" w:author="Sathish" w:date="2020-07-09T19:39:00Z"/>
                <w:rFonts w:ascii="Times New Roman" w:hAnsi="Times New Roman" w:cs="Times New Roman"/>
              </w:rPr>
            </w:pPr>
          </w:p>
          <w:p w14:paraId="4AE7DD46" w14:textId="77777777" w:rsidR="00CA1858" w:rsidRPr="00651FD8" w:rsidDel="0080258E" w:rsidRDefault="00CA1858" w:rsidP="00416319">
            <w:pPr>
              <w:contextualSpacing/>
              <w:jc w:val="center"/>
              <w:rPr>
                <w:del w:id="123" w:author="Sathish" w:date="2020-07-09T19:39:00Z"/>
                <w:rFonts w:ascii="Times New Roman" w:hAnsi="Times New Roman" w:cs="Times New Roman"/>
              </w:rPr>
            </w:pPr>
            <w:del w:id="12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1,289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3C20B3C0" w14:textId="77777777" w:rsidR="00CA1858" w:rsidRPr="00651FD8" w:rsidDel="0080258E" w:rsidRDefault="00CA1858" w:rsidP="00416319">
            <w:pPr>
              <w:contextualSpacing/>
              <w:jc w:val="center"/>
              <w:rPr>
                <w:del w:id="125" w:author="Sathish" w:date="2020-07-09T19:39:00Z"/>
                <w:rFonts w:ascii="Times New Roman" w:hAnsi="Times New Roman" w:cs="Times New Roman"/>
              </w:rPr>
            </w:pPr>
          </w:p>
          <w:p w14:paraId="4D9CA71D" w14:textId="77777777" w:rsidR="00CA1858" w:rsidRPr="00651FD8" w:rsidDel="0080258E" w:rsidRDefault="00CA1858" w:rsidP="00416319">
            <w:pPr>
              <w:contextualSpacing/>
              <w:jc w:val="center"/>
              <w:rPr>
                <w:del w:id="126" w:author="Sathish" w:date="2020-07-09T19:39:00Z"/>
                <w:rFonts w:ascii="Times New Roman" w:hAnsi="Times New Roman" w:cs="Times New Roman"/>
              </w:rPr>
            </w:pPr>
            <w:del w:id="127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950 (13.1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0DC3DFA0" w14:textId="77777777" w:rsidR="00CA1858" w:rsidRPr="00651FD8" w:rsidDel="0080258E" w:rsidRDefault="00CA1858" w:rsidP="00416319">
            <w:pPr>
              <w:contextualSpacing/>
              <w:jc w:val="center"/>
              <w:rPr>
                <w:del w:id="128" w:author="Sathish" w:date="2020-07-09T19:39:00Z"/>
                <w:rFonts w:ascii="Times New Roman" w:hAnsi="Times New Roman" w:cs="Times New Roman"/>
              </w:rPr>
            </w:pPr>
          </w:p>
          <w:p w14:paraId="2E66B9AB" w14:textId="77777777" w:rsidR="00CA1858" w:rsidRPr="00651FD8" w:rsidDel="0080258E" w:rsidRDefault="00CA1858" w:rsidP="00416319">
            <w:pPr>
              <w:contextualSpacing/>
              <w:jc w:val="center"/>
              <w:rPr>
                <w:del w:id="129" w:author="Sathish" w:date="2020-07-09T19:39:00Z"/>
                <w:rFonts w:ascii="Times New Roman" w:hAnsi="Times New Roman" w:cs="Times New Roman"/>
              </w:rPr>
            </w:pPr>
            <w:del w:id="130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339 (24.3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35EDA5F8" w14:textId="77777777" w:rsidR="00CA1858" w:rsidRPr="00651FD8" w:rsidDel="0080258E" w:rsidRDefault="00CA1858" w:rsidP="00416319">
            <w:pPr>
              <w:contextualSpacing/>
              <w:jc w:val="center"/>
              <w:rPr>
                <w:del w:id="131" w:author="Sathish" w:date="2020-07-09T19:39:00Z"/>
                <w:rFonts w:ascii="Times New Roman" w:hAnsi="Times New Roman" w:cs="Times New Roman"/>
              </w:rPr>
            </w:pPr>
          </w:p>
          <w:p w14:paraId="7904F48E" w14:textId="77777777" w:rsidR="00CA1858" w:rsidRPr="00651FD8" w:rsidDel="0080258E" w:rsidRDefault="00CA1858" w:rsidP="00416319">
            <w:pPr>
              <w:contextualSpacing/>
              <w:jc w:val="center"/>
              <w:rPr>
                <w:del w:id="132" w:author="Sathish" w:date="2020-07-09T19:39:00Z"/>
                <w:rFonts w:ascii="Times New Roman" w:hAnsi="Times New Roman" w:cs="Times New Roman"/>
              </w:rPr>
            </w:pPr>
            <w:del w:id="133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174.7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E26E724" w14:textId="77777777" w:rsidR="00CA1858" w:rsidRPr="00651FD8" w:rsidDel="0080258E" w:rsidRDefault="00CA1858" w:rsidP="00416319">
            <w:pPr>
              <w:contextualSpacing/>
              <w:jc w:val="center"/>
              <w:rPr>
                <w:del w:id="134" w:author="Sathish" w:date="2020-07-09T19:39:00Z"/>
                <w:rFonts w:ascii="Times New Roman" w:hAnsi="Times New Roman" w:cs="Times New Roman"/>
              </w:rPr>
            </w:pPr>
          </w:p>
          <w:p w14:paraId="457E3E26" w14:textId="77777777" w:rsidR="00CA1858" w:rsidRPr="00651FD8" w:rsidDel="0080258E" w:rsidRDefault="00CA1858" w:rsidP="00416319">
            <w:pPr>
              <w:contextualSpacing/>
              <w:jc w:val="center"/>
              <w:rPr>
                <w:del w:id="135" w:author="Sathish" w:date="2020-07-09T19:39:00Z"/>
                <w:rFonts w:ascii="Times New Roman" w:hAnsi="Times New Roman" w:cs="Times New Roman"/>
              </w:rPr>
            </w:pPr>
            <w:del w:id="136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80258E" w14:paraId="67C6FCC8" w14:textId="77777777" w:rsidTr="00416319">
        <w:trPr>
          <w:del w:id="137" w:author="Sathish" w:date="2020-07-09T19:39:00Z"/>
        </w:trPr>
        <w:tc>
          <w:tcPr>
            <w:tcW w:w="1504" w:type="dxa"/>
            <w:tcBorders>
              <w:top w:val="nil"/>
              <w:bottom w:val="nil"/>
            </w:tcBorders>
          </w:tcPr>
          <w:p w14:paraId="366EA3DE" w14:textId="77777777" w:rsidR="00CA1858" w:rsidRPr="00651FD8" w:rsidDel="0080258E" w:rsidRDefault="00CA1858" w:rsidP="00416319">
            <w:pPr>
              <w:rPr>
                <w:del w:id="138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4D913BF0" w14:textId="77777777" w:rsidR="00CA1858" w:rsidRPr="00651FD8" w:rsidDel="0080258E" w:rsidRDefault="00CA1858" w:rsidP="00416319">
            <w:pPr>
              <w:contextualSpacing/>
              <w:rPr>
                <w:del w:id="139" w:author="Sathish" w:date="2020-07-09T19:39:00Z"/>
                <w:rFonts w:ascii="Times New Roman" w:hAnsi="Times New Roman" w:cs="Times New Roman"/>
              </w:rPr>
            </w:pPr>
            <w:del w:id="140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A level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7B53A2E" w14:textId="77777777" w:rsidR="00CA1858" w:rsidRPr="00651FD8" w:rsidDel="0080258E" w:rsidRDefault="00CA1858" w:rsidP="00416319">
            <w:pPr>
              <w:contextualSpacing/>
              <w:jc w:val="center"/>
              <w:rPr>
                <w:del w:id="141" w:author="Sathish" w:date="2020-07-09T19:39:00Z"/>
                <w:rFonts w:ascii="Times New Roman" w:hAnsi="Times New Roman" w:cs="Times New Roman"/>
              </w:rPr>
            </w:pPr>
            <w:del w:id="142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2,162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5E85E84D" w14:textId="77777777" w:rsidR="00CA1858" w:rsidRPr="00651FD8" w:rsidDel="0080258E" w:rsidRDefault="00CA1858" w:rsidP="00416319">
            <w:pPr>
              <w:contextualSpacing/>
              <w:jc w:val="center"/>
              <w:rPr>
                <w:del w:id="143" w:author="Sathish" w:date="2020-07-09T19:39:00Z"/>
                <w:rFonts w:ascii="Times New Roman" w:hAnsi="Times New Roman" w:cs="Times New Roman"/>
              </w:rPr>
            </w:pPr>
            <w:del w:id="14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1,756 (24.2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522DB9E6" w14:textId="77777777" w:rsidR="00CA1858" w:rsidRPr="00651FD8" w:rsidDel="0080258E" w:rsidRDefault="00CA1858" w:rsidP="00416319">
            <w:pPr>
              <w:contextualSpacing/>
              <w:jc w:val="center"/>
              <w:rPr>
                <w:del w:id="145" w:author="Sathish" w:date="2020-07-09T19:39:00Z"/>
                <w:rFonts w:ascii="Times New Roman" w:hAnsi="Times New Roman" w:cs="Times New Roman"/>
              </w:rPr>
            </w:pPr>
            <w:del w:id="146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406 (29.0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3F4183EC" w14:textId="77777777" w:rsidR="00CA1858" w:rsidRPr="00651FD8" w:rsidDel="0080258E" w:rsidRDefault="00CA1858" w:rsidP="00416319">
            <w:pPr>
              <w:contextualSpacing/>
              <w:jc w:val="center"/>
              <w:rPr>
                <w:del w:id="147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F6EC6A1" w14:textId="77777777" w:rsidR="00CA1858" w:rsidRPr="00651FD8" w:rsidDel="0080258E" w:rsidRDefault="00CA1858" w:rsidP="00416319">
            <w:pPr>
              <w:contextualSpacing/>
              <w:jc w:val="center"/>
              <w:rPr>
                <w:del w:id="148" w:author="Sathish" w:date="2020-07-09T19:39:00Z"/>
                <w:rFonts w:ascii="Times New Roman" w:hAnsi="Times New Roman" w:cs="Times New Roman"/>
              </w:rPr>
            </w:pPr>
          </w:p>
        </w:tc>
      </w:tr>
      <w:tr w:rsidR="00CA1858" w:rsidRPr="00651FD8" w:rsidDel="0080258E" w14:paraId="72748FCC" w14:textId="77777777" w:rsidTr="00416319">
        <w:trPr>
          <w:del w:id="149" w:author="Sathish" w:date="2020-07-09T19:39:00Z"/>
        </w:trPr>
        <w:tc>
          <w:tcPr>
            <w:tcW w:w="1504" w:type="dxa"/>
            <w:tcBorders>
              <w:top w:val="nil"/>
              <w:bottom w:val="nil"/>
            </w:tcBorders>
          </w:tcPr>
          <w:p w14:paraId="57DC6CE1" w14:textId="77777777" w:rsidR="00CA1858" w:rsidRPr="00651FD8" w:rsidDel="0080258E" w:rsidRDefault="00CA1858" w:rsidP="00416319">
            <w:pPr>
              <w:rPr>
                <w:del w:id="150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3E49E6FA" w14:textId="77777777" w:rsidR="00CA1858" w:rsidRPr="00651FD8" w:rsidDel="0080258E" w:rsidRDefault="00CA1858" w:rsidP="00416319">
            <w:pPr>
              <w:contextualSpacing/>
              <w:rPr>
                <w:del w:id="151" w:author="Sathish" w:date="2020-07-09T19:39:00Z"/>
                <w:rFonts w:ascii="Times New Roman" w:hAnsi="Times New Roman" w:cs="Times New Roman"/>
              </w:rPr>
            </w:pPr>
            <w:del w:id="152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O level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42EEC99" w14:textId="77777777" w:rsidR="00CA1858" w:rsidRPr="00651FD8" w:rsidDel="0080258E" w:rsidRDefault="00CA1858" w:rsidP="00416319">
            <w:pPr>
              <w:contextualSpacing/>
              <w:jc w:val="center"/>
              <w:rPr>
                <w:del w:id="153" w:author="Sathish" w:date="2020-07-09T19:39:00Z"/>
                <w:rFonts w:ascii="Times New Roman" w:hAnsi="Times New Roman" w:cs="Times New Roman"/>
              </w:rPr>
            </w:pPr>
            <w:del w:id="15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3,029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07377304" w14:textId="77777777" w:rsidR="00CA1858" w:rsidRPr="00651FD8" w:rsidDel="0080258E" w:rsidRDefault="00CA1858" w:rsidP="00416319">
            <w:pPr>
              <w:contextualSpacing/>
              <w:jc w:val="center"/>
              <w:rPr>
                <w:del w:id="155" w:author="Sathish" w:date="2020-07-09T19:39:00Z"/>
                <w:rFonts w:ascii="Times New Roman" w:hAnsi="Times New Roman" w:cs="Times New Roman"/>
              </w:rPr>
            </w:pPr>
            <w:del w:id="156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2,598 (35.8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7544143A" w14:textId="77777777" w:rsidR="00CA1858" w:rsidRPr="00651FD8" w:rsidDel="0080258E" w:rsidRDefault="00CA1858" w:rsidP="00416319">
            <w:pPr>
              <w:contextualSpacing/>
              <w:jc w:val="center"/>
              <w:rPr>
                <w:del w:id="157" w:author="Sathish" w:date="2020-07-09T19:39:00Z"/>
                <w:rFonts w:ascii="Times New Roman" w:hAnsi="Times New Roman" w:cs="Times New Roman"/>
              </w:rPr>
            </w:pPr>
            <w:del w:id="158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431 (30.8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4FC8E29D" w14:textId="77777777" w:rsidR="00CA1858" w:rsidRPr="00651FD8" w:rsidDel="0080258E" w:rsidRDefault="00CA1858" w:rsidP="00416319">
            <w:pPr>
              <w:contextualSpacing/>
              <w:jc w:val="center"/>
              <w:rPr>
                <w:del w:id="159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8AA9074" w14:textId="77777777" w:rsidR="00CA1858" w:rsidRPr="00651FD8" w:rsidDel="0080258E" w:rsidRDefault="00CA1858" w:rsidP="00416319">
            <w:pPr>
              <w:contextualSpacing/>
              <w:jc w:val="center"/>
              <w:rPr>
                <w:del w:id="160" w:author="Sathish" w:date="2020-07-09T19:39:00Z"/>
                <w:rFonts w:ascii="Times New Roman" w:hAnsi="Times New Roman" w:cs="Times New Roman"/>
              </w:rPr>
            </w:pPr>
          </w:p>
        </w:tc>
      </w:tr>
      <w:tr w:rsidR="00CA1858" w:rsidRPr="00651FD8" w:rsidDel="0080258E" w14:paraId="6CB26007" w14:textId="77777777" w:rsidTr="00416319">
        <w:trPr>
          <w:del w:id="161" w:author="Sathish" w:date="2020-07-09T19:39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7CBD8742" w14:textId="77777777" w:rsidR="00CA1858" w:rsidRPr="00651FD8" w:rsidDel="0080258E" w:rsidRDefault="00CA1858" w:rsidP="00416319">
            <w:pPr>
              <w:rPr>
                <w:del w:id="162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0DFADC73" w14:textId="77777777" w:rsidR="00CA1858" w:rsidRPr="00651FD8" w:rsidDel="0080258E" w:rsidRDefault="00CA1858" w:rsidP="00416319">
            <w:pPr>
              <w:contextualSpacing/>
              <w:rPr>
                <w:del w:id="163" w:author="Sathish" w:date="2020-07-09T19:39:00Z"/>
                <w:rFonts w:ascii="Times New Roman" w:hAnsi="Times New Roman" w:cs="Times New Roman"/>
              </w:rPr>
            </w:pPr>
            <w:del w:id="16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&lt; O level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6BE7E9C9" w14:textId="77777777" w:rsidR="00CA1858" w:rsidRPr="00651FD8" w:rsidDel="0080258E" w:rsidRDefault="00CA1858" w:rsidP="00416319">
            <w:pPr>
              <w:contextualSpacing/>
              <w:jc w:val="center"/>
              <w:rPr>
                <w:del w:id="165" w:author="Sathish" w:date="2020-07-09T19:39:00Z"/>
                <w:rFonts w:ascii="Times New Roman" w:hAnsi="Times New Roman" w:cs="Times New Roman"/>
              </w:rPr>
            </w:pPr>
            <w:del w:id="166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2,180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3B00C532" w14:textId="77777777" w:rsidR="00CA1858" w:rsidRPr="00651FD8" w:rsidDel="0080258E" w:rsidRDefault="00CA1858" w:rsidP="00416319">
            <w:pPr>
              <w:contextualSpacing/>
              <w:jc w:val="center"/>
              <w:rPr>
                <w:del w:id="167" w:author="Sathish" w:date="2020-07-09T19:39:00Z"/>
                <w:rFonts w:ascii="Times New Roman" w:hAnsi="Times New Roman" w:cs="Times New Roman"/>
              </w:rPr>
            </w:pPr>
            <w:del w:id="168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1,958 (26.9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2799EEB3" w14:textId="77777777" w:rsidR="00CA1858" w:rsidRPr="00651FD8" w:rsidDel="0080258E" w:rsidRDefault="00CA1858" w:rsidP="00416319">
            <w:pPr>
              <w:contextualSpacing/>
              <w:jc w:val="center"/>
              <w:rPr>
                <w:del w:id="169" w:author="Sathish" w:date="2020-07-09T19:39:00Z"/>
                <w:rFonts w:ascii="Times New Roman" w:hAnsi="Times New Roman" w:cs="Times New Roman"/>
              </w:rPr>
            </w:pPr>
            <w:del w:id="170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222 (15.9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57671335" w14:textId="77777777" w:rsidR="00CA1858" w:rsidRPr="00651FD8" w:rsidDel="0080258E" w:rsidRDefault="00CA1858" w:rsidP="00416319">
            <w:pPr>
              <w:contextualSpacing/>
              <w:jc w:val="center"/>
              <w:rPr>
                <w:del w:id="171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2858AB5A" w14:textId="77777777" w:rsidR="00CA1858" w:rsidRPr="00651FD8" w:rsidDel="0080258E" w:rsidRDefault="00CA1858" w:rsidP="00416319">
            <w:pPr>
              <w:contextualSpacing/>
              <w:jc w:val="center"/>
              <w:rPr>
                <w:del w:id="172" w:author="Sathish" w:date="2020-07-09T19:39:00Z"/>
                <w:rFonts w:ascii="Times New Roman" w:hAnsi="Times New Roman" w:cs="Times New Roman"/>
              </w:rPr>
            </w:pPr>
          </w:p>
        </w:tc>
      </w:tr>
      <w:tr w:rsidR="00CA1858" w:rsidRPr="00651FD8" w:rsidDel="0080258E" w14:paraId="5FAB3AE4" w14:textId="77777777" w:rsidTr="00416319">
        <w:trPr>
          <w:del w:id="173" w:author="Sathish" w:date="2020-07-09T19:39:00Z"/>
        </w:trPr>
        <w:tc>
          <w:tcPr>
            <w:tcW w:w="1504" w:type="dxa"/>
            <w:tcBorders>
              <w:bottom w:val="nil"/>
            </w:tcBorders>
          </w:tcPr>
          <w:p w14:paraId="121ADF90" w14:textId="77777777" w:rsidR="00CA1858" w:rsidRPr="00651FD8" w:rsidDel="0080258E" w:rsidRDefault="00CA1858" w:rsidP="00416319">
            <w:pPr>
              <w:rPr>
                <w:del w:id="174" w:author="Sathish" w:date="2020-07-09T19:39:00Z"/>
                <w:rFonts w:ascii="Times New Roman" w:hAnsi="Times New Roman" w:cs="Times New Roman"/>
              </w:rPr>
            </w:pPr>
            <w:del w:id="175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Parental social class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2BFF43E5" w14:textId="77777777" w:rsidR="00CA1858" w:rsidRPr="00651FD8" w:rsidDel="0080258E" w:rsidRDefault="00CA1858" w:rsidP="00416319">
            <w:pPr>
              <w:rPr>
                <w:del w:id="176" w:author="Sathish" w:date="2020-07-09T19:39:00Z"/>
                <w:rFonts w:ascii="Times New Roman" w:hAnsi="Times New Roman" w:cs="Times New Roman"/>
              </w:rPr>
            </w:pPr>
          </w:p>
          <w:p w14:paraId="7ADC84F3" w14:textId="77777777" w:rsidR="00CA1858" w:rsidRPr="00651FD8" w:rsidDel="0080258E" w:rsidRDefault="00CA1858" w:rsidP="00416319">
            <w:pPr>
              <w:rPr>
                <w:del w:id="177" w:author="Sathish" w:date="2020-07-09T19:39:00Z"/>
                <w:rFonts w:ascii="Times New Roman" w:hAnsi="Times New Roman" w:cs="Times New Roman"/>
              </w:rPr>
            </w:pPr>
            <w:del w:id="178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Professional/managerial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78E55988" w14:textId="77777777" w:rsidR="00CA1858" w:rsidRPr="00651FD8" w:rsidDel="0080258E" w:rsidRDefault="00CA1858" w:rsidP="00416319">
            <w:pPr>
              <w:jc w:val="center"/>
              <w:rPr>
                <w:del w:id="179" w:author="Sathish" w:date="2020-07-09T19:39:00Z"/>
                <w:rFonts w:ascii="Times New Roman" w:hAnsi="Times New Roman" w:cs="Times New Roman"/>
              </w:rPr>
            </w:pPr>
          </w:p>
          <w:p w14:paraId="11A8AEF8" w14:textId="77777777" w:rsidR="00CA1858" w:rsidRPr="00651FD8" w:rsidDel="0080258E" w:rsidRDefault="00CA1858" w:rsidP="00416319">
            <w:pPr>
              <w:jc w:val="center"/>
              <w:rPr>
                <w:del w:id="180" w:author="Sathish" w:date="2020-07-09T19:39:00Z"/>
                <w:rFonts w:ascii="Times New Roman" w:hAnsi="Times New Roman" w:cs="Times New Roman"/>
              </w:rPr>
            </w:pPr>
            <w:del w:id="181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4,761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0F4D1D9D" w14:textId="77777777" w:rsidR="00CA1858" w:rsidRPr="00651FD8" w:rsidDel="0080258E" w:rsidRDefault="00CA1858" w:rsidP="00416319">
            <w:pPr>
              <w:jc w:val="center"/>
              <w:rPr>
                <w:del w:id="182" w:author="Sathish" w:date="2020-07-09T19:39:00Z"/>
                <w:rFonts w:ascii="Times New Roman" w:hAnsi="Times New Roman" w:cs="Times New Roman"/>
              </w:rPr>
            </w:pPr>
          </w:p>
          <w:p w14:paraId="1C75C862" w14:textId="77777777" w:rsidR="00CA1858" w:rsidRPr="00651FD8" w:rsidDel="0080258E" w:rsidRDefault="00CA1858" w:rsidP="00416319">
            <w:pPr>
              <w:jc w:val="center"/>
              <w:rPr>
                <w:del w:id="183" w:author="Sathish" w:date="2020-07-09T19:39:00Z"/>
                <w:rFonts w:ascii="Times New Roman" w:hAnsi="Times New Roman" w:cs="Times New Roman"/>
              </w:rPr>
            </w:pPr>
            <w:del w:id="18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3,856 (56.5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6D9521DA" w14:textId="77777777" w:rsidR="00CA1858" w:rsidRPr="00651FD8" w:rsidDel="0080258E" w:rsidRDefault="00CA1858" w:rsidP="00416319">
            <w:pPr>
              <w:jc w:val="center"/>
              <w:rPr>
                <w:del w:id="185" w:author="Sathish" w:date="2020-07-09T19:39:00Z"/>
                <w:rFonts w:ascii="Times New Roman" w:hAnsi="Times New Roman" w:cs="Times New Roman"/>
              </w:rPr>
            </w:pPr>
          </w:p>
          <w:p w14:paraId="0D40A8A0" w14:textId="77777777" w:rsidR="00CA1858" w:rsidRPr="00651FD8" w:rsidDel="0080258E" w:rsidRDefault="00CA1858" w:rsidP="00416319">
            <w:pPr>
              <w:jc w:val="center"/>
              <w:rPr>
                <w:del w:id="186" w:author="Sathish" w:date="2020-07-09T19:39:00Z"/>
                <w:rFonts w:ascii="Times New Roman" w:hAnsi="Times New Roman" w:cs="Times New Roman"/>
              </w:rPr>
            </w:pPr>
            <w:del w:id="187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905 (67.4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0491C27E" w14:textId="77777777" w:rsidR="00CA1858" w:rsidRPr="00651FD8" w:rsidDel="0080258E" w:rsidRDefault="00CA1858" w:rsidP="00416319">
            <w:pPr>
              <w:jc w:val="center"/>
              <w:rPr>
                <w:del w:id="188" w:author="Sathish" w:date="2020-07-09T19:39:00Z"/>
                <w:rFonts w:ascii="Times New Roman" w:hAnsi="Times New Roman" w:cs="Times New Roman"/>
              </w:rPr>
            </w:pPr>
          </w:p>
          <w:p w14:paraId="66DF105F" w14:textId="77777777" w:rsidR="00CA1858" w:rsidRPr="00651FD8" w:rsidDel="0080258E" w:rsidRDefault="00CA1858" w:rsidP="00416319">
            <w:pPr>
              <w:jc w:val="center"/>
              <w:rPr>
                <w:del w:id="189" w:author="Sathish" w:date="2020-07-09T19:39:00Z"/>
                <w:rFonts w:ascii="Times New Roman" w:hAnsi="Times New Roman" w:cs="Times New Roman"/>
              </w:rPr>
            </w:pPr>
            <w:del w:id="190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55.2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683F9FC" w14:textId="77777777" w:rsidR="00CA1858" w:rsidRPr="00651FD8" w:rsidDel="0080258E" w:rsidRDefault="00CA1858" w:rsidP="00416319">
            <w:pPr>
              <w:jc w:val="center"/>
              <w:rPr>
                <w:del w:id="191" w:author="Sathish" w:date="2020-07-09T19:39:00Z"/>
                <w:rFonts w:ascii="Times New Roman" w:hAnsi="Times New Roman" w:cs="Times New Roman"/>
              </w:rPr>
            </w:pPr>
          </w:p>
          <w:p w14:paraId="6019FA7B" w14:textId="77777777" w:rsidR="00CA1858" w:rsidRPr="00651FD8" w:rsidDel="0080258E" w:rsidRDefault="00CA1858" w:rsidP="00416319">
            <w:pPr>
              <w:jc w:val="center"/>
              <w:rPr>
                <w:del w:id="192" w:author="Sathish" w:date="2020-07-09T19:39:00Z"/>
                <w:rFonts w:ascii="Times New Roman" w:hAnsi="Times New Roman" w:cs="Times New Roman"/>
              </w:rPr>
            </w:pPr>
            <w:del w:id="193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80258E" w14:paraId="06614B5D" w14:textId="77777777" w:rsidTr="00416319">
        <w:trPr>
          <w:del w:id="194" w:author="Sathish" w:date="2020-07-09T19:39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46FF207C" w14:textId="77777777" w:rsidR="00CA1858" w:rsidRPr="00651FD8" w:rsidDel="0080258E" w:rsidRDefault="00CA1858" w:rsidP="00416319">
            <w:pPr>
              <w:rPr>
                <w:del w:id="195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448DFEDA" w14:textId="77777777" w:rsidR="00CA1858" w:rsidRPr="00651FD8" w:rsidDel="0080258E" w:rsidRDefault="00CA1858" w:rsidP="00416319">
            <w:pPr>
              <w:rPr>
                <w:del w:id="196" w:author="Sathish" w:date="2020-07-09T19:39:00Z"/>
                <w:rFonts w:ascii="Times New Roman" w:hAnsi="Times New Roman" w:cs="Times New Roman"/>
              </w:rPr>
            </w:pPr>
            <w:del w:id="197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other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1676C7D1" w14:textId="77777777" w:rsidR="00CA1858" w:rsidRPr="00651FD8" w:rsidDel="0080258E" w:rsidRDefault="00CA1858" w:rsidP="00416319">
            <w:pPr>
              <w:jc w:val="center"/>
              <w:rPr>
                <w:del w:id="198" w:author="Sathish" w:date="2020-07-09T19:39:00Z"/>
                <w:rFonts w:ascii="Times New Roman" w:hAnsi="Times New Roman" w:cs="Times New Roman"/>
              </w:rPr>
            </w:pPr>
            <w:del w:id="199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3,413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65DC4F80" w14:textId="77777777" w:rsidR="00CA1858" w:rsidRPr="00651FD8" w:rsidDel="0080258E" w:rsidRDefault="00CA1858" w:rsidP="00416319">
            <w:pPr>
              <w:jc w:val="center"/>
              <w:rPr>
                <w:del w:id="200" w:author="Sathish" w:date="2020-07-09T19:39:00Z"/>
                <w:rFonts w:ascii="Times New Roman" w:hAnsi="Times New Roman" w:cs="Times New Roman"/>
              </w:rPr>
            </w:pPr>
            <w:del w:id="201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2,975 (43.5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4FE2D2A4" w14:textId="77777777" w:rsidR="00CA1858" w:rsidRPr="00651FD8" w:rsidDel="0080258E" w:rsidRDefault="00CA1858" w:rsidP="00416319">
            <w:pPr>
              <w:jc w:val="center"/>
              <w:rPr>
                <w:del w:id="202" w:author="Sathish" w:date="2020-07-09T19:39:00Z"/>
                <w:rFonts w:ascii="Times New Roman" w:hAnsi="Times New Roman" w:cs="Times New Roman"/>
              </w:rPr>
            </w:pPr>
            <w:del w:id="203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438 (32.6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4BB7C20E" w14:textId="77777777" w:rsidR="00CA1858" w:rsidRPr="00651FD8" w:rsidDel="0080258E" w:rsidRDefault="00CA1858" w:rsidP="00416319">
            <w:pPr>
              <w:jc w:val="center"/>
              <w:rPr>
                <w:del w:id="204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639C832D" w14:textId="77777777" w:rsidR="00CA1858" w:rsidRPr="00651FD8" w:rsidDel="0080258E" w:rsidRDefault="00CA1858" w:rsidP="00416319">
            <w:pPr>
              <w:jc w:val="center"/>
              <w:rPr>
                <w:del w:id="205" w:author="Sathish" w:date="2020-07-09T19:39:00Z"/>
                <w:rFonts w:ascii="Times New Roman" w:hAnsi="Times New Roman" w:cs="Times New Roman"/>
              </w:rPr>
            </w:pPr>
          </w:p>
        </w:tc>
      </w:tr>
      <w:tr w:rsidR="00CA1858" w:rsidRPr="00651FD8" w:rsidDel="0080258E" w14:paraId="4C1A54E3" w14:textId="77777777" w:rsidTr="00416319">
        <w:trPr>
          <w:del w:id="206" w:author="Sathish" w:date="2020-07-09T19:39:00Z"/>
        </w:trPr>
        <w:tc>
          <w:tcPr>
            <w:tcW w:w="1504" w:type="dxa"/>
            <w:tcBorders>
              <w:bottom w:val="nil"/>
            </w:tcBorders>
          </w:tcPr>
          <w:p w14:paraId="5D94E57B" w14:textId="77777777" w:rsidR="00CA1858" w:rsidRPr="00651FD8" w:rsidDel="0080258E" w:rsidRDefault="00CA1858" w:rsidP="00416319">
            <w:pPr>
              <w:rPr>
                <w:del w:id="207" w:author="Sathish" w:date="2020-07-09T19:39:00Z"/>
                <w:rFonts w:ascii="Times New Roman" w:hAnsi="Times New Roman" w:cs="Times New Roman"/>
              </w:rPr>
            </w:pPr>
            <w:del w:id="208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 xml:space="preserve">Child ethnicity 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34349074" w14:textId="77777777" w:rsidR="00CA1858" w:rsidRPr="00651FD8" w:rsidDel="0080258E" w:rsidRDefault="00CA1858" w:rsidP="00416319">
            <w:pPr>
              <w:rPr>
                <w:del w:id="209" w:author="Sathish" w:date="2020-07-09T19:39:00Z"/>
                <w:rFonts w:ascii="Times New Roman" w:hAnsi="Times New Roman" w:cs="Times New Roman"/>
              </w:rPr>
            </w:pPr>
          </w:p>
          <w:p w14:paraId="5F9673C7" w14:textId="77777777" w:rsidR="00CA1858" w:rsidRPr="00651FD8" w:rsidDel="0080258E" w:rsidRDefault="00CA1858" w:rsidP="00416319">
            <w:pPr>
              <w:rPr>
                <w:del w:id="210" w:author="Sathish" w:date="2020-07-09T19:39:00Z"/>
                <w:rFonts w:ascii="Times New Roman" w:hAnsi="Times New Roman" w:cs="Times New Roman"/>
              </w:rPr>
            </w:pPr>
            <w:del w:id="211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Whit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29E477A1" w14:textId="77777777" w:rsidR="00CA1858" w:rsidRPr="00651FD8" w:rsidDel="0080258E" w:rsidRDefault="00CA1858" w:rsidP="00416319">
            <w:pPr>
              <w:jc w:val="center"/>
              <w:rPr>
                <w:del w:id="212" w:author="Sathish" w:date="2020-07-09T19:39:00Z"/>
                <w:rFonts w:ascii="Times New Roman" w:hAnsi="Times New Roman" w:cs="Times New Roman"/>
              </w:rPr>
            </w:pPr>
          </w:p>
          <w:p w14:paraId="3CCE2944" w14:textId="77777777" w:rsidR="00CA1858" w:rsidRPr="00651FD8" w:rsidDel="0080258E" w:rsidRDefault="00CA1858" w:rsidP="00416319">
            <w:pPr>
              <w:jc w:val="center"/>
              <w:rPr>
                <w:del w:id="213" w:author="Sathish" w:date="2020-07-09T19:39:00Z"/>
                <w:rFonts w:ascii="Times New Roman" w:hAnsi="Times New Roman" w:cs="Times New Roman"/>
              </w:rPr>
            </w:pPr>
            <w:del w:id="21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8,107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4C11DE02" w14:textId="77777777" w:rsidR="00CA1858" w:rsidRPr="00651FD8" w:rsidDel="0080258E" w:rsidRDefault="00CA1858" w:rsidP="00416319">
            <w:pPr>
              <w:jc w:val="center"/>
              <w:rPr>
                <w:del w:id="215" w:author="Sathish" w:date="2020-07-09T19:39:00Z"/>
                <w:rFonts w:ascii="Times New Roman" w:hAnsi="Times New Roman" w:cs="Times New Roman"/>
              </w:rPr>
            </w:pPr>
          </w:p>
          <w:p w14:paraId="647ED76E" w14:textId="77777777" w:rsidR="00CA1858" w:rsidRPr="00651FD8" w:rsidDel="0080258E" w:rsidRDefault="00CA1858" w:rsidP="00416319">
            <w:pPr>
              <w:jc w:val="center"/>
              <w:rPr>
                <w:del w:id="216" w:author="Sathish" w:date="2020-07-09T19:39:00Z"/>
                <w:rFonts w:ascii="Times New Roman" w:hAnsi="Times New Roman" w:cs="Times New Roman"/>
              </w:rPr>
            </w:pPr>
            <w:del w:id="217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6,785 (95.4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711B7598" w14:textId="77777777" w:rsidR="00CA1858" w:rsidRPr="00651FD8" w:rsidDel="0080258E" w:rsidRDefault="00CA1858" w:rsidP="00416319">
            <w:pPr>
              <w:jc w:val="center"/>
              <w:rPr>
                <w:del w:id="218" w:author="Sathish" w:date="2020-07-09T19:39:00Z"/>
                <w:rFonts w:ascii="Times New Roman" w:hAnsi="Times New Roman" w:cs="Times New Roman"/>
              </w:rPr>
            </w:pPr>
          </w:p>
          <w:p w14:paraId="457B31DE" w14:textId="77777777" w:rsidR="00CA1858" w:rsidRPr="00651FD8" w:rsidDel="0080258E" w:rsidRDefault="00CA1858" w:rsidP="00416319">
            <w:pPr>
              <w:jc w:val="center"/>
              <w:rPr>
                <w:del w:id="219" w:author="Sathish" w:date="2020-07-09T19:39:00Z"/>
                <w:rFonts w:ascii="Times New Roman" w:hAnsi="Times New Roman" w:cs="Times New Roman"/>
              </w:rPr>
            </w:pPr>
            <w:del w:id="220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1,322 (96.0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2234EFFC" w14:textId="77777777" w:rsidR="00CA1858" w:rsidRPr="00651FD8" w:rsidDel="0080258E" w:rsidRDefault="00CA1858" w:rsidP="00416319">
            <w:pPr>
              <w:jc w:val="center"/>
              <w:rPr>
                <w:del w:id="221" w:author="Sathish" w:date="2020-07-09T19:39:00Z"/>
                <w:rFonts w:ascii="Times New Roman" w:hAnsi="Times New Roman" w:cs="Times New Roman"/>
              </w:rPr>
            </w:pPr>
          </w:p>
          <w:p w14:paraId="63E76452" w14:textId="77777777" w:rsidR="00CA1858" w:rsidRPr="00651FD8" w:rsidDel="0080258E" w:rsidRDefault="00CA1858" w:rsidP="00416319">
            <w:pPr>
              <w:jc w:val="center"/>
              <w:rPr>
                <w:del w:id="222" w:author="Sathish" w:date="2020-07-09T19:39:00Z"/>
                <w:rFonts w:ascii="Times New Roman" w:hAnsi="Times New Roman" w:cs="Times New Roman"/>
              </w:rPr>
            </w:pPr>
            <w:del w:id="223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1.1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F008C75" w14:textId="77777777" w:rsidR="00CA1858" w:rsidRPr="00651FD8" w:rsidDel="0080258E" w:rsidRDefault="00CA1858" w:rsidP="00416319">
            <w:pPr>
              <w:jc w:val="center"/>
              <w:rPr>
                <w:del w:id="224" w:author="Sathish" w:date="2020-07-09T19:39:00Z"/>
                <w:rFonts w:ascii="Times New Roman" w:hAnsi="Times New Roman" w:cs="Times New Roman"/>
              </w:rPr>
            </w:pPr>
          </w:p>
          <w:p w14:paraId="13194936" w14:textId="77777777" w:rsidR="00CA1858" w:rsidRPr="00651FD8" w:rsidDel="0080258E" w:rsidRDefault="00CA1858" w:rsidP="00416319">
            <w:pPr>
              <w:jc w:val="center"/>
              <w:rPr>
                <w:del w:id="225" w:author="Sathish" w:date="2020-07-09T19:39:00Z"/>
                <w:rFonts w:ascii="Times New Roman" w:hAnsi="Times New Roman" w:cs="Times New Roman"/>
              </w:rPr>
            </w:pPr>
            <w:del w:id="226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0.284</w:delText>
              </w:r>
            </w:del>
          </w:p>
        </w:tc>
      </w:tr>
      <w:tr w:rsidR="00CA1858" w:rsidRPr="00651FD8" w:rsidDel="0080258E" w14:paraId="55BCD694" w14:textId="77777777" w:rsidTr="00416319">
        <w:trPr>
          <w:del w:id="227" w:author="Sathish" w:date="2020-07-09T19:39:00Z"/>
        </w:trPr>
        <w:tc>
          <w:tcPr>
            <w:tcW w:w="1504" w:type="dxa"/>
            <w:tcBorders>
              <w:top w:val="nil"/>
            </w:tcBorders>
          </w:tcPr>
          <w:p w14:paraId="2937721E" w14:textId="77777777" w:rsidR="00CA1858" w:rsidRPr="00651FD8" w:rsidDel="0080258E" w:rsidRDefault="00CA1858" w:rsidP="00416319">
            <w:pPr>
              <w:rPr>
                <w:del w:id="228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</w:tcBorders>
            <w:vAlign w:val="center"/>
          </w:tcPr>
          <w:p w14:paraId="4F21A0B8" w14:textId="77777777" w:rsidR="00CA1858" w:rsidRPr="00651FD8" w:rsidDel="0080258E" w:rsidRDefault="00CA1858" w:rsidP="00416319">
            <w:pPr>
              <w:rPr>
                <w:del w:id="229" w:author="Sathish" w:date="2020-07-09T19:39:00Z"/>
                <w:rFonts w:ascii="Times New Roman" w:hAnsi="Times New Roman" w:cs="Times New Roman"/>
              </w:rPr>
            </w:pPr>
            <w:del w:id="230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Non-white</w:delText>
              </w:r>
            </w:del>
          </w:p>
        </w:tc>
        <w:tc>
          <w:tcPr>
            <w:tcW w:w="742" w:type="dxa"/>
            <w:tcBorders>
              <w:top w:val="nil"/>
            </w:tcBorders>
            <w:vAlign w:val="center"/>
          </w:tcPr>
          <w:p w14:paraId="581F990B" w14:textId="77777777" w:rsidR="00CA1858" w:rsidRPr="00651FD8" w:rsidDel="0080258E" w:rsidRDefault="00CA1858" w:rsidP="00416319">
            <w:pPr>
              <w:jc w:val="center"/>
              <w:rPr>
                <w:del w:id="231" w:author="Sathish" w:date="2020-07-09T19:39:00Z"/>
                <w:rFonts w:ascii="Times New Roman" w:hAnsi="Times New Roman" w:cs="Times New Roman"/>
              </w:rPr>
            </w:pPr>
            <w:del w:id="232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386</w:delText>
              </w:r>
            </w:del>
          </w:p>
        </w:tc>
        <w:tc>
          <w:tcPr>
            <w:tcW w:w="1733" w:type="dxa"/>
            <w:tcBorders>
              <w:top w:val="nil"/>
            </w:tcBorders>
            <w:vAlign w:val="center"/>
          </w:tcPr>
          <w:p w14:paraId="4F3F31E8" w14:textId="77777777" w:rsidR="00CA1858" w:rsidRPr="00651FD8" w:rsidDel="0080258E" w:rsidRDefault="00CA1858" w:rsidP="00416319">
            <w:pPr>
              <w:jc w:val="center"/>
              <w:rPr>
                <w:del w:id="233" w:author="Sathish" w:date="2020-07-09T19:39:00Z"/>
                <w:rFonts w:ascii="Times New Roman" w:hAnsi="Times New Roman" w:cs="Times New Roman"/>
              </w:rPr>
            </w:pPr>
            <w:del w:id="234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331 (4.6%)</w:delText>
              </w:r>
            </w:del>
          </w:p>
        </w:tc>
        <w:tc>
          <w:tcPr>
            <w:tcW w:w="1986" w:type="dxa"/>
            <w:tcBorders>
              <w:top w:val="nil"/>
            </w:tcBorders>
            <w:vAlign w:val="center"/>
          </w:tcPr>
          <w:p w14:paraId="466A753C" w14:textId="77777777" w:rsidR="00CA1858" w:rsidRPr="00651FD8" w:rsidDel="0080258E" w:rsidRDefault="00CA1858" w:rsidP="00416319">
            <w:pPr>
              <w:jc w:val="center"/>
              <w:rPr>
                <w:del w:id="235" w:author="Sathish" w:date="2020-07-09T19:39:00Z"/>
                <w:rFonts w:ascii="Times New Roman" w:hAnsi="Times New Roman" w:cs="Times New Roman"/>
              </w:rPr>
            </w:pPr>
            <w:del w:id="236" w:author="Sathish" w:date="2020-07-09T19:39:00Z">
              <w:r w:rsidRPr="00651FD8" w:rsidDel="0080258E">
                <w:rPr>
                  <w:rFonts w:ascii="Times New Roman" w:hAnsi="Times New Roman" w:cs="Times New Roman"/>
                </w:rPr>
                <w:delText>55 (4.0%)</w:delText>
              </w:r>
            </w:del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7D206479" w14:textId="77777777" w:rsidR="00CA1858" w:rsidRPr="00651FD8" w:rsidDel="0080258E" w:rsidRDefault="00CA1858" w:rsidP="00416319">
            <w:pPr>
              <w:jc w:val="center"/>
              <w:rPr>
                <w:del w:id="237" w:author="Sathish" w:date="2020-07-09T19:39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5EBB6274" w14:textId="77777777" w:rsidR="00CA1858" w:rsidRPr="00651FD8" w:rsidDel="0080258E" w:rsidRDefault="00CA1858" w:rsidP="00416319">
            <w:pPr>
              <w:jc w:val="center"/>
              <w:rPr>
                <w:del w:id="238" w:author="Sathish" w:date="2020-07-09T19:39:00Z"/>
                <w:rFonts w:ascii="Times New Roman" w:hAnsi="Times New Roman" w:cs="Times New Roman"/>
              </w:rPr>
            </w:pPr>
          </w:p>
        </w:tc>
      </w:tr>
    </w:tbl>
    <w:p w14:paraId="4880CED2" w14:textId="77777777" w:rsidR="00CA1858" w:rsidRPr="00651FD8" w:rsidDel="0080258E" w:rsidRDefault="00CA1858" w:rsidP="00CA1858">
      <w:pPr>
        <w:spacing w:line="240" w:lineRule="auto"/>
        <w:rPr>
          <w:del w:id="239" w:author="Sathish" w:date="2020-07-09T19:39:00Z"/>
          <w:rFonts w:ascii="Times New Roman" w:hAnsi="Times New Roman" w:cs="Times New Roman"/>
        </w:rPr>
      </w:pPr>
    </w:p>
    <w:p w14:paraId="108B2D14" w14:textId="77777777" w:rsidR="00CA1858" w:rsidRPr="00651FD8" w:rsidDel="0080258E" w:rsidRDefault="00CA1858" w:rsidP="00CA1858">
      <w:pPr>
        <w:spacing w:line="240" w:lineRule="auto"/>
        <w:rPr>
          <w:del w:id="240" w:author="Sathish" w:date="2020-07-09T19:39:00Z"/>
          <w:rFonts w:ascii="Times New Roman" w:hAnsi="Times New Roman" w:cs="Times New Roman"/>
          <w:i/>
        </w:rPr>
      </w:pPr>
      <w:del w:id="241" w:author="Sathish" w:date="2020-07-09T19:39:00Z">
        <w:r w:rsidRPr="00651FD8" w:rsidDel="0080258E">
          <w:rPr>
            <w:rFonts w:ascii="Times New Roman" w:hAnsi="Times New Roman" w:cs="Times New Roman"/>
            <w:i/>
            <w:vertAlign w:val="superscript"/>
          </w:rPr>
          <w:delText>a</w:delText>
        </w:r>
        <w:r w:rsidRPr="00651FD8" w:rsidDel="0080258E">
          <w:rPr>
            <w:rFonts w:ascii="Times New Roman" w:hAnsi="Times New Roman" w:cs="Times New Roman"/>
            <w:i/>
          </w:rPr>
          <w:delText xml:space="preserve"> Includes those who were sent but did not return the internet use questionnaire, and those who returned the questionnaire but did not have complete data on the exposures of interest </w:delText>
        </w:r>
      </w:del>
    </w:p>
    <w:p w14:paraId="464D0320" w14:textId="77777777" w:rsidR="00EE0E16" w:rsidRPr="00651FD8" w:rsidDel="0080258E" w:rsidRDefault="00EE0E16" w:rsidP="00CA1858">
      <w:pPr>
        <w:spacing w:line="240" w:lineRule="auto"/>
        <w:rPr>
          <w:del w:id="242" w:author="Sathish" w:date="2020-07-09T19:39:00Z"/>
          <w:rFonts w:ascii="Times New Roman" w:hAnsi="Times New Roman" w:cs="Times New Roman"/>
          <w:i/>
        </w:rPr>
      </w:pPr>
    </w:p>
    <w:p w14:paraId="137DB892" w14:textId="77777777" w:rsidR="00EE0E16" w:rsidRPr="00651FD8" w:rsidDel="0080258E" w:rsidRDefault="00EE0E16" w:rsidP="00CA1858">
      <w:pPr>
        <w:spacing w:line="240" w:lineRule="auto"/>
        <w:rPr>
          <w:del w:id="243" w:author="Sathish" w:date="2020-07-09T19:39:00Z"/>
          <w:rFonts w:ascii="Times New Roman" w:hAnsi="Times New Roman" w:cs="Times New Roman"/>
          <w:i/>
        </w:rPr>
      </w:pPr>
    </w:p>
    <w:p w14:paraId="591E79A0" w14:textId="77777777" w:rsidR="00EE0E16" w:rsidRPr="00651FD8" w:rsidDel="0080258E" w:rsidRDefault="00EE0E16" w:rsidP="00CA1858">
      <w:pPr>
        <w:spacing w:line="240" w:lineRule="auto"/>
        <w:rPr>
          <w:del w:id="244" w:author="Sathish" w:date="2020-07-09T19:39:00Z"/>
          <w:rFonts w:ascii="Times New Roman" w:hAnsi="Times New Roman" w:cs="Times New Roman"/>
          <w:i/>
        </w:rPr>
      </w:pPr>
    </w:p>
    <w:p w14:paraId="012CDEFF" w14:textId="77777777" w:rsidR="00EE0E16" w:rsidRPr="00EE0E16" w:rsidDel="0080258E" w:rsidRDefault="00EE0E16" w:rsidP="00EE0E16">
      <w:pPr>
        <w:rPr>
          <w:del w:id="245" w:author="Sathish" w:date="2020-07-09T19:39:00Z"/>
          <w:rFonts w:ascii="Times New Roman" w:eastAsia="Times New Roman" w:hAnsi="Times New Roman" w:cs="Times New Roman"/>
        </w:rPr>
      </w:pPr>
    </w:p>
    <w:p w14:paraId="31739762" w14:textId="77777777" w:rsidR="00EE0E16" w:rsidRPr="00EE0E16" w:rsidRDefault="00EE0E16" w:rsidP="00EE0E16">
      <w:pPr>
        <w:rPr>
          <w:rFonts w:ascii="Times New Roman" w:eastAsia="Times New Roman" w:hAnsi="Times New Roman" w:cs="Times New Roman"/>
          <w:b/>
          <w:bCs/>
        </w:rPr>
      </w:pPr>
      <w:del w:id="246" w:author="Sathish" w:date="2020-07-09T19:39:00Z">
        <w:r w:rsidRPr="00EE0E16" w:rsidDel="0080258E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</w:delText>
        </w:r>
      </w:del>
      <w:ins w:id="247" w:author="Sathish" w:date="2020-07-09T19:39:00Z">
        <w:r w:rsidR="0080258E" w:rsidRPr="00EE0E16">
          <w:rPr>
            <w:rFonts w:ascii="Times New Roman" w:eastAsia="Times New Roman" w:hAnsi="Times New Roman" w:cs="Times New Roman"/>
            <w:b/>
            <w:bCs/>
          </w:rPr>
          <w:t>S</w:t>
        </w:r>
        <w:r w:rsidR="0080258E">
          <w:rPr>
            <w:rFonts w:ascii="Times New Roman" w:eastAsia="Times New Roman" w:hAnsi="Times New Roman" w:cs="Times New Roman"/>
            <w:b/>
            <w:bCs/>
          </w:rPr>
          <w:t>2</w:t>
        </w:r>
        <w:r w:rsidR="0080258E" w:rsidRPr="00EE0E16">
          <w:rPr>
            <w:rFonts w:ascii="Times New Roman" w:eastAsia="Times New Roman" w:hAnsi="Times New Roman" w:cs="Times New Roman"/>
            <w:b/>
            <w:bCs/>
          </w:rPr>
          <w:t xml:space="preserve"> </w:t>
        </w:r>
      </w:ins>
      <w:r w:rsidRPr="00EE0E16">
        <w:rPr>
          <w:rFonts w:ascii="Times New Roman" w:eastAsia="Times New Roman" w:hAnsi="Times New Roman" w:cs="Times New Roman"/>
          <w:b/>
          <w:bCs/>
        </w:rPr>
        <w:t>Table</w:t>
      </w:r>
      <w:del w:id="248" w:author="Sathish" w:date="2020-07-09T19:39:00Z">
        <w:r w:rsidRPr="00EE0E16" w:rsidDel="0080258E">
          <w:rPr>
            <w:rFonts w:ascii="Times New Roman" w:eastAsia="Times New Roman" w:hAnsi="Times New Roman" w:cs="Times New Roman"/>
            <w:b/>
            <w:bCs/>
          </w:rPr>
          <w:delText xml:space="preserve"> </w:delText>
        </w:r>
        <w:r w:rsidR="000B250A" w:rsidRPr="00651FD8" w:rsidDel="0080258E">
          <w:rPr>
            <w:rFonts w:ascii="Times New Roman" w:eastAsia="Times New Roman" w:hAnsi="Times New Roman" w:cs="Times New Roman"/>
            <w:b/>
            <w:bCs/>
          </w:rPr>
          <w:delText>2</w:delText>
        </w:r>
        <w:r w:rsidRPr="00EE0E16" w:rsidDel="0080258E">
          <w:rPr>
            <w:rFonts w:ascii="Times New Roman" w:eastAsia="Times New Roman" w:hAnsi="Times New Roman" w:cs="Times New Roman"/>
            <w:b/>
            <w:bCs/>
          </w:rPr>
          <w:delText>:</w:delText>
        </w:r>
      </w:del>
      <w:ins w:id="249" w:author="Sathish" w:date="2020-07-09T19:39:00Z">
        <w:r w:rsidR="0080258E">
          <w:rPr>
            <w:rFonts w:ascii="Times New Roman" w:eastAsia="Times New Roman" w:hAnsi="Times New Roman" w:cs="Times New Roman"/>
            <w:b/>
            <w:bCs/>
          </w:rPr>
          <w:t>.</w:t>
        </w:r>
      </w:ins>
      <w:r w:rsidRPr="00EE0E16">
        <w:rPr>
          <w:rFonts w:ascii="Times New Roman" w:eastAsia="Times New Roman" w:hAnsi="Times New Roman" w:cs="Times New Roman"/>
          <w:b/>
          <w:bCs/>
        </w:rPr>
        <w:t xml:space="preserve"> Association between internet use (hours online) and mental health outcomes - comparison of complete case and imputed data </w:t>
      </w:r>
    </w:p>
    <w:tbl>
      <w:tblPr>
        <w:tblStyle w:val="TableGrid"/>
        <w:tblW w:w="13561" w:type="dxa"/>
        <w:tblLook w:val="04A0" w:firstRow="1" w:lastRow="0" w:firstColumn="1" w:lastColumn="0" w:noHBand="0" w:noVBand="1"/>
      </w:tblPr>
      <w:tblGrid>
        <w:gridCol w:w="3187"/>
        <w:gridCol w:w="1729"/>
        <w:gridCol w:w="1729"/>
        <w:gridCol w:w="1729"/>
        <w:gridCol w:w="1729"/>
        <w:gridCol w:w="1729"/>
        <w:gridCol w:w="1729"/>
      </w:tblGrid>
      <w:tr w:rsidR="00EE0E16" w:rsidRPr="00EE0E16" w14:paraId="45C1E808" w14:textId="77777777" w:rsidTr="004143E9">
        <w:tc>
          <w:tcPr>
            <w:tcW w:w="3187" w:type="dxa"/>
            <w:vMerge w:val="restart"/>
          </w:tcPr>
          <w:p w14:paraId="3A834DAA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bCs/>
              </w:rPr>
              <w:t xml:space="preserve">Hours spent online </w:t>
            </w:r>
          </w:p>
        </w:tc>
        <w:tc>
          <w:tcPr>
            <w:tcW w:w="3458" w:type="dxa"/>
            <w:gridSpan w:val="2"/>
          </w:tcPr>
          <w:p w14:paraId="5A47478A" w14:textId="77777777" w:rsidR="00EE0E16" w:rsidRPr="00EE0E16" w:rsidRDefault="00EE0E16" w:rsidP="00EE0E1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0E16">
              <w:rPr>
                <w:rFonts w:ascii="Times New Roman" w:eastAsia="Times New Roman" w:hAnsi="Times New Roman" w:cs="Times New Roman"/>
                <w:b/>
              </w:rPr>
              <w:t>Depression</w:t>
            </w:r>
          </w:p>
        </w:tc>
        <w:tc>
          <w:tcPr>
            <w:tcW w:w="3458" w:type="dxa"/>
            <w:gridSpan w:val="2"/>
          </w:tcPr>
          <w:p w14:paraId="7B9053F1" w14:textId="77777777" w:rsidR="00EE0E16" w:rsidRPr="00EE0E16" w:rsidRDefault="00EE0E16" w:rsidP="00EE0E1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0E16">
              <w:rPr>
                <w:rFonts w:ascii="Times New Roman" w:eastAsia="Times New Roman" w:hAnsi="Times New Roman" w:cs="Times New Roman"/>
                <w:b/>
              </w:rPr>
              <w:t>Anxiety</w:t>
            </w:r>
          </w:p>
        </w:tc>
        <w:tc>
          <w:tcPr>
            <w:tcW w:w="3458" w:type="dxa"/>
            <w:gridSpan w:val="2"/>
          </w:tcPr>
          <w:p w14:paraId="6AF14A72" w14:textId="77777777" w:rsidR="00EE0E16" w:rsidRPr="00EE0E16" w:rsidRDefault="00EE0E16" w:rsidP="00EE0E1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0E16">
              <w:rPr>
                <w:rFonts w:ascii="Times New Roman" w:eastAsia="Times New Roman" w:hAnsi="Times New Roman" w:cs="Times New Roman"/>
                <w:b/>
              </w:rPr>
              <w:t>Self-harm</w:t>
            </w:r>
          </w:p>
        </w:tc>
      </w:tr>
      <w:tr w:rsidR="00EE0E16" w:rsidRPr="00EE0E16" w14:paraId="2D77DCC5" w14:textId="77777777" w:rsidTr="004143E9">
        <w:tc>
          <w:tcPr>
            <w:tcW w:w="3187" w:type="dxa"/>
            <w:vMerge/>
          </w:tcPr>
          <w:p w14:paraId="3AEF550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29" w:type="dxa"/>
          </w:tcPr>
          <w:p w14:paraId="0A9E748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</w:rPr>
            </w:pPr>
            <w:r w:rsidRPr="00EE0E16">
              <w:rPr>
                <w:rFonts w:ascii="Times New Roman" w:eastAsia="Times New Roman" w:hAnsi="Times New Roman" w:cs="Times New Roman"/>
                <w:b/>
              </w:rPr>
              <w:t xml:space="preserve">Imputed data  </w:t>
            </w:r>
          </w:p>
        </w:tc>
        <w:tc>
          <w:tcPr>
            <w:tcW w:w="1729" w:type="dxa"/>
          </w:tcPr>
          <w:p w14:paraId="7BE9C16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</w:rPr>
            </w:pPr>
            <w:r w:rsidRPr="00EE0E16">
              <w:rPr>
                <w:rFonts w:ascii="Times New Roman" w:eastAsia="Times New Roman" w:hAnsi="Times New Roman" w:cs="Times New Roman"/>
                <w:b/>
              </w:rPr>
              <w:t>Complete case</w:t>
            </w:r>
          </w:p>
        </w:tc>
        <w:tc>
          <w:tcPr>
            <w:tcW w:w="1729" w:type="dxa"/>
          </w:tcPr>
          <w:p w14:paraId="51AD5C2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</w:rPr>
            </w:pPr>
            <w:r w:rsidRPr="00EE0E16">
              <w:rPr>
                <w:rFonts w:ascii="Times New Roman" w:eastAsia="Times New Roman" w:hAnsi="Times New Roman" w:cs="Times New Roman"/>
                <w:b/>
              </w:rPr>
              <w:t xml:space="preserve">Imputed data  </w:t>
            </w:r>
          </w:p>
        </w:tc>
        <w:tc>
          <w:tcPr>
            <w:tcW w:w="1729" w:type="dxa"/>
          </w:tcPr>
          <w:p w14:paraId="02B4B51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</w:rPr>
            </w:pPr>
            <w:r w:rsidRPr="00EE0E16">
              <w:rPr>
                <w:rFonts w:ascii="Times New Roman" w:eastAsia="Times New Roman" w:hAnsi="Times New Roman" w:cs="Times New Roman"/>
                <w:b/>
              </w:rPr>
              <w:t>Complete case</w:t>
            </w:r>
          </w:p>
        </w:tc>
        <w:tc>
          <w:tcPr>
            <w:tcW w:w="1729" w:type="dxa"/>
          </w:tcPr>
          <w:p w14:paraId="6994B97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</w:rPr>
            </w:pPr>
            <w:r w:rsidRPr="00EE0E16">
              <w:rPr>
                <w:rFonts w:ascii="Times New Roman" w:eastAsia="Times New Roman" w:hAnsi="Times New Roman" w:cs="Times New Roman"/>
                <w:b/>
              </w:rPr>
              <w:t xml:space="preserve">Imputed data  </w:t>
            </w:r>
          </w:p>
        </w:tc>
        <w:tc>
          <w:tcPr>
            <w:tcW w:w="1729" w:type="dxa"/>
          </w:tcPr>
          <w:p w14:paraId="099B7F8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</w:rPr>
            </w:pPr>
            <w:r w:rsidRPr="00EE0E16">
              <w:rPr>
                <w:rFonts w:ascii="Times New Roman" w:eastAsia="Times New Roman" w:hAnsi="Times New Roman" w:cs="Times New Roman"/>
                <w:b/>
              </w:rPr>
              <w:t>Complete case</w:t>
            </w:r>
          </w:p>
        </w:tc>
      </w:tr>
      <w:tr w:rsidR="00EE0E16" w:rsidRPr="00EE0E16" w14:paraId="0D77E03C" w14:textId="77777777" w:rsidTr="004143E9">
        <w:tc>
          <w:tcPr>
            <w:tcW w:w="3187" w:type="dxa"/>
          </w:tcPr>
          <w:p w14:paraId="6A5D480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E0E16">
              <w:rPr>
                <w:rFonts w:ascii="Times New Roman" w:eastAsia="Times New Roman" w:hAnsi="Times New Roman" w:cs="Times New Roman"/>
                <w:b/>
              </w:rPr>
              <w:t>Tertiles</w:t>
            </w:r>
            <w:proofErr w:type="spellEnd"/>
            <w:r w:rsidRPr="00EE0E16">
              <w:rPr>
                <w:rFonts w:ascii="Times New Roman" w:eastAsia="Times New Roman" w:hAnsi="Times New Roman" w:cs="Times New Roman"/>
                <w:b/>
              </w:rPr>
              <w:t xml:space="preserve">: Males </w:t>
            </w:r>
          </w:p>
          <w:p w14:paraId="17A14C4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 xml:space="preserve">  0-12 </w:t>
            </w:r>
          </w:p>
          <w:p w14:paraId="21F7EC7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 xml:space="preserve">  13-21</w:t>
            </w:r>
          </w:p>
          <w:p w14:paraId="3F36DB82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 xml:space="preserve">  22-132 </w:t>
            </w:r>
          </w:p>
        </w:tc>
        <w:tc>
          <w:tcPr>
            <w:tcW w:w="1729" w:type="dxa"/>
          </w:tcPr>
          <w:p w14:paraId="368FDB0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47D1617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46961E7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28 (0.61, 2.69)</w:t>
            </w:r>
          </w:p>
          <w:p w14:paraId="081B0F6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 xml:space="preserve">1.51 (0.73, 3.14) </w:t>
            </w:r>
          </w:p>
        </w:tc>
        <w:tc>
          <w:tcPr>
            <w:tcW w:w="1729" w:type="dxa"/>
          </w:tcPr>
          <w:p w14:paraId="112A8BE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2846F51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45344B3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85 (0.65, 5.25)</w:t>
            </w:r>
          </w:p>
          <w:p w14:paraId="0236661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43 (0.49, 4.22)</w:t>
            </w:r>
          </w:p>
        </w:tc>
        <w:tc>
          <w:tcPr>
            <w:tcW w:w="1729" w:type="dxa"/>
          </w:tcPr>
          <w:p w14:paraId="7BF7ED9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7162237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5CF6FE1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40 (0.53, 3.70)</w:t>
            </w:r>
          </w:p>
          <w:p w14:paraId="0A7DC5C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 xml:space="preserve">1.22 (0.43, 3.47) </w:t>
            </w:r>
          </w:p>
        </w:tc>
        <w:tc>
          <w:tcPr>
            <w:tcW w:w="1729" w:type="dxa"/>
          </w:tcPr>
          <w:p w14:paraId="1619BAA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7419DA6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1EDC7D6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4.31 (0.98, 18.9)</w:t>
            </w:r>
          </w:p>
          <w:p w14:paraId="0BC4C0E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0.47 (0.07, 3.27)</w:t>
            </w:r>
          </w:p>
        </w:tc>
        <w:tc>
          <w:tcPr>
            <w:tcW w:w="1729" w:type="dxa"/>
          </w:tcPr>
          <w:p w14:paraId="16290C8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3FD249C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0164E34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30 (0.45, 3.79)</w:t>
            </w:r>
          </w:p>
          <w:p w14:paraId="16701D6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2.53 (0.93, 6.90)</w:t>
            </w:r>
          </w:p>
        </w:tc>
        <w:tc>
          <w:tcPr>
            <w:tcW w:w="1729" w:type="dxa"/>
          </w:tcPr>
          <w:p w14:paraId="6624762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1FD64A1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7AE53D4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 xml:space="preserve">0.37 (0.09, 1.53) </w:t>
            </w:r>
          </w:p>
          <w:p w14:paraId="476BCBD7" w14:textId="77777777" w:rsidR="00EE0E16" w:rsidRPr="00EE0E16" w:rsidRDefault="00E26E31" w:rsidP="00EE0E1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*</w:t>
            </w:r>
            <w:r w:rsidR="00EE0E16" w:rsidRPr="00EE0E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E0E16" w:rsidRPr="00EE0E16" w14:paraId="20F7A0B2" w14:textId="77777777" w:rsidTr="004143E9">
        <w:tc>
          <w:tcPr>
            <w:tcW w:w="3187" w:type="dxa"/>
          </w:tcPr>
          <w:p w14:paraId="4AE20B3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E0E16">
              <w:rPr>
                <w:rFonts w:ascii="Times New Roman" w:eastAsia="Times New Roman" w:hAnsi="Times New Roman" w:cs="Times New Roman"/>
                <w:b/>
              </w:rPr>
              <w:t>Tertiles</w:t>
            </w:r>
            <w:proofErr w:type="spellEnd"/>
            <w:r w:rsidRPr="00EE0E16">
              <w:rPr>
                <w:rFonts w:ascii="Times New Roman" w:eastAsia="Times New Roman" w:hAnsi="Times New Roman" w:cs="Times New Roman"/>
                <w:b/>
              </w:rPr>
              <w:t xml:space="preserve">: Females </w:t>
            </w:r>
          </w:p>
          <w:p w14:paraId="5CD4A69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 xml:space="preserve">  1-8 </w:t>
            </w:r>
          </w:p>
          <w:p w14:paraId="650749B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 xml:space="preserve">  9-15 </w:t>
            </w:r>
          </w:p>
          <w:p w14:paraId="63A2E18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 xml:space="preserve">  16-72 </w:t>
            </w:r>
          </w:p>
        </w:tc>
        <w:tc>
          <w:tcPr>
            <w:tcW w:w="1729" w:type="dxa"/>
          </w:tcPr>
          <w:p w14:paraId="7AB36DF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508E2F6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79BCCBA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0.85 (0.53, 1.36)</w:t>
            </w:r>
          </w:p>
          <w:p w14:paraId="5ADD5B3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41 (0.90, 2.20)</w:t>
            </w:r>
          </w:p>
        </w:tc>
        <w:tc>
          <w:tcPr>
            <w:tcW w:w="1729" w:type="dxa"/>
          </w:tcPr>
          <w:p w14:paraId="790265B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6C04F18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14B38092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0.83 (0.47, 1.46)</w:t>
            </w:r>
          </w:p>
          <w:p w14:paraId="45582C7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61 (0.95, 2.72)</w:t>
            </w:r>
          </w:p>
        </w:tc>
        <w:tc>
          <w:tcPr>
            <w:tcW w:w="1729" w:type="dxa"/>
          </w:tcPr>
          <w:p w14:paraId="62AFB43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09A2798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391D031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0.95 (0.53, 1.72)</w:t>
            </w:r>
          </w:p>
          <w:p w14:paraId="290B608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28 (0.74, 2.22)</w:t>
            </w:r>
          </w:p>
        </w:tc>
        <w:tc>
          <w:tcPr>
            <w:tcW w:w="1729" w:type="dxa"/>
          </w:tcPr>
          <w:p w14:paraId="3483854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349C7A9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7216BFA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0.93 (0.49, 1.78)</w:t>
            </w:r>
          </w:p>
          <w:p w14:paraId="6DC24AB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25 (0.67, 2.35)</w:t>
            </w:r>
          </w:p>
        </w:tc>
        <w:tc>
          <w:tcPr>
            <w:tcW w:w="1729" w:type="dxa"/>
          </w:tcPr>
          <w:p w14:paraId="51BA515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73CF22E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6C7A45B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0.87 (0.48, 1.60)</w:t>
            </w:r>
          </w:p>
          <w:p w14:paraId="29D1630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5 (0.61, 1.83)</w:t>
            </w:r>
          </w:p>
        </w:tc>
        <w:tc>
          <w:tcPr>
            <w:tcW w:w="1729" w:type="dxa"/>
          </w:tcPr>
          <w:p w14:paraId="60D0225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</w:p>
          <w:p w14:paraId="2BC30D1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00</w:t>
            </w:r>
          </w:p>
          <w:p w14:paraId="74D949B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0.73 (0.35, 1.51)</w:t>
            </w:r>
          </w:p>
          <w:p w14:paraId="4EEE246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</w:rPr>
            </w:pPr>
            <w:r w:rsidRPr="00EE0E16">
              <w:rPr>
                <w:rFonts w:ascii="Times New Roman" w:eastAsia="Times New Roman" w:hAnsi="Times New Roman" w:cs="Times New Roman"/>
              </w:rPr>
              <w:t>1.19 (0.61, 2.30)</w:t>
            </w:r>
          </w:p>
        </w:tc>
      </w:tr>
    </w:tbl>
    <w:p w14:paraId="56DC8A41" w14:textId="77777777" w:rsidR="002E5194" w:rsidRPr="00651FD8" w:rsidRDefault="002E5194" w:rsidP="00EE0E16">
      <w:pPr>
        <w:spacing w:after="0" w:line="240" w:lineRule="auto"/>
        <w:rPr>
          <w:rFonts w:ascii="Times New Roman" w:eastAsia="Times New Roman" w:hAnsi="Times New Roman" w:cs="Times New Roman"/>
          <w:i/>
          <w:iCs/>
        </w:rPr>
      </w:pPr>
    </w:p>
    <w:p w14:paraId="65B0C54A" w14:textId="77777777" w:rsidR="00CE0D94" w:rsidRPr="00890072" w:rsidRDefault="00CE0D94" w:rsidP="00EE0E16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890072">
        <w:rPr>
          <w:rFonts w:ascii="Times New Roman" w:eastAsia="Times New Roman" w:hAnsi="Times New Roman" w:cs="Times New Roman"/>
          <w:i/>
          <w:iCs/>
        </w:rPr>
        <w:t>Models adjusted for maternal education, social class, and previous depression symptoms</w:t>
      </w:r>
      <w:r w:rsidRPr="008900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</w:p>
    <w:p w14:paraId="498D9461" w14:textId="77777777" w:rsidR="00CE0D94" w:rsidRDefault="00CE0D94" w:rsidP="00EE0E16">
      <w:pPr>
        <w:spacing w:after="0" w:line="240" w:lineRule="auto"/>
        <w:rPr>
          <w:rFonts w:ascii="Times New Roman" w:eastAsia="Times New Roman" w:hAnsi="Times New Roman" w:cs="Times New Roman"/>
          <w:i/>
          <w:iCs/>
        </w:rPr>
      </w:pPr>
    </w:p>
    <w:p w14:paraId="578227AD" w14:textId="77777777" w:rsidR="00EE0E16" w:rsidRPr="00EE0E16" w:rsidRDefault="00EE0E16" w:rsidP="00EE0E16">
      <w:pPr>
        <w:spacing w:after="0" w:line="240" w:lineRule="auto"/>
        <w:rPr>
          <w:rFonts w:ascii="Times New Roman" w:eastAsia="Times New Roman" w:hAnsi="Times New Roman" w:cs="Times New Roman"/>
          <w:i/>
          <w:iCs/>
        </w:rPr>
      </w:pPr>
      <w:r w:rsidRPr="00EE0E16">
        <w:rPr>
          <w:rFonts w:ascii="Times New Roman" w:eastAsia="Times New Roman" w:hAnsi="Times New Roman" w:cs="Times New Roman"/>
          <w:i/>
          <w:iCs/>
        </w:rPr>
        <w:t xml:space="preserve">Imputed sample N=1,431. Number with missing data = 33 for maternal education; 88 for social class; 261 for depressive symptoms; 383 for self-harm; 469 for anxiety=469 and 481 for depression. </w:t>
      </w:r>
    </w:p>
    <w:p w14:paraId="3738FAE7" w14:textId="77777777" w:rsidR="00EE0E16" w:rsidRDefault="00EE0E16" w:rsidP="00EE0E16">
      <w:pPr>
        <w:rPr>
          <w:rFonts w:ascii="Times New Roman" w:eastAsia="Times New Roman" w:hAnsi="Times New Roman" w:cs="Times New Roman"/>
        </w:rPr>
      </w:pPr>
    </w:p>
    <w:p w14:paraId="1FFE4EB4" w14:textId="77777777" w:rsidR="00E26E31" w:rsidRPr="00FB46E6" w:rsidRDefault="00E26E31" w:rsidP="00E26E31">
      <w:pPr>
        <w:rPr>
          <w:rFonts w:ascii="Times New Roman" w:eastAsia="Times New Roman" w:hAnsi="Times New Roman" w:cs="Times New Roman"/>
          <w:i/>
          <w:iCs/>
        </w:rPr>
      </w:pPr>
      <w:r w:rsidRPr="00FB46E6">
        <w:rPr>
          <w:rFonts w:ascii="Times New Roman" w:eastAsia="Times New Roman" w:hAnsi="Times New Roman" w:cs="Times New Roman"/>
          <w:i/>
          <w:iCs/>
        </w:rPr>
        <w:t xml:space="preserve">* </w:t>
      </w:r>
      <w:r w:rsidR="00FB46E6">
        <w:rPr>
          <w:rFonts w:ascii="Times New Roman" w:eastAsia="Times New Roman" w:hAnsi="Times New Roman" w:cs="Times New Roman"/>
          <w:i/>
          <w:iCs/>
        </w:rPr>
        <w:t>T</w:t>
      </w:r>
      <w:r w:rsidR="00FB46E6" w:rsidRPr="00FB46E6">
        <w:rPr>
          <w:rFonts w:ascii="Times New Roman" w:eastAsia="Times New Roman" w:hAnsi="Times New Roman" w:cs="Times New Roman"/>
          <w:i/>
          <w:iCs/>
        </w:rPr>
        <w:t xml:space="preserve">he </w:t>
      </w:r>
      <w:r w:rsidRPr="00FB46E6">
        <w:rPr>
          <w:rFonts w:ascii="Times New Roman" w:eastAsia="Times New Roman" w:hAnsi="Times New Roman" w:cs="Times New Roman"/>
          <w:i/>
          <w:iCs/>
        </w:rPr>
        <w:t>association could n</w:t>
      </w:r>
      <w:r w:rsidR="00FB46E6" w:rsidRPr="00FB46E6">
        <w:rPr>
          <w:rFonts w:ascii="Times New Roman" w:eastAsia="Times New Roman" w:hAnsi="Times New Roman" w:cs="Times New Roman"/>
          <w:i/>
          <w:iCs/>
        </w:rPr>
        <w:t xml:space="preserve">ot be calculated due to small numbers </w:t>
      </w:r>
      <w:r w:rsidRPr="00FB46E6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7A1E209C" w14:textId="77777777" w:rsidR="00EE0E16" w:rsidRPr="00EE0E16" w:rsidRDefault="00EE0E16" w:rsidP="00EE0E16">
      <w:pPr>
        <w:rPr>
          <w:rFonts w:ascii="Times New Roman" w:eastAsia="Times New Roman" w:hAnsi="Times New Roman" w:cs="Times New Roman"/>
        </w:rPr>
      </w:pPr>
    </w:p>
    <w:p w14:paraId="70D5FCFA" w14:textId="72FDEBA3" w:rsidR="00EE0E16" w:rsidRPr="00EE0E16" w:rsidDel="00B27C36" w:rsidRDefault="00EE0E16" w:rsidP="00EE0E16">
      <w:pPr>
        <w:rPr>
          <w:del w:id="250" w:author="chn off28" w:date="2020-07-13T12:38:00Z"/>
          <w:rFonts w:ascii="Times New Roman" w:eastAsia="Times New Roman" w:hAnsi="Times New Roman" w:cs="Times New Roman"/>
          <w:b/>
          <w:bCs/>
        </w:rPr>
      </w:pPr>
      <w:del w:id="251" w:author="chn off28" w:date="2020-07-13T12:38:00Z">
        <w:r w:rsidRPr="00EE0E16" w:rsidDel="00B27C36">
          <w:rPr>
            <w:rFonts w:ascii="Times New Roman" w:eastAsia="Times New Roman" w:hAnsi="Times New Roman" w:cs="Times New Roman"/>
            <w:b/>
            <w:bCs/>
          </w:rPr>
          <w:br w:type="page"/>
        </w:r>
      </w:del>
    </w:p>
    <w:p w14:paraId="5C56E9D8" w14:textId="77777777" w:rsidR="00EE0E16" w:rsidRPr="00EE0E16" w:rsidDel="0080258E" w:rsidRDefault="00EE0E16" w:rsidP="00EE0E16">
      <w:pPr>
        <w:rPr>
          <w:del w:id="252" w:author="Sathish" w:date="2020-07-09T19:39:00Z"/>
          <w:rFonts w:ascii="Times New Roman" w:eastAsia="Times New Roman" w:hAnsi="Times New Roman" w:cs="Times New Roman"/>
          <w:b/>
          <w:bCs/>
        </w:rPr>
      </w:pPr>
      <w:del w:id="253" w:author="Sathish" w:date="2020-07-09T19:39:00Z">
        <w:r w:rsidRPr="00EE0E16" w:rsidDel="0080258E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</w:delText>
        </w:r>
        <w:r w:rsidR="000B250A" w:rsidRPr="00651FD8" w:rsidDel="0080258E">
          <w:rPr>
            <w:rFonts w:ascii="Times New Roman" w:eastAsia="Times New Roman" w:hAnsi="Times New Roman" w:cs="Times New Roman"/>
            <w:b/>
            <w:bCs/>
          </w:rPr>
          <w:delText>3</w:delText>
        </w:r>
        <w:r w:rsidRPr="00EE0E16" w:rsidDel="0080258E">
          <w:rPr>
            <w:rFonts w:ascii="Times New Roman" w:eastAsia="Times New Roman" w:hAnsi="Times New Roman" w:cs="Times New Roman"/>
            <w:b/>
            <w:bCs/>
          </w:rPr>
          <w:delText xml:space="preserve">: Association between internet experiences and mental health outcomes - comparison of complete case and imputed data </w:delText>
        </w:r>
      </w:del>
    </w:p>
    <w:tbl>
      <w:tblPr>
        <w:tblStyle w:val="TableGrid"/>
        <w:tblW w:w="13561" w:type="dxa"/>
        <w:tblLook w:val="04A0" w:firstRow="1" w:lastRow="0" w:firstColumn="1" w:lastColumn="0" w:noHBand="0" w:noVBand="1"/>
      </w:tblPr>
      <w:tblGrid>
        <w:gridCol w:w="3187"/>
        <w:gridCol w:w="1729"/>
        <w:gridCol w:w="1729"/>
        <w:gridCol w:w="1729"/>
        <w:gridCol w:w="1729"/>
        <w:gridCol w:w="1729"/>
        <w:gridCol w:w="1729"/>
      </w:tblGrid>
      <w:tr w:rsidR="00EE0E16" w:rsidRPr="00EE0E16" w:rsidDel="0080258E" w14:paraId="549F305D" w14:textId="77777777" w:rsidTr="004143E9">
        <w:trPr>
          <w:del w:id="254" w:author="Sathish" w:date="2020-07-09T19:39:00Z"/>
        </w:trPr>
        <w:tc>
          <w:tcPr>
            <w:tcW w:w="3187" w:type="dxa"/>
            <w:vMerge w:val="restart"/>
          </w:tcPr>
          <w:p w14:paraId="0D55FA62" w14:textId="77777777" w:rsidR="00EE0E16" w:rsidRPr="00EE0E16" w:rsidDel="0080258E" w:rsidRDefault="00EE0E16" w:rsidP="00EE0E16">
            <w:pPr>
              <w:rPr>
                <w:del w:id="255" w:author="Sathish" w:date="2020-07-09T19:39:00Z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del w:id="25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</w:rPr>
                <w:delText xml:space="preserve">Internet experiences </w:delText>
              </w:r>
            </w:del>
          </w:p>
        </w:tc>
        <w:tc>
          <w:tcPr>
            <w:tcW w:w="3458" w:type="dxa"/>
            <w:gridSpan w:val="2"/>
          </w:tcPr>
          <w:p w14:paraId="36733F32" w14:textId="77777777" w:rsidR="00EE0E16" w:rsidRPr="00EE0E16" w:rsidDel="0080258E" w:rsidRDefault="00EE0E16" w:rsidP="00EE0E16">
            <w:pPr>
              <w:jc w:val="center"/>
              <w:rPr>
                <w:del w:id="257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5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Depression</w:delText>
              </w:r>
            </w:del>
          </w:p>
        </w:tc>
        <w:tc>
          <w:tcPr>
            <w:tcW w:w="3458" w:type="dxa"/>
            <w:gridSpan w:val="2"/>
          </w:tcPr>
          <w:p w14:paraId="7E4C207A" w14:textId="77777777" w:rsidR="00EE0E16" w:rsidRPr="00EE0E16" w:rsidDel="0080258E" w:rsidRDefault="00EE0E16" w:rsidP="00EE0E16">
            <w:pPr>
              <w:jc w:val="center"/>
              <w:rPr>
                <w:del w:id="259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60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Anxiety</w:delText>
              </w:r>
            </w:del>
          </w:p>
        </w:tc>
        <w:tc>
          <w:tcPr>
            <w:tcW w:w="3458" w:type="dxa"/>
            <w:gridSpan w:val="2"/>
          </w:tcPr>
          <w:p w14:paraId="4986D4D1" w14:textId="77777777" w:rsidR="00EE0E16" w:rsidRPr="00EE0E16" w:rsidDel="0080258E" w:rsidRDefault="00EE0E16" w:rsidP="00EE0E16">
            <w:pPr>
              <w:jc w:val="center"/>
              <w:rPr>
                <w:del w:id="261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62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Self-harm</w:delText>
              </w:r>
            </w:del>
          </w:p>
        </w:tc>
      </w:tr>
      <w:tr w:rsidR="00EE0E16" w:rsidRPr="00EE0E16" w:rsidDel="0080258E" w14:paraId="58E69FFA" w14:textId="77777777" w:rsidTr="004143E9">
        <w:trPr>
          <w:del w:id="263" w:author="Sathish" w:date="2020-07-09T19:39:00Z"/>
        </w:trPr>
        <w:tc>
          <w:tcPr>
            <w:tcW w:w="3187" w:type="dxa"/>
            <w:vMerge/>
          </w:tcPr>
          <w:p w14:paraId="7A0F42D6" w14:textId="77777777" w:rsidR="00EE0E16" w:rsidRPr="00EE0E16" w:rsidDel="0080258E" w:rsidRDefault="00EE0E16" w:rsidP="00EE0E16">
            <w:pPr>
              <w:rPr>
                <w:del w:id="264" w:author="Sathish" w:date="2020-07-09T19:39:00Z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9" w:type="dxa"/>
          </w:tcPr>
          <w:p w14:paraId="368410E4" w14:textId="77777777" w:rsidR="00CE0D94" w:rsidRPr="00EE0E16" w:rsidDel="0080258E" w:rsidRDefault="00EE0E16" w:rsidP="00EE0E16">
            <w:pPr>
              <w:rPr>
                <w:del w:id="265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6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0388CC21" w14:textId="77777777" w:rsidR="00EE0E16" w:rsidRPr="00EE0E16" w:rsidDel="0080258E" w:rsidRDefault="00EE0E16" w:rsidP="00EE0E16">
            <w:pPr>
              <w:rPr>
                <w:del w:id="267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6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320BC48A" w14:textId="77777777" w:rsidR="00EE0E16" w:rsidRPr="00EE0E16" w:rsidDel="0080258E" w:rsidRDefault="00EE0E16" w:rsidP="00EE0E16">
            <w:pPr>
              <w:rPr>
                <w:del w:id="269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70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087F9E9B" w14:textId="77777777" w:rsidR="00EE0E16" w:rsidRPr="00EE0E16" w:rsidDel="0080258E" w:rsidRDefault="00EE0E16" w:rsidP="00EE0E16">
            <w:pPr>
              <w:rPr>
                <w:del w:id="271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72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22F443D4" w14:textId="77777777" w:rsidR="00EE0E16" w:rsidRPr="00EE0E16" w:rsidDel="0080258E" w:rsidRDefault="00EE0E16" w:rsidP="00EE0E16">
            <w:pPr>
              <w:rPr>
                <w:del w:id="273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7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0FDAD33E" w14:textId="77777777" w:rsidR="00EE0E16" w:rsidRPr="00EE0E16" w:rsidDel="0080258E" w:rsidRDefault="00EE0E16" w:rsidP="00EE0E16">
            <w:pPr>
              <w:rPr>
                <w:del w:id="275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7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</w:tr>
      <w:tr w:rsidR="00EE0E16" w:rsidRPr="00EE0E16" w:rsidDel="0080258E" w14:paraId="4C674FDE" w14:textId="77777777" w:rsidTr="004143E9">
        <w:trPr>
          <w:del w:id="277" w:author="Sathish" w:date="2020-07-09T19:39:00Z"/>
        </w:trPr>
        <w:tc>
          <w:tcPr>
            <w:tcW w:w="3187" w:type="dxa"/>
            <w:tcBorders>
              <w:bottom w:val="nil"/>
            </w:tcBorders>
          </w:tcPr>
          <w:p w14:paraId="22942B57" w14:textId="77777777" w:rsidR="00EE0E16" w:rsidRPr="00EE0E16" w:rsidDel="0080258E" w:rsidRDefault="00EE0E16" w:rsidP="00EE0E16">
            <w:pPr>
              <w:rPr>
                <w:del w:id="278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7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Unmoderated chatrooms </w:delText>
              </w:r>
            </w:del>
          </w:p>
          <w:p w14:paraId="294F6333" w14:textId="77777777" w:rsidR="00EE0E16" w:rsidRPr="00EE0E16" w:rsidDel="0080258E" w:rsidRDefault="00EE0E16" w:rsidP="00EE0E16">
            <w:pPr>
              <w:rPr>
                <w:del w:id="28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8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659D7703" w14:textId="77777777" w:rsidR="00EE0E16" w:rsidRPr="00EE0E16" w:rsidDel="0080258E" w:rsidRDefault="00EE0E16" w:rsidP="00EE0E16">
            <w:pPr>
              <w:rPr>
                <w:del w:id="28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8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76, 2.51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64EBA5F9" w14:textId="77777777" w:rsidR="00EE0E16" w:rsidRPr="00EE0E16" w:rsidDel="0080258E" w:rsidRDefault="00EE0E16" w:rsidP="00EE0E16">
            <w:pPr>
              <w:rPr>
                <w:del w:id="28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4B3346" w14:textId="77777777" w:rsidR="00EE0E16" w:rsidRPr="00EE0E16" w:rsidDel="0080258E" w:rsidRDefault="00EE0E16" w:rsidP="00EE0E16">
            <w:pPr>
              <w:rPr>
                <w:del w:id="28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8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55, 3.41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42FADAE6" w14:textId="77777777" w:rsidR="00EE0E16" w:rsidRPr="00EE0E16" w:rsidDel="0080258E" w:rsidRDefault="00EE0E16" w:rsidP="00EE0E16">
            <w:pPr>
              <w:rPr>
                <w:del w:id="28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8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35 (0.87, 6.33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2CAC748F" w14:textId="77777777" w:rsidR="00EE0E16" w:rsidRPr="00EE0E16" w:rsidDel="0080258E" w:rsidRDefault="00EE0E16" w:rsidP="00EE0E16">
            <w:pPr>
              <w:rPr>
                <w:del w:id="28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0064F8" w14:textId="77777777" w:rsidR="00EE0E16" w:rsidRPr="00EE0E16" w:rsidDel="0080258E" w:rsidRDefault="00EE0E16" w:rsidP="00EE0E16">
            <w:pPr>
              <w:rPr>
                <w:del w:id="29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9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.48 (1.02, 11.8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7D2E61D2" w14:textId="77777777" w:rsidR="00EE0E16" w:rsidRPr="00EE0E16" w:rsidDel="0080258E" w:rsidRDefault="00EE0E16" w:rsidP="00EE0E16">
            <w:pPr>
              <w:rPr>
                <w:del w:id="29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9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0 (0.53, 3.20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776BAC7F" w14:textId="77777777" w:rsidR="00EE0E16" w:rsidRPr="00EE0E16" w:rsidDel="0080258E" w:rsidRDefault="00EE0E16" w:rsidP="00EE0E16">
            <w:pPr>
              <w:rPr>
                <w:del w:id="29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C58409" w14:textId="77777777" w:rsidR="00EE0E16" w:rsidRPr="00EE0E16" w:rsidDel="0080258E" w:rsidRDefault="00EE0E16" w:rsidP="00EE0E16">
            <w:pPr>
              <w:rPr>
                <w:del w:id="29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9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2 (0.44, 7.48)</w:delText>
              </w:r>
            </w:del>
          </w:p>
        </w:tc>
      </w:tr>
      <w:tr w:rsidR="00EE0E16" w:rsidRPr="00EE0E16" w:rsidDel="0080258E" w14:paraId="111DFBFB" w14:textId="77777777" w:rsidTr="004143E9">
        <w:trPr>
          <w:del w:id="297" w:author="Sathish" w:date="2020-07-09T19:39:00Z"/>
        </w:trPr>
        <w:tc>
          <w:tcPr>
            <w:tcW w:w="3187" w:type="dxa"/>
            <w:tcBorders>
              <w:top w:val="nil"/>
            </w:tcBorders>
          </w:tcPr>
          <w:p w14:paraId="326FE891" w14:textId="77777777" w:rsidR="00EE0E16" w:rsidRPr="00EE0E16" w:rsidDel="0080258E" w:rsidRDefault="00EE0E16" w:rsidP="00EE0E16">
            <w:pPr>
              <w:rPr>
                <w:del w:id="298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9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A39D241" w14:textId="77777777" w:rsidR="00EE0E16" w:rsidRPr="00EE0E16" w:rsidDel="0080258E" w:rsidRDefault="00EE0E16" w:rsidP="00EE0E16">
            <w:pPr>
              <w:rPr>
                <w:del w:id="30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0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9 (0.79, 2.0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743B757" w14:textId="77777777" w:rsidR="00EE0E16" w:rsidRPr="00EE0E16" w:rsidDel="0080258E" w:rsidRDefault="00EE0E16" w:rsidP="00EE0E16">
            <w:pPr>
              <w:rPr>
                <w:del w:id="30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0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9 (0.84, 2.30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BDD797F" w14:textId="77777777" w:rsidR="00EE0E16" w:rsidRPr="00EE0E16" w:rsidDel="0080258E" w:rsidRDefault="00EE0E16" w:rsidP="00EE0E16">
            <w:pPr>
              <w:rPr>
                <w:del w:id="30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05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7 (0.78, 2.3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A8ABE66" w14:textId="77777777" w:rsidR="00EE0E16" w:rsidRPr="00EE0E16" w:rsidDel="0080258E" w:rsidRDefault="00EE0E16" w:rsidP="00EE0E16">
            <w:pPr>
              <w:rPr>
                <w:del w:id="306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07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2 (0.79, 2.54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7B730E9" w14:textId="77777777" w:rsidR="00EE0E16" w:rsidRPr="00EE0E16" w:rsidDel="0080258E" w:rsidRDefault="00EE0E16" w:rsidP="00EE0E16">
            <w:pPr>
              <w:rPr>
                <w:del w:id="308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0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9 (0.65, 1.8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9DC3D06" w14:textId="77777777" w:rsidR="00EE0E16" w:rsidRPr="00EE0E16" w:rsidDel="0080258E" w:rsidRDefault="00EE0E16" w:rsidP="00EE0E16">
            <w:pPr>
              <w:rPr>
                <w:del w:id="31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1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2 (0.35, 1.48)</w:delText>
              </w:r>
            </w:del>
          </w:p>
        </w:tc>
      </w:tr>
      <w:tr w:rsidR="00EE0E16" w:rsidRPr="00EE0E16" w:rsidDel="0080258E" w14:paraId="6B0753F8" w14:textId="77777777" w:rsidTr="004143E9">
        <w:trPr>
          <w:del w:id="312" w:author="Sathish" w:date="2020-07-09T19:39:00Z"/>
        </w:trPr>
        <w:tc>
          <w:tcPr>
            <w:tcW w:w="3187" w:type="dxa"/>
            <w:tcBorders>
              <w:top w:val="nil"/>
              <w:bottom w:val="nil"/>
            </w:tcBorders>
          </w:tcPr>
          <w:p w14:paraId="465875C5" w14:textId="77777777" w:rsidR="00EE0E16" w:rsidRPr="00EE0E16" w:rsidDel="0080258E" w:rsidRDefault="00EE0E16" w:rsidP="00EE0E16">
            <w:pPr>
              <w:rPr>
                <w:del w:id="313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1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Being bullied online </w:delText>
              </w:r>
            </w:del>
          </w:p>
          <w:p w14:paraId="4AAAD923" w14:textId="77777777" w:rsidR="00EE0E16" w:rsidRPr="00EE0E16" w:rsidDel="0080258E" w:rsidRDefault="00EE0E16" w:rsidP="00EE0E16">
            <w:pPr>
              <w:rPr>
                <w:del w:id="315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1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1758F400" w14:textId="77777777" w:rsidR="00EE0E16" w:rsidRPr="00EE0E16" w:rsidDel="0080258E" w:rsidRDefault="00EE0E16" w:rsidP="00EE0E16">
            <w:pPr>
              <w:rPr>
                <w:del w:id="31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1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8 (0.39, 4.1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A956723" w14:textId="77777777" w:rsidR="00EE0E16" w:rsidRPr="00EE0E16" w:rsidDel="0080258E" w:rsidRDefault="00EE0E16" w:rsidP="00EE0E16">
            <w:pPr>
              <w:rPr>
                <w:del w:id="31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A279F6" w14:textId="77777777" w:rsidR="00EE0E16" w:rsidRPr="00EE0E16" w:rsidDel="0080258E" w:rsidRDefault="00EE0E16" w:rsidP="00EE0E16">
            <w:pPr>
              <w:rPr>
                <w:del w:id="32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2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57 (0.06, 5.7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42DC0D0" w14:textId="77777777" w:rsidR="00EE0E16" w:rsidRPr="00EE0E16" w:rsidDel="0080258E" w:rsidRDefault="00EE0E16" w:rsidP="00EE0E16">
            <w:pPr>
              <w:rPr>
                <w:del w:id="32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2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59 (0.66, 10.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A4ABB5C" w14:textId="77777777" w:rsidR="00EE0E16" w:rsidRPr="00EE0E16" w:rsidDel="0080258E" w:rsidRDefault="00EE0E16" w:rsidP="00EE0E16">
            <w:pPr>
              <w:rPr>
                <w:del w:id="32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02A36C" w14:textId="77777777" w:rsidR="00EE0E16" w:rsidRPr="00EE0E16" w:rsidDel="0080258E" w:rsidRDefault="00EE0E16" w:rsidP="00EE0E16">
            <w:pPr>
              <w:rPr>
                <w:del w:id="32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2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1 (0.09, 9.0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0442866" w14:textId="77777777" w:rsidR="00EE0E16" w:rsidRPr="00EE0E16" w:rsidDel="0080258E" w:rsidRDefault="00EE0E16" w:rsidP="00EE0E16">
            <w:pPr>
              <w:rPr>
                <w:del w:id="32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2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9 (0.35, 7.26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1CE9370" w14:textId="77777777" w:rsidR="00EE0E16" w:rsidRPr="00EE0E16" w:rsidDel="0080258E" w:rsidRDefault="00EE0E16" w:rsidP="00EE0E16">
            <w:pPr>
              <w:rPr>
                <w:del w:id="32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FB2D58" w14:textId="77777777" w:rsidR="00EE0E16" w:rsidRPr="00EE0E16" w:rsidDel="0080258E" w:rsidRDefault="00EE0E16" w:rsidP="00EE0E16">
            <w:pPr>
              <w:rPr>
                <w:del w:id="33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3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2 (0.15, 15.4)</w:delText>
              </w:r>
            </w:del>
          </w:p>
        </w:tc>
      </w:tr>
      <w:tr w:rsidR="00EE0E16" w:rsidRPr="00EE0E16" w:rsidDel="0080258E" w14:paraId="0F9E4CF0" w14:textId="77777777" w:rsidTr="004143E9">
        <w:trPr>
          <w:del w:id="332" w:author="Sathish" w:date="2020-07-09T19:39:00Z"/>
        </w:trPr>
        <w:tc>
          <w:tcPr>
            <w:tcW w:w="3187" w:type="dxa"/>
            <w:tcBorders>
              <w:top w:val="nil"/>
            </w:tcBorders>
          </w:tcPr>
          <w:p w14:paraId="132D4A7B" w14:textId="77777777" w:rsidR="00EE0E16" w:rsidRPr="00EE0E16" w:rsidDel="0080258E" w:rsidRDefault="00EE0E16" w:rsidP="00EE0E16">
            <w:pPr>
              <w:rPr>
                <w:del w:id="333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3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B8F0E0D" w14:textId="77777777" w:rsidR="00EE0E16" w:rsidRPr="00EE0E16" w:rsidDel="0080258E" w:rsidRDefault="00EE0E16" w:rsidP="00EE0E16">
            <w:pPr>
              <w:rPr>
                <w:del w:id="33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3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6 (1.09, 2.8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4A1AD97F" w14:textId="77777777" w:rsidR="00EE0E16" w:rsidRPr="00EE0E16" w:rsidDel="0080258E" w:rsidRDefault="00EE0E16" w:rsidP="00EE0E16">
            <w:pPr>
              <w:rPr>
                <w:del w:id="33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3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6 (1.07, 3.2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316AFA3" w14:textId="77777777" w:rsidR="00EE0E16" w:rsidRPr="00EE0E16" w:rsidDel="0080258E" w:rsidRDefault="00EE0E16" w:rsidP="00EE0E16">
            <w:pPr>
              <w:rPr>
                <w:del w:id="339" w:author="Sathish" w:date="2020-07-09T19:39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340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0 (0.81, 2.4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85CB32B" w14:textId="77777777" w:rsidR="00EE0E16" w:rsidRPr="00EE0E16" w:rsidDel="0080258E" w:rsidRDefault="00EE0E16" w:rsidP="00EE0E16">
            <w:pPr>
              <w:rPr>
                <w:del w:id="341" w:author="Sathish" w:date="2020-07-09T19:39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342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41 (0.73, 2.7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37523FE2" w14:textId="77777777" w:rsidR="00EE0E16" w:rsidRPr="00EE0E16" w:rsidDel="0080258E" w:rsidRDefault="00EE0E16" w:rsidP="00EE0E16">
            <w:pPr>
              <w:rPr>
                <w:del w:id="343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4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42 (1.41, 4.1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969819D" w14:textId="77777777" w:rsidR="00EE0E16" w:rsidRPr="00EE0E16" w:rsidDel="0080258E" w:rsidRDefault="00EE0E16" w:rsidP="00EE0E16">
            <w:pPr>
              <w:rPr>
                <w:del w:id="34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4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40 (1.26, 4.60)</w:delText>
              </w:r>
            </w:del>
          </w:p>
        </w:tc>
      </w:tr>
      <w:tr w:rsidR="00EE0E16" w:rsidRPr="00EE0E16" w:rsidDel="0080258E" w14:paraId="2D52104D" w14:textId="77777777" w:rsidTr="004143E9">
        <w:trPr>
          <w:del w:id="347" w:author="Sathish" w:date="2020-07-09T19:39:00Z"/>
        </w:trPr>
        <w:tc>
          <w:tcPr>
            <w:tcW w:w="3187" w:type="dxa"/>
            <w:tcBorders>
              <w:top w:val="nil"/>
              <w:bottom w:val="nil"/>
            </w:tcBorders>
          </w:tcPr>
          <w:p w14:paraId="46FA520D" w14:textId="77777777" w:rsidR="00EE0E16" w:rsidRPr="00EE0E16" w:rsidDel="0080258E" w:rsidRDefault="00EE0E16" w:rsidP="00EE0E16">
            <w:pPr>
              <w:rPr>
                <w:del w:id="348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4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Unwanted sexual comments</w:delText>
              </w:r>
            </w:del>
          </w:p>
          <w:p w14:paraId="0C2AA5C7" w14:textId="77777777" w:rsidR="00EE0E16" w:rsidRPr="00EE0E16" w:rsidDel="0080258E" w:rsidRDefault="00EE0E16" w:rsidP="00EE0E16">
            <w:pPr>
              <w:rPr>
                <w:del w:id="350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5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B2669BB" w14:textId="77777777" w:rsidR="00EE0E16" w:rsidRPr="00EE0E16" w:rsidDel="0080258E" w:rsidRDefault="00EE0E16" w:rsidP="00EE0E16">
            <w:pPr>
              <w:rPr>
                <w:del w:id="35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5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0 (0.62, 3.7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BB30BBD" w14:textId="77777777" w:rsidR="00EE0E16" w:rsidRPr="00EE0E16" w:rsidDel="0080258E" w:rsidRDefault="00EE0E16" w:rsidP="00EE0E16">
            <w:pPr>
              <w:rPr>
                <w:del w:id="35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D64593" w14:textId="77777777" w:rsidR="00EE0E16" w:rsidRPr="00EE0E16" w:rsidDel="0080258E" w:rsidRDefault="00EE0E16" w:rsidP="00EE0E16">
            <w:pPr>
              <w:rPr>
                <w:del w:id="35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5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3 (0.41, 4.2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D37F23F" w14:textId="77777777" w:rsidR="00EE0E16" w:rsidRPr="00EE0E16" w:rsidDel="0080258E" w:rsidRDefault="00EE0E16" w:rsidP="00EE0E16">
            <w:pPr>
              <w:rPr>
                <w:del w:id="35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5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26 (0.77, 6.6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36550632" w14:textId="77777777" w:rsidR="00EE0E16" w:rsidRPr="00EE0E16" w:rsidDel="0080258E" w:rsidRDefault="00EE0E16" w:rsidP="00EE0E16">
            <w:pPr>
              <w:rPr>
                <w:del w:id="35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DB858D" w14:textId="77777777" w:rsidR="00EE0E16" w:rsidRPr="00EE0E16" w:rsidDel="0080258E" w:rsidRDefault="00EE0E16" w:rsidP="00EE0E16">
            <w:pPr>
              <w:rPr>
                <w:del w:id="36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6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5 (0.30, 6.0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E9F66CF" w14:textId="77777777" w:rsidR="00EE0E16" w:rsidRPr="00EE0E16" w:rsidDel="0080258E" w:rsidRDefault="00EE0E16" w:rsidP="00EE0E16">
            <w:pPr>
              <w:rPr>
                <w:del w:id="36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6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3 (0.33, 3.2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4380551" w14:textId="77777777" w:rsidR="00EE0E16" w:rsidRPr="00EE0E16" w:rsidDel="0080258E" w:rsidRDefault="00EE0E16" w:rsidP="00EE0E16">
            <w:pPr>
              <w:rPr>
                <w:del w:id="36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30C068" w14:textId="77777777" w:rsidR="00EE0E16" w:rsidRPr="00EE0E16" w:rsidDel="0080258E" w:rsidRDefault="00EE0E16" w:rsidP="00EE0E16">
            <w:pPr>
              <w:rPr>
                <w:del w:id="36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6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5 (0.31, 10.9)</w:delText>
              </w:r>
            </w:del>
          </w:p>
        </w:tc>
      </w:tr>
      <w:tr w:rsidR="00EE0E16" w:rsidRPr="00EE0E16" w:rsidDel="0080258E" w14:paraId="4E80A7ED" w14:textId="77777777" w:rsidTr="004143E9">
        <w:trPr>
          <w:del w:id="367" w:author="Sathish" w:date="2020-07-09T19:39:00Z"/>
        </w:trPr>
        <w:tc>
          <w:tcPr>
            <w:tcW w:w="3187" w:type="dxa"/>
            <w:tcBorders>
              <w:top w:val="nil"/>
            </w:tcBorders>
          </w:tcPr>
          <w:p w14:paraId="40482E7E" w14:textId="77777777" w:rsidR="00EE0E16" w:rsidRPr="00EE0E16" w:rsidDel="0080258E" w:rsidRDefault="00EE0E16" w:rsidP="00EE0E16">
            <w:pPr>
              <w:rPr>
                <w:del w:id="368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6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C2C6D6B" w14:textId="77777777" w:rsidR="00EE0E16" w:rsidRPr="00EE0E16" w:rsidDel="0080258E" w:rsidRDefault="00EE0E16" w:rsidP="00EE0E16">
            <w:pPr>
              <w:rPr>
                <w:del w:id="37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7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3 (0.70, 1.52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F6E6CF3" w14:textId="77777777" w:rsidR="00EE0E16" w:rsidRPr="00EE0E16" w:rsidDel="0080258E" w:rsidRDefault="00EE0E16" w:rsidP="00EE0E16">
            <w:pPr>
              <w:rPr>
                <w:del w:id="37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7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7 (0.54, 1.3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A568045" w14:textId="77777777" w:rsidR="00EE0E16" w:rsidRPr="00EE0E16" w:rsidDel="0080258E" w:rsidRDefault="00EE0E16" w:rsidP="00EE0E16">
            <w:pPr>
              <w:rPr>
                <w:del w:id="37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75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73, 1.91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3839050" w14:textId="77777777" w:rsidR="00EE0E16" w:rsidRPr="00EE0E16" w:rsidDel="0080258E" w:rsidRDefault="00EE0E16" w:rsidP="00EE0E16">
            <w:pPr>
              <w:rPr>
                <w:del w:id="376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77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4 (0.60, 1.7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9441E35" w14:textId="77777777" w:rsidR="00EE0E16" w:rsidRPr="00EE0E16" w:rsidDel="0080258E" w:rsidRDefault="00EE0E16" w:rsidP="00EE0E16">
            <w:pPr>
              <w:rPr>
                <w:del w:id="378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7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8 (1.14, 3.0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547CC98" w14:textId="77777777" w:rsidR="00EE0E16" w:rsidRPr="00EE0E16" w:rsidDel="0080258E" w:rsidRDefault="00EE0E16" w:rsidP="00EE0E16">
            <w:pPr>
              <w:rPr>
                <w:del w:id="38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8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6 (0.94, 2.93)</w:delText>
              </w:r>
            </w:del>
          </w:p>
        </w:tc>
      </w:tr>
      <w:tr w:rsidR="00EE0E16" w:rsidRPr="00EE0E16" w:rsidDel="0080258E" w14:paraId="040AFABC" w14:textId="77777777" w:rsidTr="004143E9">
        <w:trPr>
          <w:del w:id="382" w:author="Sathish" w:date="2020-07-09T19:39:00Z"/>
        </w:trPr>
        <w:tc>
          <w:tcPr>
            <w:tcW w:w="3187" w:type="dxa"/>
            <w:tcBorders>
              <w:top w:val="nil"/>
              <w:bottom w:val="nil"/>
            </w:tcBorders>
          </w:tcPr>
          <w:p w14:paraId="38B71E97" w14:textId="77777777" w:rsidR="00EE0E16" w:rsidRPr="00EE0E16" w:rsidDel="0080258E" w:rsidRDefault="00EE0E16" w:rsidP="00EE0E16">
            <w:pPr>
              <w:rPr>
                <w:del w:id="383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8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ing across pornography</w:delText>
              </w:r>
            </w:del>
          </w:p>
          <w:p w14:paraId="641D6B7B" w14:textId="77777777" w:rsidR="00EE0E16" w:rsidRPr="00EE0E16" w:rsidDel="0080258E" w:rsidRDefault="00EE0E16" w:rsidP="00EE0E16">
            <w:pPr>
              <w:rPr>
                <w:del w:id="385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8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7B14BB6" w14:textId="77777777" w:rsidR="00EE0E16" w:rsidRPr="00EE0E16" w:rsidDel="0080258E" w:rsidRDefault="00EE0E16" w:rsidP="00EE0E16">
            <w:pPr>
              <w:rPr>
                <w:del w:id="38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8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8 (0.40, 1.9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7B272E3" w14:textId="77777777" w:rsidR="00EE0E16" w:rsidRPr="00EE0E16" w:rsidDel="0080258E" w:rsidRDefault="00EE0E16" w:rsidP="00EE0E16">
            <w:pPr>
              <w:rPr>
                <w:del w:id="38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EE4C47" w14:textId="77777777" w:rsidR="00EE0E16" w:rsidRPr="00EE0E16" w:rsidDel="0080258E" w:rsidRDefault="00EE0E16" w:rsidP="00EE0E16">
            <w:pPr>
              <w:rPr>
                <w:del w:id="39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9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0.46, 6.8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7F10328" w14:textId="77777777" w:rsidR="00EE0E16" w:rsidRPr="00EE0E16" w:rsidDel="0080258E" w:rsidRDefault="00EE0E16" w:rsidP="00EE0E16">
            <w:pPr>
              <w:rPr>
                <w:del w:id="39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9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2 (0.28, 2.9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412D452" w14:textId="77777777" w:rsidR="00EE0E16" w:rsidRPr="00EE0E16" w:rsidDel="0080258E" w:rsidRDefault="00EE0E16" w:rsidP="00EE0E16">
            <w:pPr>
              <w:rPr>
                <w:del w:id="394" w:author="Sathish" w:date="2020-07-09T19:39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682FDF" w14:textId="77777777" w:rsidR="00EE0E16" w:rsidRPr="00EE0E16" w:rsidDel="0080258E" w:rsidRDefault="00EE0E16" w:rsidP="00EE0E16">
            <w:pPr>
              <w:rPr>
                <w:del w:id="395" w:author="Sathish" w:date="2020-07-09T19:39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39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06 (0.19, 6.0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5014EEF" w14:textId="77777777" w:rsidR="00EE0E16" w:rsidRPr="00EE0E16" w:rsidDel="0080258E" w:rsidRDefault="00EE0E16" w:rsidP="00EE0E16">
            <w:pPr>
              <w:rPr>
                <w:del w:id="39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9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32, 4.6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E3E0743" w14:textId="77777777" w:rsidR="00EE0E16" w:rsidRPr="00EE0E16" w:rsidDel="0080258E" w:rsidRDefault="00EE0E16" w:rsidP="00EE0E16">
            <w:pPr>
              <w:rPr>
                <w:del w:id="39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CA9400C" w14:textId="77777777" w:rsidR="00EE0E16" w:rsidRPr="00EE0E16" w:rsidDel="0080258E" w:rsidRDefault="00DC04B8" w:rsidP="00EE0E16">
            <w:pPr>
              <w:rPr>
                <w:del w:id="40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01" w:author="Sathish" w:date="2020-07-09T19:39:00Z">
              <w:r w:rsidRPr="00A5399E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*</w:delText>
              </w:r>
              <w:r w:rsidR="00EE0E16"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</w:tr>
      <w:tr w:rsidR="00EE0E16" w:rsidRPr="00EE0E16" w:rsidDel="0080258E" w14:paraId="3E593407" w14:textId="77777777" w:rsidTr="004143E9">
        <w:trPr>
          <w:del w:id="402" w:author="Sathish" w:date="2020-07-09T19:39:00Z"/>
        </w:trPr>
        <w:tc>
          <w:tcPr>
            <w:tcW w:w="3187" w:type="dxa"/>
            <w:tcBorders>
              <w:top w:val="nil"/>
            </w:tcBorders>
          </w:tcPr>
          <w:p w14:paraId="3441A0D7" w14:textId="77777777" w:rsidR="00EE0E16" w:rsidRPr="00EE0E16" w:rsidDel="0080258E" w:rsidRDefault="00EE0E16" w:rsidP="00EE0E16">
            <w:pPr>
              <w:rPr>
                <w:del w:id="403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4C427D4" w14:textId="77777777" w:rsidR="00EE0E16" w:rsidRPr="00EE0E16" w:rsidDel="0080258E" w:rsidRDefault="00EE0E16" w:rsidP="00EE0E16">
            <w:pPr>
              <w:rPr>
                <w:del w:id="40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0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3 (0.89, 1.9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438D40D" w14:textId="77777777" w:rsidR="00EE0E16" w:rsidRPr="00EE0E16" w:rsidDel="0080258E" w:rsidRDefault="00EE0E16" w:rsidP="00EE0E16">
            <w:pPr>
              <w:rPr>
                <w:del w:id="40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0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3 (1.04, 2.5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132B96A5" w14:textId="77777777" w:rsidR="00EE0E16" w:rsidRPr="00EE0E16" w:rsidDel="0080258E" w:rsidRDefault="00EE0E16" w:rsidP="00EE0E16">
            <w:pPr>
              <w:rPr>
                <w:del w:id="409" w:author="Sathish" w:date="2020-07-09T19:39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410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65, 1.7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A3EF9F5" w14:textId="77777777" w:rsidR="00EE0E16" w:rsidRPr="00EE0E16" w:rsidDel="0080258E" w:rsidRDefault="00EE0E16" w:rsidP="00EE0E16">
            <w:pPr>
              <w:rPr>
                <w:del w:id="411" w:author="Sathish" w:date="2020-07-09T19:39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12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07 (0.63, 1.81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D07E075" w14:textId="77777777" w:rsidR="00EE0E16" w:rsidRPr="00EE0E16" w:rsidDel="0080258E" w:rsidRDefault="00EE0E16" w:rsidP="00EE0E16">
            <w:pPr>
              <w:rPr>
                <w:del w:id="413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1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4 (1.28, 3.5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23AA1AD" w14:textId="77777777" w:rsidR="00EE0E16" w:rsidRPr="00EE0E16" w:rsidDel="0080258E" w:rsidRDefault="00EE0E16" w:rsidP="00EE0E16">
            <w:pPr>
              <w:rPr>
                <w:del w:id="41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1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23 (1.23, 4.04)</w:delText>
              </w:r>
            </w:del>
          </w:p>
        </w:tc>
      </w:tr>
      <w:tr w:rsidR="00EE0E16" w:rsidRPr="00EE0E16" w:rsidDel="0080258E" w14:paraId="08B722F7" w14:textId="77777777" w:rsidTr="004143E9">
        <w:trPr>
          <w:del w:id="417" w:author="Sathish" w:date="2020-07-09T19:39:00Z"/>
        </w:trPr>
        <w:tc>
          <w:tcPr>
            <w:tcW w:w="3187" w:type="dxa"/>
            <w:tcBorders>
              <w:top w:val="nil"/>
              <w:bottom w:val="nil"/>
            </w:tcBorders>
          </w:tcPr>
          <w:p w14:paraId="7F2DC3A3" w14:textId="77777777" w:rsidR="00EE0E16" w:rsidRPr="00EE0E16" w:rsidDel="0080258E" w:rsidRDefault="00EE0E16" w:rsidP="00EE0E16">
            <w:pPr>
              <w:rPr>
                <w:del w:id="418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1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Unwanted sexual material  </w:delText>
              </w:r>
            </w:del>
          </w:p>
          <w:p w14:paraId="19B72EEA" w14:textId="77777777" w:rsidR="00EE0E16" w:rsidRPr="00EE0E16" w:rsidDel="0080258E" w:rsidRDefault="00EE0E16" w:rsidP="00EE0E16">
            <w:pPr>
              <w:rPr>
                <w:del w:id="420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2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38F93A9" w14:textId="77777777" w:rsidR="00EE0E16" w:rsidRPr="00EE0E16" w:rsidDel="0080258E" w:rsidRDefault="00EE0E16" w:rsidP="00EE0E16">
            <w:pPr>
              <w:rPr>
                <w:del w:id="42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6 (0.42, 1,7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6208D44" w14:textId="77777777" w:rsidR="00EE0E16" w:rsidRPr="00EE0E16" w:rsidDel="0080258E" w:rsidRDefault="00EE0E16" w:rsidP="00EE0E16">
            <w:pPr>
              <w:rPr>
                <w:del w:id="42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D83F7F" w14:textId="77777777" w:rsidR="00EE0E16" w:rsidRPr="00EE0E16" w:rsidDel="0080258E" w:rsidRDefault="00EE0E16" w:rsidP="00EE0E16">
            <w:pPr>
              <w:rPr>
                <w:del w:id="42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1 (0.30, 2.2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808C427" w14:textId="77777777" w:rsidR="00EE0E16" w:rsidRPr="00EE0E16" w:rsidDel="0080258E" w:rsidRDefault="00EE0E16" w:rsidP="00EE0E16">
            <w:pPr>
              <w:rPr>
                <w:del w:id="42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6 (0.26, 1.7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359DDEA" w14:textId="77777777" w:rsidR="00EE0E16" w:rsidRPr="00EE0E16" w:rsidDel="0080258E" w:rsidRDefault="00EE0E16" w:rsidP="00EE0E16">
            <w:pPr>
              <w:rPr>
                <w:del w:id="42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A33A5D" w14:textId="77777777" w:rsidR="00EE0E16" w:rsidRPr="00EE0E16" w:rsidDel="0080258E" w:rsidRDefault="00EE0E16" w:rsidP="00EE0E16">
            <w:pPr>
              <w:rPr>
                <w:del w:id="43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0 (0.15, 2.3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602F241" w14:textId="77777777" w:rsidR="00EE0E16" w:rsidRPr="00EE0E16" w:rsidDel="0080258E" w:rsidRDefault="00EE0E16" w:rsidP="00EE0E16">
            <w:pPr>
              <w:rPr>
                <w:del w:id="43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6 (0.43, 2.1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A1473BE" w14:textId="77777777" w:rsidR="00EE0E16" w:rsidRPr="00EE0E16" w:rsidDel="0080258E" w:rsidRDefault="00EE0E16" w:rsidP="00EE0E16">
            <w:pPr>
              <w:rPr>
                <w:del w:id="43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A9087A" w14:textId="77777777" w:rsidR="00EE0E16" w:rsidRPr="00EE0E16" w:rsidDel="0080258E" w:rsidRDefault="00EE0E16" w:rsidP="00EE0E16">
            <w:pPr>
              <w:rPr>
                <w:del w:id="43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8 (0.17, 4.49)</w:delText>
              </w:r>
            </w:del>
          </w:p>
        </w:tc>
      </w:tr>
      <w:tr w:rsidR="00EE0E16" w:rsidRPr="00EE0E16" w:rsidDel="0080258E" w14:paraId="069D5F6F" w14:textId="77777777" w:rsidTr="004143E9">
        <w:trPr>
          <w:del w:id="437" w:author="Sathish" w:date="2020-07-09T19:39:00Z"/>
        </w:trPr>
        <w:tc>
          <w:tcPr>
            <w:tcW w:w="3187" w:type="dxa"/>
            <w:tcBorders>
              <w:top w:val="nil"/>
            </w:tcBorders>
          </w:tcPr>
          <w:p w14:paraId="74C50DE8" w14:textId="77777777" w:rsidR="00EE0E16" w:rsidRPr="00EE0E16" w:rsidDel="0080258E" w:rsidRDefault="00EE0E16" w:rsidP="00EE0E16">
            <w:pPr>
              <w:rPr>
                <w:del w:id="438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3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6B3759E" w14:textId="77777777" w:rsidR="00EE0E16" w:rsidRPr="00EE0E16" w:rsidDel="0080258E" w:rsidRDefault="00EE0E16" w:rsidP="00EE0E16">
            <w:pPr>
              <w:rPr>
                <w:del w:id="44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89, 2.13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DB3FD72" w14:textId="77777777" w:rsidR="00EE0E16" w:rsidRPr="00EE0E16" w:rsidDel="0080258E" w:rsidRDefault="00EE0E16" w:rsidP="00EE0E16">
            <w:pPr>
              <w:rPr>
                <w:del w:id="44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2 (0.87, 2.3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D0EF075" w14:textId="77777777" w:rsidR="00EE0E16" w:rsidRPr="00EE0E16" w:rsidDel="0080258E" w:rsidRDefault="00EE0E16" w:rsidP="00EE0E16">
            <w:pPr>
              <w:rPr>
                <w:del w:id="44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5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6 (0.75, 2.13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12B7DAA" w14:textId="77777777" w:rsidR="00EE0E16" w:rsidRPr="00EE0E16" w:rsidDel="0080258E" w:rsidRDefault="00EE0E16" w:rsidP="00EE0E16">
            <w:pPr>
              <w:rPr>
                <w:del w:id="446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7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9 (0.66, 2.1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C80AF55" w14:textId="77777777" w:rsidR="00EE0E16" w:rsidRPr="00EE0E16" w:rsidDel="0080258E" w:rsidRDefault="00EE0E16" w:rsidP="00EE0E16">
            <w:pPr>
              <w:rPr>
                <w:del w:id="448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95 (1.20, 3.1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FD34226" w14:textId="77777777" w:rsidR="00EE0E16" w:rsidRPr="00EE0E16" w:rsidDel="0080258E" w:rsidRDefault="00EE0E16" w:rsidP="00EE0E16">
            <w:pPr>
              <w:rPr>
                <w:del w:id="45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0.96, 3.30)</w:delText>
              </w:r>
            </w:del>
          </w:p>
        </w:tc>
      </w:tr>
      <w:tr w:rsidR="00EE0E16" w:rsidRPr="00EE0E16" w:rsidDel="0080258E" w14:paraId="277D4569" w14:textId="77777777" w:rsidTr="004143E9">
        <w:trPr>
          <w:del w:id="452" w:author="Sathish" w:date="2020-07-09T19:39:00Z"/>
        </w:trPr>
        <w:tc>
          <w:tcPr>
            <w:tcW w:w="3187" w:type="dxa"/>
            <w:tcBorders>
              <w:top w:val="nil"/>
              <w:bottom w:val="nil"/>
            </w:tcBorders>
          </w:tcPr>
          <w:p w14:paraId="5E62DE91" w14:textId="77777777" w:rsidR="00EE0E16" w:rsidRPr="00EE0E16" w:rsidDel="0080258E" w:rsidRDefault="00EE0E16" w:rsidP="00EE0E16">
            <w:pPr>
              <w:rPr>
                <w:del w:id="453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5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Violent/gruesome material </w:delText>
              </w:r>
            </w:del>
          </w:p>
          <w:p w14:paraId="12015831" w14:textId="77777777" w:rsidR="00EE0E16" w:rsidRPr="00EE0E16" w:rsidDel="0080258E" w:rsidRDefault="00EE0E16" w:rsidP="00EE0E16">
            <w:pPr>
              <w:rPr>
                <w:del w:id="455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5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8A0F869" w14:textId="77777777" w:rsidR="00EE0E16" w:rsidRPr="00EE0E16" w:rsidDel="0080258E" w:rsidRDefault="00EE0E16" w:rsidP="00EE0E16">
            <w:pPr>
              <w:rPr>
                <w:del w:id="45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60, 2.4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3266BF38" w14:textId="77777777" w:rsidR="00EE0E16" w:rsidRPr="00EE0E16" w:rsidDel="0080258E" w:rsidRDefault="00EE0E16" w:rsidP="00EE0E16">
            <w:pPr>
              <w:rPr>
                <w:del w:id="45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C2907A" w14:textId="77777777" w:rsidR="00EE0E16" w:rsidRPr="00EE0E16" w:rsidDel="0080258E" w:rsidRDefault="00EE0E16" w:rsidP="00EE0E16">
            <w:pPr>
              <w:rPr>
                <w:del w:id="46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9 (0.65, 4.3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52D5697" w14:textId="77777777" w:rsidR="00EE0E16" w:rsidRPr="00EE0E16" w:rsidDel="0080258E" w:rsidRDefault="00EE0E16" w:rsidP="00EE0E16">
            <w:pPr>
              <w:rPr>
                <w:del w:id="46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1 (0.63, 4.1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375F9029" w14:textId="77777777" w:rsidR="00EE0E16" w:rsidRPr="00EE0E16" w:rsidDel="0080258E" w:rsidRDefault="00EE0E16" w:rsidP="00EE0E16">
            <w:pPr>
              <w:rPr>
                <w:del w:id="46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2A3C4D" w14:textId="77777777" w:rsidR="00EE0E16" w:rsidRPr="00EE0E16" w:rsidDel="0080258E" w:rsidRDefault="00EE0E16" w:rsidP="00EE0E16">
            <w:pPr>
              <w:rPr>
                <w:del w:id="46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.78 (0.83, 17.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75833C9" w14:textId="77777777" w:rsidR="00EE0E16" w:rsidRPr="00EE0E16" w:rsidDel="0080258E" w:rsidRDefault="00EE0E16" w:rsidP="00EE0E16">
            <w:pPr>
              <w:rPr>
                <w:del w:id="46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49, 3.3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DC76961" w14:textId="77777777" w:rsidR="00EE0E16" w:rsidRPr="00EE0E16" w:rsidDel="0080258E" w:rsidRDefault="00EE0E16" w:rsidP="00EE0E16">
            <w:pPr>
              <w:rPr>
                <w:del w:id="46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229363" w14:textId="77777777" w:rsidR="00EE0E16" w:rsidRPr="00EE0E16" w:rsidDel="0080258E" w:rsidRDefault="00EE0E16" w:rsidP="00EE0E16">
            <w:pPr>
              <w:rPr>
                <w:del w:id="47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7 (0.41, 11.4)</w:delText>
              </w:r>
            </w:del>
          </w:p>
        </w:tc>
      </w:tr>
      <w:tr w:rsidR="00EE0E16" w:rsidRPr="00EE0E16" w:rsidDel="0080258E" w14:paraId="2B57EF3A" w14:textId="77777777" w:rsidTr="004143E9">
        <w:trPr>
          <w:del w:id="472" w:author="Sathish" w:date="2020-07-09T19:39:00Z"/>
        </w:trPr>
        <w:tc>
          <w:tcPr>
            <w:tcW w:w="3187" w:type="dxa"/>
            <w:tcBorders>
              <w:top w:val="nil"/>
            </w:tcBorders>
          </w:tcPr>
          <w:p w14:paraId="0BDC9E25" w14:textId="77777777" w:rsidR="00EE0E16" w:rsidRPr="00EE0E16" w:rsidDel="0080258E" w:rsidRDefault="00EE0E16" w:rsidP="00EE0E16">
            <w:pPr>
              <w:rPr>
                <w:del w:id="473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7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9ABB27B" w14:textId="77777777" w:rsidR="00EE0E16" w:rsidRPr="00EE0E16" w:rsidDel="0080258E" w:rsidRDefault="00EE0E16" w:rsidP="00EE0E16">
            <w:pPr>
              <w:rPr>
                <w:del w:id="47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81, 1.7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AEAE5A3" w14:textId="77777777" w:rsidR="00EE0E16" w:rsidRPr="00EE0E16" w:rsidDel="0080258E" w:rsidRDefault="00EE0E16" w:rsidP="00EE0E16">
            <w:pPr>
              <w:rPr>
                <w:del w:id="47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74, 1.8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0786698" w14:textId="77777777" w:rsidR="00EE0E16" w:rsidRPr="00EE0E16" w:rsidDel="0080258E" w:rsidRDefault="00EE0E16" w:rsidP="00EE0E16">
            <w:pPr>
              <w:rPr>
                <w:del w:id="47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0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1 (0.88, 2.2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604C0E5" w14:textId="77777777" w:rsidR="00EE0E16" w:rsidRPr="00EE0E16" w:rsidDel="0080258E" w:rsidRDefault="00EE0E16" w:rsidP="00EE0E16">
            <w:pPr>
              <w:rPr>
                <w:del w:id="481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2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8 (0.87, 2.5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F68C557" w14:textId="77777777" w:rsidR="00EE0E16" w:rsidRPr="00EE0E16" w:rsidDel="0080258E" w:rsidRDefault="00EE0E16" w:rsidP="00EE0E16">
            <w:pPr>
              <w:rPr>
                <w:del w:id="483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1.11, 2.8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16784A0" w14:textId="77777777" w:rsidR="00EE0E16" w:rsidRPr="00EE0E16" w:rsidDel="0080258E" w:rsidRDefault="00EE0E16" w:rsidP="00EE0E16">
            <w:pPr>
              <w:rPr>
                <w:del w:id="48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8 (0.94, 3.00)</w:delText>
              </w:r>
            </w:del>
          </w:p>
        </w:tc>
      </w:tr>
      <w:tr w:rsidR="00EE0E16" w:rsidRPr="00EE0E16" w:rsidDel="0080258E" w14:paraId="4D700BF3" w14:textId="77777777" w:rsidTr="004143E9">
        <w:trPr>
          <w:del w:id="487" w:author="Sathish" w:date="2020-07-09T19:39:00Z"/>
        </w:trPr>
        <w:tc>
          <w:tcPr>
            <w:tcW w:w="3187" w:type="dxa"/>
            <w:tcBorders>
              <w:top w:val="nil"/>
              <w:bottom w:val="nil"/>
            </w:tcBorders>
          </w:tcPr>
          <w:p w14:paraId="67815CB5" w14:textId="77777777" w:rsidR="00EE0E16" w:rsidRPr="00EE0E16" w:rsidDel="0080258E" w:rsidRDefault="00EE0E16" w:rsidP="00EE0E16">
            <w:pPr>
              <w:rPr>
                <w:del w:id="488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8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Racist/hateful material </w:delText>
              </w:r>
            </w:del>
          </w:p>
          <w:p w14:paraId="68CE8762" w14:textId="77777777" w:rsidR="00EE0E16" w:rsidRPr="00EE0E16" w:rsidDel="0080258E" w:rsidRDefault="00EE0E16" w:rsidP="00EE0E16">
            <w:pPr>
              <w:rPr>
                <w:del w:id="490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9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62CAF90" w14:textId="77777777" w:rsidR="00EE0E16" w:rsidRPr="00EE0E16" w:rsidDel="0080258E" w:rsidRDefault="00EE0E16" w:rsidP="00EE0E16">
            <w:pPr>
              <w:rPr>
                <w:del w:id="49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3 (0.64, 2.3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B5815E9" w14:textId="77777777" w:rsidR="00EE0E16" w:rsidRPr="00EE0E16" w:rsidDel="0080258E" w:rsidRDefault="00EE0E16" w:rsidP="00EE0E16">
            <w:pPr>
              <w:rPr>
                <w:del w:id="49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4D4304" w14:textId="77777777" w:rsidR="00EE0E16" w:rsidRPr="00EE0E16" w:rsidDel="0080258E" w:rsidRDefault="00EE0E16" w:rsidP="00EE0E16">
            <w:pPr>
              <w:rPr>
                <w:del w:id="49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5 (0.57, 3.6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810D336" w14:textId="77777777" w:rsidR="00EE0E16" w:rsidRPr="00EE0E16" w:rsidDel="0080258E" w:rsidRDefault="00EE0E16" w:rsidP="00EE0E16">
            <w:pPr>
              <w:rPr>
                <w:del w:id="49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2 (0.42, 2.4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8838188" w14:textId="77777777" w:rsidR="00EE0E16" w:rsidRPr="00EE0E16" w:rsidDel="0080258E" w:rsidRDefault="00EE0E16" w:rsidP="00EE0E16">
            <w:pPr>
              <w:rPr>
                <w:del w:id="49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0CF9C0" w14:textId="77777777" w:rsidR="00EE0E16" w:rsidRPr="00EE0E16" w:rsidDel="0080258E" w:rsidRDefault="00EE0E16" w:rsidP="00EE0E16">
            <w:pPr>
              <w:rPr>
                <w:del w:id="50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9 (0.29, 3.3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4D60F33" w14:textId="77777777" w:rsidR="00EE0E16" w:rsidRPr="00EE0E16" w:rsidDel="0080258E" w:rsidRDefault="00EE0E16" w:rsidP="00EE0E16">
            <w:pPr>
              <w:rPr>
                <w:del w:id="50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1 (0.41, 2.0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311BFD7" w14:textId="77777777" w:rsidR="00EE0E16" w:rsidRPr="00EE0E16" w:rsidDel="0080258E" w:rsidRDefault="00EE0E16" w:rsidP="00EE0E16">
            <w:pPr>
              <w:rPr>
                <w:del w:id="50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F96A4D" w14:textId="77777777" w:rsidR="00EE0E16" w:rsidRPr="00EE0E16" w:rsidDel="0080258E" w:rsidRDefault="00EE0E16" w:rsidP="00EE0E16">
            <w:pPr>
              <w:rPr>
                <w:del w:id="50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7 (0.26, 5.26)</w:delText>
              </w:r>
            </w:del>
          </w:p>
        </w:tc>
      </w:tr>
      <w:tr w:rsidR="00EE0E16" w:rsidRPr="00EE0E16" w:rsidDel="0080258E" w14:paraId="1156B356" w14:textId="77777777" w:rsidTr="004143E9">
        <w:trPr>
          <w:del w:id="507" w:author="Sathish" w:date="2020-07-09T19:39:00Z"/>
        </w:trPr>
        <w:tc>
          <w:tcPr>
            <w:tcW w:w="3187" w:type="dxa"/>
            <w:tcBorders>
              <w:top w:val="nil"/>
            </w:tcBorders>
          </w:tcPr>
          <w:p w14:paraId="5E874C68" w14:textId="77777777" w:rsidR="00EE0E16" w:rsidRPr="00EE0E16" w:rsidDel="0080258E" w:rsidRDefault="00EE0E16" w:rsidP="00EE0E16">
            <w:pPr>
              <w:rPr>
                <w:del w:id="508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0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78B178A" w14:textId="77777777" w:rsidR="00EE0E16" w:rsidRPr="00EE0E16" w:rsidDel="0080258E" w:rsidRDefault="00EE0E16" w:rsidP="00EE0E16">
            <w:pPr>
              <w:rPr>
                <w:del w:id="51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5 (0.76, 1.7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E12AFDE" w14:textId="77777777" w:rsidR="00EE0E16" w:rsidRPr="00EE0E16" w:rsidDel="0080258E" w:rsidRDefault="00EE0E16" w:rsidP="00EE0E16">
            <w:pPr>
              <w:rPr>
                <w:del w:id="51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1 (0.70, 1.76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DF1D455" w14:textId="77777777" w:rsidR="00EE0E16" w:rsidRPr="00EE0E16" w:rsidDel="0080258E" w:rsidRDefault="00EE0E16" w:rsidP="00EE0E16">
            <w:pPr>
              <w:rPr>
                <w:del w:id="51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5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2 (0.75, 1.9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16B7DF2" w14:textId="77777777" w:rsidR="00EE0E16" w:rsidRPr="00EE0E16" w:rsidDel="0080258E" w:rsidRDefault="00EE0E16" w:rsidP="00EE0E16">
            <w:pPr>
              <w:rPr>
                <w:del w:id="516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7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69, 2.0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3CB882E" w14:textId="77777777" w:rsidR="00EE0E16" w:rsidRPr="00EE0E16" w:rsidDel="0080258E" w:rsidRDefault="00EE0E16" w:rsidP="00EE0E16">
            <w:pPr>
              <w:rPr>
                <w:del w:id="518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86, 2.2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2340954" w14:textId="77777777" w:rsidR="00EE0E16" w:rsidRPr="00EE0E16" w:rsidDel="0080258E" w:rsidRDefault="00EE0E16" w:rsidP="00EE0E16">
            <w:pPr>
              <w:rPr>
                <w:del w:id="52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2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1 (0.62, 2.00)</w:delText>
              </w:r>
            </w:del>
          </w:p>
        </w:tc>
      </w:tr>
      <w:tr w:rsidR="00EE0E16" w:rsidRPr="00EE0E16" w:rsidDel="0080258E" w14:paraId="54019338" w14:textId="77777777" w:rsidTr="004143E9">
        <w:trPr>
          <w:del w:id="522" w:author="Sathish" w:date="2020-07-09T19:39:00Z"/>
        </w:trPr>
        <w:tc>
          <w:tcPr>
            <w:tcW w:w="3187" w:type="dxa"/>
            <w:tcBorders>
              <w:top w:val="nil"/>
              <w:bottom w:val="nil"/>
            </w:tcBorders>
          </w:tcPr>
          <w:p w14:paraId="462A9939" w14:textId="77777777" w:rsidR="00EE0E16" w:rsidRPr="00EE0E16" w:rsidDel="0080258E" w:rsidRDefault="00EE0E16" w:rsidP="00EE0E16">
            <w:pPr>
              <w:rPr>
                <w:del w:id="523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2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Meeting face to face</w:delText>
              </w:r>
            </w:del>
          </w:p>
          <w:p w14:paraId="6B44F546" w14:textId="77777777" w:rsidR="00EE0E16" w:rsidRPr="00EE0E16" w:rsidDel="0080258E" w:rsidRDefault="00EE0E16" w:rsidP="00EE0E16">
            <w:pPr>
              <w:rPr>
                <w:del w:id="525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2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F8268E7" w14:textId="77777777" w:rsidR="00EE0E16" w:rsidRPr="00EE0E16" w:rsidDel="0080258E" w:rsidRDefault="00EE0E16" w:rsidP="00EE0E16">
            <w:pPr>
              <w:rPr>
                <w:del w:id="52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2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0 (0.67, 2.5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8FF441A" w14:textId="77777777" w:rsidR="00EE0E16" w:rsidRPr="00EE0E16" w:rsidDel="0080258E" w:rsidRDefault="00EE0E16" w:rsidP="00EE0E16">
            <w:pPr>
              <w:rPr>
                <w:del w:id="52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E47FA6" w14:textId="77777777" w:rsidR="00EE0E16" w:rsidRPr="00EE0E16" w:rsidDel="0080258E" w:rsidRDefault="00EE0E16" w:rsidP="00EE0E16">
            <w:pPr>
              <w:rPr>
                <w:del w:id="53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3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3 (0.32, 2.1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001D3DB" w14:textId="77777777" w:rsidR="00EE0E16" w:rsidRPr="00EE0E16" w:rsidDel="0080258E" w:rsidRDefault="00EE0E16" w:rsidP="00EE0E16">
            <w:pPr>
              <w:rPr>
                <w:del w:id="53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3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0 (0.59, 3.2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1293626" w14:textId="77777777" w:rsidR="00EE0E16" w:rsidRPr="00EE0E16" w:rsidDel="0080258E" w:rsidRDefault="00EE0E16" w:rsidP="00EE0E16">
            <w:pPr>
              <w:rPr>
                <w:del w:id="53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0F357D" w14:textId="77777777" w:rsidR="00EE0E16" w:rsidRPr="00EE0E16" w:rsidDel="0080258E" w:rsidRDefault="00EE0E16" w:rsidP="00EE0E16">
            <w:pPr>
              <w:rPr>
                <w:del w:id="53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3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38 (0.08, 1.7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383AA0B" w14:textId="77777777" w:rsidR="00EE0E16" w:rsidRPr="00EE0E16" w:rsidDel="0080258E" w:rsidRDefault="00EE0E16" w:rsidP="00EE0E16">
            <w:pPr>
              <w:rPr>
                <w:del w:id="53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3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8 (0.89, 5.3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D1F3339" w14:textId="77777777" w:rsidR="00EE0E16" w:rsidRPr="00EE0E16" w:rsidDel="0080258E" w:rsidRDefault="00EE0E16" w:rsidP="00EE0E16">
            <w:pPr>
              <w:rPr>
                <w:del w:id="53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FCF9A3" w14:textId="77777777" w:rsidR="00EE0E16" w:rsidRPr="00EE0E16" w:rsidDel="0080258E" w:rsidRDefault="00EE0E16" w:rsidP="00EE0E16">
            <w:pPr>
              <w:rPr>
                <w:del w:id="54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4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.20 (1.20, 22.5)</w:delText>
              </w:r>
            </w:del>
          </w:p>
        </w:tc>
      </w:tr>
      <w:tr w:rsidR="00EE0E16" w:rsidRPr="00EE0E16" w:rsidDel="0080258E" w14:paraId="757F41D1" w14:textId="77777777" w:rsidTr="004143E9">
        <w:trPr>
          <w:del w:id="542" w:author="Sathish" w:date="2020-07-09T19:39:00Z"/>
        </w:trPr>
        <w:tc>
          <w:tcPr>
            <w:tcW w:w="3187" w:type="dxa"/>
            <w:tcBorders>
              <w:top w:val="nil"/>
            </w:tcBorders>
          </w:tcPr>
          <w:p w14:paraId="5B799D3D" w14:textId="77777777" w:rsidR="00EE0E16" w:rsidRPr="00EE0E16" w:rsidDel="0080258E" w:rsidRDefault="00EE0E16" w:rsidP="00EE0E16">
            <w:pPr>
              <w:rPr>
                <w:del w:id="543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4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3921B74" w14:textId="77777777" w:rsidR="00EE0E16" w:rsidRPr="00EE0E16" w:rsidDel="0080258E" w:rsidRDefault="00EE0E16" w:rsidP="00EE0E16">
            <w:pPr>
              <w:rPr>
                <w:del w:id="54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4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.55 (1.00, 2.41) 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734195D" w14:textId="77777777" w:rsidR="00EE0E16" w:rsidRPr="00EE0E16" w:rsidDel="0080258E" w:rsidRDefault="00EE0E16" w:rsidP="00EE0E16">
            <w:pPr>
              <w:rPr>
                <w:del w:id="54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4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5 (1.14, 2.99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4BDF807" w14:textId="77777777" w:rsidR="00EE0E16" w:rsidRPr="00EE0E16" w:rsidDel="0080258E" w:rsidRDefault="00EE0E16" w:rsidP="00EE0E16">
            <w:pPr>
              <w:rPr>
                <w:del w:id="549" w:author="Sathish" w:date="2020-07-09T19:39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550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61, 1.81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6E0E61B" w14:textId="77777777" w:rsidR="00EE0E16" w:rsidRPr="00EE0E16" w:rsidDel="0080258E" w:rsidRDefault="00EE0E16" w:rsidP="00EE0E16">
            <w:pPr>
              <w:rPr>
                <w:del w:id="551" w:author="Sathish" w:date="2020-07-09T19:39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552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0.97 (0.53, 1.7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1CE8712D" w14:textId="77777777" w:rsidR="00EE0E16" w:rsidRPr="00EE0E16" w:rsidDel="0080258E" w:rsidRDefault="00EE0E16" w:rsidP="00EE0E16">
            <w:pPr>
              <w:rPr>
                <w:del w:id="553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5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.51 (0.88, 2.58) 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C4A9D3F" w14:textId="77777777" w:rsidR="00EE0E16" w:rsidRPr="00EE0E16" w:rsidDel="0080258E" w:rsidRDefault="00EE0E16" w:rsidP="00EE0E16">
            <w:pPr>
              <w:rPr>
                <w:del w:id="55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5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5 (0.90, 3.01)</w:delText>
              </w:r>
            </w:del>
          </w:p>
        </w:tc>
      </w:tr>
      <w:tr w:rsidR="00EE0E16" w:rsidRPr="00EE0E16" w:rsidDel="0080258E" w14:paraId="58982856" w14:textId="77777777" w:rsidTr="00A5399E">
        <w:trPr>
          <w:trHeight w:val="58"/>
          <w:del w:id="557" w:author="Sathish" w:date="2020-07-09T19:39:00Z"/>
        </w:trPr>
        <w:tc>
          <w:tcPr>
            <w:tcW w:w="3187" w:type="dxa"/>
            <w:tcBorders>
              <w:top w:val="nil"/>
              <w:bottom w:val="nil"/>
            </w:tcBorders>
          </w:tcPr>
          <w:p w14:paraId="2E0CD727" w14:textId="77777777" w:rsidR="00EE0E16" w:rsidRPr="00EE0E16" w:rsidDel="0080258E" w:rsidRDefault="00EE0E16" w:rsidP="00EE0E16">
            <w:pPr>
              <w:rPr>
                <w:del w:id="558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5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Personal information disclosed </w:delText>
              </w:r>
            </w:del>
          </w:p>
          <w:p w14:paraId="3DA6C01F" w14:textId="77777777" w:rsidR="00EE0E16" w:rsidRPr="00EE0E16" w:rsidDel="0080258E" w:rsidRDefault="00EE0E16" w:rsidP="00EE0E16">
            <w:pPr>
              <w:rPr>
                <w:del w:id="560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6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Males 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1252DA5" w14:textId="77777777" w:rsidR="00EE0E16" w:rsidRPr="00EE0E16" w:rsidDel="0080258E" w:rsidRDefault="00EE0E16" w:rsidP="00EE0E16">
            <w:pPr>
              <w:rPr>
                <w:del w:id="56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6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4 (0.63, 2.86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A54D840" w14:textId="77777777" w:rsidR="00EE0E16" w:rsidRPr="00EE0E16" w:rsidDel="0080258E" w:rsidRDefault="00EE0E16" w:rsidP="00EE0E16">
            <w:pPr>
              <w:rPr>
                <w:del w:id="56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F8E9C4" w14:textId="77777777" w:rsidR="00EE0E16" w:rsidRPr="00EE0E16" w:rsidDel="0080258E" w:rsidRDefault="00EE0E16" w:rsidP="00EE0E16">
            <w:pPr>
              <w:rPr>
                <w:del w:id="56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6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4 (0.43, 4.8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6F2CC7DC" w14:textId="77777777" w:rsidR="00EE0E16" w:rsidRPr="00EE0E16" w:rsidDel="0080258E" w:rsidRDefault="00EE0E16" w:rsidP="00EE0E16">
            <w:pPr>
              <w:rPr>
                <w:del w:id="56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6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3 (0.33, 3.8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3FC43F3" w14:textId="77777777" w:rsidR="00EE0E16" w:rsidRPr="00EE0E16" w:rsidDel="0080258E" w:rsidRDefault="00EE0E16" w:rsidP="00EE0E16">
            <w:pPr>
              <w:rPr>
                <w:del w:id="56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C79307" w14:textId="77777777" w:rsidR="00EE0E16" w:rsidRPr="00EE0E16" w:rsidDel="0080258E" w:rsidRDefault="00EE0E16" w:rsidP="00EE0E16">
            <w:pPr>
              <w:rPr>
                <w:del w:id="57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7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7 (0.17, 5.4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6602D8A" w14:textId="77777777" w:rsidR="00EE0E16" w:rsidRPr="00EE0E16" w:rsidDel="0080258E" w:rsidRDefault="00EE0E16" w:rsidP="00EE0E16">
            <w:pPr>
              <w:rPr>
                <w:del w:id="57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7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1 (0.72, 2.9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2BFD13C" w14:textId="77777777" w:rsidR="00EE0E16" w:rsidRPr="00EE0E16" w:rsidDel="0080258E" w:rsidRDefault="00EE0E16" w:rsidP="00EE0E16">
            <w:pPr>
              <w:rPr>
                <w:del w:id="57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CADD4A" w14:textId="77777777" w:rsidR="00EE0E16" w:rsidRPr="00EE0E16" w:rsidDel="0080258E" w:rsidRDefault="00EE0E16" w:rsidP="00EE0E16">
            <w:pPr>
              <w:rPr>
                <w:del w:id="57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7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5 (0.08, 6.66)</w:delText>
              </w:r>
            </w:del>
          </w:p>
        </w:tc>
      </w:tr>
      <w:tr w:rsidR="00EE0E16" w:rsidRPr="00EE0E16" w:rsidDel="0080258E" w14:paraId="7A9BE8AC" w14:textId="77777777" w:rsidTr="004143E9">
        <w:trPr>
          <w:del w:id="577" w:author="Sathish" w:date="2020-07-09T19:39:00Z"/>
        </w:trPr>
        <w:tc>
          <w:tcPr>
            <w:tcW w:w="3187" w:type="dxa"/>
            <w:tcBorders>
              <w:top w:val="nil"/>
            </w:tcBorders>
          </w:tcPr>
          <w:p w14:paraId="60505DE1" w14:textId="77777777" w:rsidR="00EE0E16" w:rsidRPr="00EE0E16" w:rsidDel="0080258E" w:rsidRDefault="00EE0E16" w:rsidP="00EE0E16">
            <w:pPr>
              <w:rPr>
                <w:del w:id="578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7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Females 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62E7D7F" w14:textId="77777777" w:rsidR="00EE0E16" w:rsidRPr="00EE0E16" w:rsidDel="0080258E" w:rsidRDefault="00EE0E16" w:rsidP="00EE0E16">
            <w:pPr>
              <w:rPr>
                <w:del w:id="58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8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59, 2.3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4091352C" w14:textId="77777777" w:rsidR="00EE0E16" w:rsidRPr="00EE0E16" w:rsidDel="0080258E" w:rsidRDefault="00EE0E16" w:rsidP="00EE0E16">
            <w:pPr>
              <w:rPr>
                <w:del w:id="58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8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3 (0.56, 2.2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1DB1B021" w14:textId="77777777" w:rsidR="00EE0E16" w:rsidRPr="00EE0E16" w:rsidDel="0080258E" w:rsidRDefault="00EE0E16" w:rsidP="00EE0E16">
            <w:pPr>
              <w:rPr>
                <w:del w:id="58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85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5 (0.49, 1.8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44BE9EFB" w14:textId="77777777" w:rsidR="00EE0E16" w:rsidRPr="00EE0E16" w:rsidDel="0080258E" w:rsidRDefault="00EE0E16" w:rsidP="00EE0E16">
            <w:pPr>
              <w:rPr>
                <w:del w:id="586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87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7 (0.36, 2.06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FE5D77A" w14:textId="77777777" w:rsidR="00EE0E16" w:rsidRPr="00EE0E16" w:rsidDel="0080258E" w:rsidRDefault="00EE0E16" w:rsidP="00EE0E16">
            <w:pPr>
              <w:rPr>
                <w:del w:id="588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89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0 (0.51, 2.3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F884A6D" w14:textId="77777777" w:rsidR="00EE0E16" w:rsidRPr="00EE0E16" w:rsidDel="0080258E" w:rsidRDefault="00EE0E16" w:rsidP="00EE0E16">
            <w:pPr>
              <w:rPr>
                <w:del w:id="59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9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0 (0.32, 2.05)</w:delText>
              </w:r>
            </w:del>
          </w:p>
        </w:tc>
      </w:tr>
      <w:tr w:rsidR="00EE0E16" w:rsidRPr="00EE0E16" w:rsidDel="0080258E" w14:paraId="1DF79696" w14:textId="77777777" w:rsidTr="004143E9">
        <w:trPr>
          <w:del w:id="592" w:author="Sathish" w:date="2020-07-09T19:39:00Z"/>
        </w:trPr>
        <w:tc>
          <w:tcPr>
            <w:tcW w:w="3187" w:type="dxa"/>
            <w:tcBorders>
              <w:bottom w:val="nil"/>
            </w:tcBorders>
          </w:tcPr>
          <w:p w14:paraId="4A3A0DB6" w14:textId="77777777" w:rsidR="00EE0E16" w:rsidRPr="00EE0E16" w:rsidDel="0080258E" w:rsidRDefault="00EE0E16" w:rsidP="00EE0E16">
            <w:pPr>
              <w:rPr>
                <w:del w:id="593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9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Junk mail /unwanted email </w:delText>
              </w:r>
            </w:del>
          </w:p>
          <w:p w14:paraId="302CE971" w14:textId="77777777" w:rsidR="00EE0E16" w:rsidRPr="00EE0E16" w:rsidDel="0080258E" w:rsidRDefault="00EE0E16" w:rsidP="00EE0E16">
            <w:pPr>
              <w:rPr>
                <w:del w:id="59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9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46046439" w14:textId="77777777" w:rsidR="00EE0E16" w:rsidRPr="00EE0E16" w:rsidDel="0080258E" w:rsidRDefault="00EE0E16" w:rsidP="00EE0E16">
            <w:pPr>
              <w:rPr>
                <w:del w:id="59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9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7 (0.17, 1.28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3185C62F" w14:textId="77777777" w:rsidR="00EE0E16" w:rsidRPr="00EE0E16" w:rsidDel="0080258E" w:rsidRDefault="00EE0E16" w:rsidP="00EE0E16">
            <w:pPr>
              <w:rPr>
                <w:del w:id="59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10CCFE" w14:textId="77777777" w:rsidR="00EE0E16" w:rsidRPr="00EE0E16" w:rsidDel="0080258E" w:rsidRDefault="00EE0E16" w:rsidP="00EE0E16">
            <w:pPr>
              <w:rPr>
                <w:del w:id="60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0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0 (0.10, 1.65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439516E6" w14:textId="77777777" w:rsidR="00EE0E16" w:rsidRPr="00EE0E16" w:rsidDel="0080258E" w:rsidRDefault="00EE0E16" w:rsidP="00EE0E16">
            <w:pPr>
              <w:rPr>
                <w:del w:id="602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03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5 (0.11, 1.86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499C3B50" w14:textId="77777777" w:rsidR="00EE0E16" w:rsidRPr="00EE0E16" w:rsidDel="0080258E" w:rsidRDefault="00EE0E16" w:rsidP="00EE0E16">
            <w:pPr>
              <w:rPr>
                <w:del w:id="604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9C4A07" w14:textId="77777777" w:rsidR="00EE0E16" w:rsidRPr="00EE0E16" w:rsidDel="0080258E" w:rsidRDefault="00EE0E16" w:rsidP="00EE0E16">
            <w:pPr>
              <w:rPr>
                <w:del w:id="60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0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22 (0.04, 1.26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4BD0997A" w14:textId="77777777" w:rsidR="00EE0E16" w:rsidRPr="00EE0E16" w:rsidDel="0080258E" w:rsidRDefault="00EE0E16" w:rsidP="00EE0E16">
            <w:pPr>
              <w:rPr>
                <w:del w:id="60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0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1 (0.14, 3.66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1C9CBA3C" w14:textId="77777777" w:rsidR="00EE0E16" w:rsidRPr="00EE0E16" w:rsidDel="0080258E" w:rsidRDefault="00EE0E16" w:rsidP="00EE0E16">
            <w:pPr>
              <w:rPr>
                <w:del w:id="60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A14C44" w14:textId="77777777" w:rsidR="00EE0E16" w:rsidRPr="00EE0E16" w:rsidDel="0080258E" w:rsidRDefault="00EE0E16" w:rsidP="00EE0E16">
            <w:pPr>
              <w:rPr>
                <w:del w:id="610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1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6 (0.05, 4.26)</w:delText>
              </w:r>
            </w:del>
          </w:p>
        </w:tc>
      </w:tr>
      <w:tr w:rsidR="00EE0E16" w:rsidRPr="00EE0E16" w:rsidDel="0080258E" w14:paraId="3B44BE7A" w14:textId="77777777" w:rsidTr="004143E9">
        <w:trPr>
          <w:del w:id="612" w:author="Sathish" w:date="2020-07-09T19:39:00Z"/>
        </w:trPr>
        <w:tc>
          <w:tcPr>
            <w:tcW w:w="3187" w:type="dxa"/>
            <w:tcBorders>
              <w:top w:val="nil"/>
            </w:tcBorders>
          </w:tcPr>
          <w:p w14:paraId="3E58AFB7" w14:textId="77777777" w:rsidR="00EE0E16" w:rsidRPr="00EE0E16" w:rsidDel="0080258E" w:rsidRDefault="00EE0E16" w:rsidP="00EE0E16">
            <w:pPr>
              <w:rPr>
                <w:del w:id="613" w:author="Sathish" w:date="2020-07-09T19:3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1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B59D44C" w14:textId="77777777" w:rsidR="00EE0E16" w:rsidRPr="00EE0E16" w:rsidDel="0080258E" w:rsidRDefault="00EE0E16" w:rsidP="00EE0E16">
            <w:pPr>
              <w:rPr>
                <w:del w:id="61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0 (0.26, 1.8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0325920" w14:textId="77777777" w:rsidR="00EE0E16" w:rsidRPr="00EE0E16" w:rsidDel="0080258E" w:rsidRDefault="00EE0E16" w:rsidP="00EE0E16">
            <w:pPr>
              <w:rPr>
                <w:del w:id="617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8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5 (0.14, 1.5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69201A8" w14:textId="77777777" w:rsidR="00EE0E16" w:rsidRPr="00EE0E16" w:rsidDel="0080258E" w:rsidRDefault="00EE0E16" w:rsidP="00EE0E16">
            <w:pPr>
              <w:rPr>
                <w:del w:id="619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20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1 (0.22, 1.7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A566C90" w14:textId="77777777" w:rsidR="00EE0E16" w:rsidRPr="00EE0E16" w:rsidDel="0080258E" w:rsidRDefault="00EE0E16" w:rsidP="00EE0E16">
            <w:pPr>
              <w:rPr>
                <w:del w:id="621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22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7 (0.16, 3.6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08FA4AF" w14:textId="77777777" w:rsidR="00EE0E16" w:rsidRPr="00EE0E16" w:rsidDel="0080258E" w:rsidRDefault="00EE0E16" w:rsidP="00EE0E16">
            <w:pPr>
              <w:rPr>
                <w:del w:id="623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24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05 (0.45, 9.2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41AD9548" w14:textId="77777777" w:rsidR="00EE0E16" w:rsidRPr="00EE0E16" w:rsidDel="0080258E" w:rsidRDefault="00EE0E16" w:rsidP="00EE0E16">
            <w:pPr>
              <w:rPr>
                <w:del w:id="625" w:author="Sathish" w:date="2020-07-09T19:39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26" w:author="Sathish" w:date="2020-07-09T19:39:00Z">
              <w:r w:rsidRPr="00EE0E16" w:rsidDel="0080258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5 (0.22, 13.6)</w:delText>
              </w:r>
            </w:del>
          </w:p>
        </w:tc>
      </w:tr>
    </w:tbl>
    <w:p w14:paraId="574C278F" w14:textId="77777777" w:rsidR="0017206E" w:rsidDel="0080258E" w:rsidRDefault="00335767" w:rsidP="00EE0E16">
      <w:pPr>
        <w:spacing w:after="0" w:line="240" w:lineRule="auto"/>
        <w:rPr>
          <w:del w:id="627" w:author="Sathish" w:date="2020-07-09T19:39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628" w:author="Sathish" w:date="2020-07-09T19:39:00Z">
        <w:r w:rsidDel="0080258E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>Models adjusted for</w:delText>
        </w:r>
        <w:r w:rsidR="007D77AB" w:rsidDel="0080258E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 maternal education, social class, previous depression symptoms</w:delText>
        </w:r>
        <w:r w:rsidR="002B0002" w:rsidDel="0080258E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 and hours spent online </w:delText>
        </w:r>
      </w:del>
    </w:p>
    <w:p w14:paraId="1F967F9A" w14:textId="77777777" w:rsidR="00484F9B" w:rsidDel="0080258E" w:rsidRDefault="00EE0E16" w:rsidP="00EE0E16">
      <w:pPr>
        <w:spacing w:after="0" w:line="240" w:lineRule="auto"/>
        <w:rPr>
          <w:del w:id="629" w:author="Sathish" w:date="2020-07-09T19:39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630" w:author="Sathish" w:date="2020-07-09T19:39:00Z">
        <w:r w:rsidRPr="00EE0E16" w:rsidDel="0080258E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Imputed sample N=1,431. Number with missing data = 33 for maternal education; 88 for social class; 261 for depressive symptoms; 383 for self-harm; 469 for anxiety=469 and 481 for depression. </w:delText>
        </w:r>
      </w:del>
    </w:p>
    <w:p w14:paraId="6BAA0AF0" w14:textId="77777777" w:rsidR="00DC04B8" w:rsidRPr="00DC04B8" w:rsidDel="0080258E" w:rsidRDefault="00DC04B8" w:rsidP="00DC04B8">
      <w:pPr>
        <w:rPr>
          <w:del w:id="631" w:author="Sathish" w:date="2020-07-09T19:39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632" w:author="Sathish" w:date="2020-07-09T19:39:00Z">
        <w:r w:rsidRPr="00DC04B8" w:rsidDel="0080258E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* The association could not be calculated due to small numbers  </w:delText>
        </w:r>
      </w:del>
    </w:p>
    <w:p w14:paraId="75728AC7" w14:textId="77777777" w:rsidR="002E5194" w:rsidRPr="00E427F7" w:rsidDel="0080258E" w:rsidRDefault="002E5194" w:rsidP="00EE0E16">
      <w:pPr>
        <w:spacing w:after="0" w:line="240" w:lineRule="auto"/>
        <w:rPr>
          <w:del w:id="633" w:author="Sathish" w:date="2020-07-09T19:39:00Z"/>
          <w:rFonts w:ascii="Times New Roman" w:eastAsia="Times New Roman" w:hAnsi="Times New Roman" w:cs="Times New Roman"/>
          <w:b/>
          <w:bCs/>
        </w:rPr>
      </w:pPr>
      <w:del w:id="634" w:author="Sathish" w:date="2020-07-09T19:39:00Z">
        <w:r w:rsidRPr="00E427F7" w:rsidDel="0080258E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4: Correlations between Internet experiences </w:delText>
        </w:r>
      </w:del>
    </w:p>
    <w:p w14:paraId="4642DC38" w14:textId="77777777" w:rsidR="002E5194" w:rsidRPr="00651FD8" w:rsidDel="0080258E" w:rsidRDefault="002E5194" w:rsidP="00EE0E16">
      <w:pPr>
        <w:spacing w:after="0" w:line="240" w:lineRule="auto"/>
        <w:rPr>
          <w:del w:id="635" w:author="Sathish" w:date="2020-07-09T19:39:00Z"/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W w:w="14405" w:type="dxa"/>
        <w:tblInd w:w="-20" w:type="dxa"/>
        <w:tblLook w:val="04A0" w:firstRow="1" w:lastRow="0" w:firstColumn="1" w:lastColumn="0" w:noHBand="0" w:noVBand="1"/>
      </w:tblPr>
      <w:tblGrid>
        <w:gridCol w:w="2446"/>
        <w:gridCol w:w="1120"/>
        <w:gridCol w:w="1261"/>
        <w:gridCol w:w="1700"/>
        <w:gridCol w:w="1250"/>
        <w:gridCol w:w="960"/>
        <w:gridCol w:w="1650"/>
        <w:gridCol w:w="1327"/>
        <w:gridCol w:w="960"/>
        <w:gridCol w:w="960"/>
        <w:gridCol w:w="1038"/>
      </w:tblGrid>
      <w:tr w:rsidR="002E5194" w:rsidRPr="00651FD8" w:rsidDel="0080258E" w14:paraId="7D44B8E1" w14:textId="77777777" w:rsidTr="007C004B">
        <w:trPr>
          <w:trHeight w:val="288"/>
          <w:del w:id="636" w:author="Sathish" w:date="2020-07-09T19:39:00Z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27CA" w14:textId="77777777" w:rsidR="002E5194" w:rsidRPr="00651FD8" w:rsidDel="0080258E" w:rsidRDefault="002E5194" w:rsidP="007C004B">
            <w:pPr>
              <w:spacing w:after="0" w:line="240" w:lineRule="auto"/>
              <w:rPr>
                <w:del w:id="63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3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22E2" w14:textId="77777777" w:rsidR="002E5194" w:rsidRPr="00651FD8" w:rsidDel="0080258E" w:rsidRDefault="002E5194" w:rsidP="007C004B">
            <w:pPr>
              <w:spacing w:after="0" w:line="240" w:lineRule="auto"/>
              <w:rPr>
                <w:del w:id="63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4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Chatrooms </w:delText>
              </w:r>
            </w:del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2246" w14:textId="77777777" w:rsidR="002E5194" w:rsidRPr="00651FD8" w:rsidDel="0080258E" w:rsidRDefault="002E5194" w:rsidP="007C004B">
            <w:pPr>
              <w:spacing w:after="0" w:line="240" w:lineRule="auto"/>
              <w:rPr>
                <w:del w:id="64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4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Cyberbullied</w:delText>
              </w:r>
            </w:del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C008" w14:textId="77777777" w:rsidR="002E5194" w:rsidRPr="00651FD8" w:rsidDel="0080258E" w:rsidRDefault="002E5194" w:rsidP="007C004B">
            <w:pPr>
              <w:spacing w:after="0" w:line="240" w:lineRule="auto"/>
              <w:rPr>
                <w:del w:id="64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4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comments </w:delText>
              </w:r>
            </w:del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BC42" w14:textId="77777777" w:rsidR="002E5194" w:rsidRPr="00651FD8" w:rsidDel="0080258E" w:rsidRDefault="002E5194" w:rsidP="007C004B">
            <w:pPr>
              <w:spacing w:after="0" w:line="240" w:lineRule="auto"/>
              <w:rPr>
                <w:del w:id="64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4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ornography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2983" w14:textId="77777777" w:rsidR="002E5194" w:rsidRPr="00651FD8" w:rsidDel="0080258E" w:rsidRDefault="002E5194" w:rsidP="007C004B">
            <w:pPr>
              <w:spacing w:after="0" w:line="240" w:lineRule="auto"/>
              <w:rPr>
                <w:del w:id="64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4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material </w:delText>
              </w:r>
            </w:del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51E4" w14:textId="77777777" w:rsidR="002E5194" w:rsidRPr="00651FD8" w:rsidDel="0080258E" w:rsidRDefault="002E5194" w:rsidP="007C004B">
            <w:pPr>
              <w:spacing w:after="0" w:line="240" w:lineRule="auto"/>
              <w:rPr>
                <w:del w:id="64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5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Violent/gruesome material </w:delText>
              </w:r>
            </w:del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86B8" w14:textId="77777777" w:rsidR="002E5194" w:rsidRPr="00651FD8" w:rsidDel="0080258E" w:rsidRDefault="002E5194" w:rsidP="007C004B">
            <w:pPr>
              <w:spacing w:after="0" w:line="240" w:lineRule="auto"/>
              <w:rPr>
                <w:del w:id="65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5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Racist/hateful material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3A74" w14:textId="77777777" w:rsidR="002E5194" w:rsidRPr="00651FD8" w:rsidDel="0080258E" w:rsidRDefault="002E5194" w:rsidP="007C004B">
            <w:pPr>
              <w:spacing w:after="0" w:line="240" w:lineRule="auto"/>
              <w:rPr>
                <w:del w:id="65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5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Meeting face to face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467D" w14:textId="77777777" w:rsidR="002E5194" w:rsidRPr="00651FD8" w:rsidDel="0080258E" w:rsidRDefault="002E5194" w:rsidP="007C004B">
            <w:pPr>
              <w:spacing w:after="0" w:line="240" w:lineRule="auto"/>
              <w:rPr>
                <w:del w:id="65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5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ersonal info </w:delText>
              </w:r>
            </w:del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F4CA" w14:textId="77777777" w:rsidR="002E5194" w:rsidRPr="00651FD8" w:rsidDel="0080258E" w:rsidRDefault="002E5194" w:rsidP="007C004B">
            <w:pPr>
              <w:spacing w:after="0" w:line="240" w:lineRule="auto"/>
              <w:rPr>
                <w:del w:id="65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5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Unwanted email </w:delText>
              </w:r>
            </w:del>
          </w:p>
        </w:tc>
      </w:tr>
      <w:tr w:rsidR="002E5194" w:rsidRPr="00651FD8" w:rsidDel="0080258E" w14:paraId="055C8AB9" w14:textId="77777777" w:rsidTr="007C004B">
        <w:trPr>
          <w:trHeight w:val="288"/>
          <w:del w:id="659" w:author="Sathish" w:date="2020-07-09T19:39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853A" w14:textId="77777777" w:rsidR="002E5194" w:rsidRPr="00651FD8" w:rsidDel="0080258E" w:rsidRDefault="002E5194" w:rsidP="007C004B">
            <w:pPr>
              <w:spacing w:after="0" w:line="240" w:lineRule="auto"/>
              <w:rPr>
                <w:del w:id="660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61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Chatrooms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D4B7" w14:textId="77777777" w:rsidR="002E5194" w:rsidRPr="00651FD8" w:rsidDel="0080258E" w:rsidRDefault="002E5194" w:rsidP="007C004B">
            <w:pPr>
              <w:spacing w:after="0" w:line="240" w:lineRule="auto"/>
              <w:jc w:val="right"/>
              <w:rPr>
                <w:del w:id="662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63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57BB" w14:textId="77777777" w:rsidR="002E5194" w:rsidRPr="00651FD8" w:rsidDel="0080258E" w:rsidRDefault="002E5194" w:rsidP="007C004B">
            <w:pPr>
              <w:spacing w:after="0" w:line="240" w:lineRule="auto"/>
              <w:rPr>
                <w:del w:id="664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65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864F" w14:textId="77777777" w:rsidR="002E5194" w:rsidRPr="00651FD8" w:rsidDel="0080258E" w:rsidRDefault="002E5194" w:rsidP="007C004B">
            <w:pPr>
              <w:spacing w:after="0" w:line="240" w:lineRule="auto"/>
              <w:rPr>
                <w:del w:id="666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67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7BAF" w14:textId="77777777" w:rsidR="002E5194" w:rsidRPr="00651FD8" w:rsidDel="0080258E" w:rsidRDefault="002E5194" w:rsidP="007C004B">
            <w:pPr>
              <w:spacing w:after="0" w:line="240" w:lineRule="auto"/>
              <w:rPr>
                <w:del w:id="668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69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D37F" w14:textId="77777777" w:rsidR="002E5194" w:rsidRPr="00651FD8" w:rsidDel="0080258E" w:rsidRDefault="002E5194" w:rsidP="007C004B">
            <w:pPr>
              <w:spacing w:after="0" w:line="240" w:lineRule="auto"/>
              <w:rPr>
                <w:del w:id="670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71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90C5" w14:textId="77777777" w:rsidR="002E5194" w:rsidRPr="00651FD8" w:rsidDel="0080258E" w:rsidRDefault="002E5194" w:rsidP="007C004B">
            <w:pPr>
              <w:spacing w:after="0" w:line="240" w:lineRule="auto"/>
              <w:rPr>
                <w:del w:id="672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73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A30A" w14:textId="77777777" w:rsidR="002E5194" w:rsidRPr="00651FD8" w:rsidDel="0080258E" w:rsidRDefault="002E5194" w:rsidP="007C004B">
            <w:pPr>
              <w:spacing w:after="0" w:line="240" w:lineRule="auto"/>
              <w:rPr>
                <w:del w:id="674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75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AFCB" w14:textId="77777777" w:rsidR="002E5194" w:rsidRPr="00651FD8" w:rsidDel="0080258E" w:rsidRDefault="002E5194" w:rsidP="007C004B">
            <w:pPr>
              <w:spacing w:after="0" w:line="240" w:lineRule="auto"/>
              <w:rPr>
                <w:del w:id="676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77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CD93" w14:textId="77777777" w:rsidR="002E5194" w:rsidRPr="00651FD8" w:rsidDel="0080258E" w:rsidRDefault="002E5194" w:rsidP="007C004B">
            <w:pPr>
              <w:spacing w:after="0" w:line="240" w:lineRule="auto"/>
              <w:rPr>
                <w:del w:id="678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79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372D" w14:textId="77777777" w:rsidR="002E5194" w:rsidRPr="00651FD8" w:rsidDel="0080258E" w:rsidRDefault="002E5194" w:rsidP="007C004B">
            <w:pPr>
              <w:spacing w:after="0" w:line="240" w:lineRule="auto"/>
              <w:rPr>
                <w:del w:id="680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81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80258E" w14:paraId="26CA75F5" w14:textId="77777777" w:rsidTr="007C004B">
        <w:trPr>
          <w:trHeight w:val="288"/>
          <w:del w:id="682" w:author="Sathish" w:date="2020-07-09T19:39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98B9" w14:textId="77777777" w:rsidR="002E5194" w:rsidRPr="00651FD8" w:rsidDel="0080258E" w:rsidRDefault="002E5194" w:rsidP="007C004B">
            <w:pPr>
              <w:spacing w:after="0" w:line="240" w:lineRule="auto"/>
              <w:rPr>
                <w:del w:id="68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8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Cyberbullied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CFEA" w14:textId="77777777" w:rsidR="002E5194" w:rsidRPr="00651FD8" w:rsidDel="0080258E" w:rsidRDefault="002E5194" w:rsidP="007C004B">
            <w:pPr>
              <w:spacing w:after="0" w:line="240" w:lineRule="auto"/>
              <w:rPr>
                <w:del w:id="68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8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168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34A0" w14:textId="77777777" w:rsidR="002E5194" w:rsidRPr="00651FD8" w:rsidDel="0080258E" w:rsidRDefault="002E5194" w:rsidP="007C004B">
            <w:pPr>
              <w:spacing w:after="0" w:line="240" w:lineRule="auto"/>
              <w:jc w:val="right"/>
              <w:rPr>
                <w:del w:id="68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8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B843" w14:textId="77777777" w:rsidR="002E5194" w:rsidRPr="00651FD8" w:rsidDel="0080258E" w:rsidRDefault="002E5194" w:rsidP="007C004B">
            <w:pPr>
              <w:spacing w:after="0" w:line="240" w:lineRule="auto"/>
              <w:rPr>
                <w:del w:id="68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9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CFE3" w14:textId="77777777" w:rsidR="002E5194" w:rsidRPr="00651FD8" w:rsidDel="0080258E" w:rsidRDefault="002E5194" w:rsidP="007C004B">
            <w:pPr>
              <w:spacing w:after="0" w:line="240" w:lineRule="auto"/>
              <w:rPr>
                <w:del w:id="69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9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005F" w14:textId="77777777" w:rsidR="002E5194" w:rsidRPr="00651FD8" w:rsidDel="0080258E" w:rsidRDefault="002E5194" w:rsidP="007C004B">
            <w:pPr>
              <w:spacing w:after="0" w:line="240" w:lineRule="auto"/>
              <w:rPr>
                <w:del w:id="69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9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0C3D" w14:textId="77777777" w:rsidR="002E5194" w:rsidRPr="00651FD8" w:rsidDel="0080258E" w:rsidRDefault="002E5194" w:rsidP="007C004B">
            <w:pPr>
              <w:spacing w:after="0" w:line="240" w:lineRule="auto"/>
              <w:rPr>
                <w:del w:id="69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9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3DD4" w14:textId="77777777" w:rsidR="002E5194" w:rsidRPr="00651FD8" w:rsidDel="0080258E" w:rsidRDefault="002E5194" w:rsidP="007C004B">
            <w:pPr>
              <w:spacing w:after="0" w:line="240" w:lineRule="auto"/>
              <w:rPr>
                <w:del w:id="69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9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B44D" w14:textId="77777777" w:rsidR="002E5194" w:rsidRPr="00651FD8" w:rsidDel="0080258E" w:rsidRDefault="002E5194" w:rsidP="007C004B">
            <w:pPr>
              <w:spacing w:after="0" w:line="240" w:lineRule="auto"/>
              <w:rPr>
                <w:del w:id="69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0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AFFC" w14:textId="77777777" w:rsidR="002E5194" w:rsidRPr="00651FD8" w:rsidDel="0080258E" w:rsidRDefault="002E5194" w:rsidP="007C004B">
            <w:pPr>
              <w:spacing w:after="0" w:line="240" w:lineRule="auto"/>
              <w:rPr>
                <w:del w:id="70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0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315D" w14:textId="77777777" w:rsidR="002E5194" w:rsidRPr="00651FD8" w:rsidDel="0080258E" w:rsidRDefault="002E5194" w:rsidP="007C004B">
            <w:pPr>
              <w:spacing w:after="0" w:line="240" w:lineRule="auto"/>
              <w:rPr>
                <w:del w:id="70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0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80258E" w14:paraId="427DC48F" w14:textId="77777777" w:rsidTr="007C004B">
        <w:trPr>
          <w:trHeight w:val="288"/>
          <w:del w:id="705" w:author="Sathish" w:date="2020-07-09T19:39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022F" w14:textId="77777777" w:rsidR="002E5194" w:rsidRPr="00651FD8" w:rsidDel="0080258E" w:rsidRDefault="002E5194" w:rsidP="007C004B">
            <w:pPr>
              <w:spacing w:after="0" w:line="240" w:lineRule="auto"/>
              <w:rPr>
                <w:del w:id="706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07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comments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982C" w14:textId="77777777" w:rsidR="002E5194" w:rsidRPr="00651FD8" w:rsidDel="0080258E" w:rsidRDefault="002E5194" w:rsidP="007C004B">
            <w:pPr>
              <w:spacing w:after="0" w:line="240" w:lineRule="auto"/>
              <w:rPr>
                <w:del w:id="708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09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7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9451" w14:textId="77777777" w:rsidR="002E5194" w:rsidRPr="00651FD8" w:rsidDel="0080258E" w:rsidRDefault="002E5194" w:rsidP="007C004B">
            <w:pPr>
              <w:spacing w:after="0" w:line="240" w:lineRule="auto"/>
              <w:rPr>
                <w:del w:id="710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11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12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DA71" w14:textId="77777777" w:rsidR="002E5194" w:rsidRPr="00651FD8" w:rsidDel="0080258E" w:rsidRDefault="002E5194" w:rsidP="007C004B">
            <w:pPr>
              <w:spacing w:after="0" w:line="240" w:lineRule="auto"/>
              <w:jc w:val="right"/>
              <w:rPr>
                <w:del w:id="712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13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F3EC" w14:textId="77777777" w:rsidR="002E5194" w:rsidRPr="00651FD8" w:rsidDel="0080258E" w:rsidRDefault="002E5194" w:rsidP="007C004B">
            <w:pPr>
              <w:spacing w:after="0" w:line="240" w:lineRule="auto"/>
              <w:rPr>
                <w:del w:id="714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15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7A87" w14:textId="77777777" w:rsidR="002E5194" w:rsidRPr="00651FD8" w:rsidDel="0080258E" w:rsidRDefault="002E5194" w:rsidP="007C004B">
            <w:pPr>
              <w:spacing w:after="0" w:line="240" w:lineRule="auto"/>
              <w:rPr>
                <w:del w:id="716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17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660F" w14:textId="77777777" w:rsidR="002E5194" w:rsidRPr="00651FD8" w:rsidDel="0080258E" w:rsidRDefault="002E5194" w:rsidP="007C004B">
            <w:pPr>
              <w:spacing w:after="0" w:line="240" w:lineRule="auto"/>
              <w:rPr>
                <w:del w:id="718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19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1F33" w14:textId="77777777" w:rsidR="002E5194" w:rsidRPr="00651FD8" w:rsidDel="0080258E" w:rsidRDefault="002E5194" w:rsidP="007C004B">
            <w:pPr>
              <w:spacing w:after="0" w:line="240" w:lineRule="auto"/>
              <w:rPr>
                <w:del w:id="720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21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A185" w14:textId="77777777" w:rsidR="002E5194" w:rsidRPr="00651FD8" w:rsidDel="0080258E" w:rsidRDefault="002E5194" w:rsidP="007C004B">
            <w:pPr>
              <w:spacing w:after="0" w:line="240" w:lineRule="auto"/>
              <w:rPr>
                <w:del w:id="722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23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5BCA" w14:textId="77777777" w:rsidR="002E5194" w:rsidRPr="00651FD8" w:rsidDel="0080258E" w:rsidRDefault="002E5194" w:rsidP="007C004B">
            <w:pPr>
              <w:spacing w:after="0" w:line="240" w:lineRule="auto"/>
              <w:rPr>
                <w:del w:id="724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25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1126" w14:textId="77777777" w:rsidR="002E5194" w:rsidRPr="00651FD8" w:rsidDel="0080258E" w:rsidRDefault="002E5194" w:rsidP="007C004B">
            <w:pPr>
              <w:spacing w:after="0" w:line="240" w:lineRule="auto"/>
              <w:rPr>
                <w:del w:id="726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27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80258E" w14:paraId="0384A60C" w14:textId="77777777" w:rsidTr="007C004B">
        <w:trPr>
          <w:trHeight w:val="288"/>
          <w:del w:id="728" w:author="Sathish" w:date="2020-07-09T19:39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6F0C" w14:textId="77777777" w:rsidR="002E5194" w:rsidRPr="00651FD8" w:rsidDel="0080258E" w:rsidRDefault="002E5194" w:rsidP="007C004B">
            <w:pPr>
              <w:spacing w:after="0" w:line="240" w:lineRule="auto"/>
              <w:rPr>
                <w:del w:id="72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3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ornography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1C0A" w14:textId="77777777" w:rsidR="002E5194" w:rsidRPr="00651FD8" w:rsidDel="0080258E" w:rsidRDefault="002E5194" w:rsidP="007C004B">
            <w:pPr>
              <w:spacing w:after="0" w:line="240" w:lineRule="auto"/>
              <w:rPr>
                <w:del w:id="73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3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11**  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8F10" w14:textId="77777777" w:rsidR="002E5194" w:rsidRPr="00651FD8" w:rsidDel="0080258E" w:rsidRDefault="002E5194" w:rsidP="007C004B">
            <w:pPr>
              <w:spacing w:after="0" w:line="240" w:lineRule="auto"/>
              <w:rPr>
                <w:del w:id="73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3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187** 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3412" w14:textId="77777777" w:rsidR="002E5194" w:rsidRPr="00651FD8" w:rsidDel="0080258E" w:rsidRDefault="002E5194" w:rsidP="007C004B">
            <w:pPr>
              <w:spacing w:after="0" w:line="240" w:lineRule="auto"/>
              <w:rPr>
                <w:del w:id="73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3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49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9FE3" w14:textId="77777777" w:rsidR="002E5194" w:rsidRPr="00651FD8" w:rsidDel="0080258E" w:rsidRDefault="002E5194" w:rsidP="007C004B">
            <w:pPr>
              <w:spacing w:after="0" w:line="240" w:lineRule="auto"/>
              <w:jc w:val="right"/>
              <w:rPr>
                <w:del w:id="73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3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78FE" w14:textId="77777777" w:rsidR="002E5194" w:rsidRPr="00651FD8" w:rsidDel="0080258E" w:rsidRDefault="002E5194" w:rsidP="007C004B">
            <w:pPr>
              <w:spacing w:after="0" w:line="240" w:lineRule="auto"/>
              <w:rPr>
                <w:del w:id="73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4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8495" w14:textId="77777777" w:rsidR="002E5194" w:rsidRPr="00651FD8" w:rsidDel="0080258E" w:rsidRDefault="002E5194" w:rsidP="007C004B">
            <w:pPr>
              <w:spacing w:after="0" w:line="240" w:lineRule="auto"/>
              <w:rPr>
                <w:del w:id="74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4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3FF1" w14:textId="77777777" w:rsidR="002E5194" w:rsidRPr="00651FD8" w:rsidDel="0080258E" w:rsidRDefault="002E5194" w:rsidP="007C004B">
            <w:pPr>
              <w:spacing w:after="0" w:line="240" w:lineRule="auto"/>
              <w:rPr>
                <w:del w:id="74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4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C51C" w14:textId="77777777" w:rsidR="002E5194" w:rsidRPr="00651FD8" w:rsidDel="0080258E" w:rsidRDefault="002E5194" w:rsidP="007C004B">
            <w:pPr>
              <w:spacing w:after="0" w:line="240" w:lineRule="auto"/>
              <w:rPr>
                <w:del w:id="74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4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A4BA" w14:textId="77777777" w:rsidR="002E5194" w:rsidRPr="00651FD8" w:rsidDel="0080258E" w:rsidRDefault="002E5194" w:rsidP="007C004B">
            <w:pPr>
              <w:spacing w:after="0" w:line="240" w:lineRule="auto"/>
              <w:rPr>
                <w:del w:id="74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4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6072" w14:textId="77777777" w:rsidR="002E5194" w:rsidRPr="00651FD8" w:rsidDel="0080258E" w:rsidRDefault="002E5194" w:rsidP="007C004B">
            <w:pPr>
              <w:spacing w:after="0" w:line="240" w:lineRule="auto"/>
              <w:rPr>
                <w:del w:id="74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5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80258E" w14:paraId="30181BDB" w14:textId="77777777" w:rsidTr="007C004B">
        <w:trPr>
          <w:trHeight w:val="288"/>
          <w:del w:id="751" w:author="Sathish" w:date="2020-07-09T19:39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C96B" w14:textId="77777777" w:rsidR="002E5194" w:rsidRPr="00651FD8" w:rsidDel="0080258E" w:rsidRDefault="002E5194" w:rsidP="007C004B">
            <w:pPr>
              <w:spacing w:after="0" w:line="240" w:lineRule="auto"/>
              <w:rPr>
                <w:del w:id="752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53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C40C" w14:textId="77777777" w:rsidR="002E5194" w:rsidRPr="00651FD8" w:rsidDel="0080258E" w:rsidRDefault="002E5194" w:rsidP="007C004B">
            <w:pPr>
              <w:spacing w:after="0" w:line="240" w:lineRule="auto"/>
              <w:rPr>
                <w:del w:id="754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55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52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C058" w14:textId="77777777" w:rsidR="002E5194" w:rsidRPr="00651FD8" w:rsidDel="0080258E" w:rsidRDefault="002E5194" w:rsidP="007C004B">
            <w:pPr>
              <w:spacing w:after="0" w:line="240" w:lineRule="auto"/>
              <w:rPr>
                <w:del w:id="756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57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01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F4D1" w14:textId="77777777" w:rsidR="002E5194" w:rsidRPr="00651FD8" w:rsidDel="0080258E" w:rsidRDefault="002E5194" w:rsidP="007C004B">
            <w:pPr>
              <w:spacing w:after="0" w:line="240" w:lineRule="auto"/>
              <w:rPr>
                <w:del w:id="758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59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36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D1B6" w14:textId="77777777" w:rsidR="002E5194" w:rsidRPr="00651FD8" w:rsidDel="0080258E" w:rsidRDefault="002E5194" w:rsidP="007C004B">
            <w:pPr>
              <w:spacing w:after="0" w:line="240" w:lineRule="auto"/>
              <w:rPr>
                <w:del w:id="760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61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99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2082" w14:textId="77777777" w:rsidR="002E5194" w:rsidRPr="00651FD8" w:rsidDel="0080258E" w:rsidRDefault="002E5194" w:rsidP="007C004B">
            <w:pPr>
              <w:spacing w:after="0" w:line="240" w:lineRule="auto"/>
              <w:jc w:val="right"/>
              <w:rPr>
                <w:del w:id="762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63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22EC" w14:textId="77777777" w:rsidR="002E5194" w:rsidRPr="00651FD8" w:rsidDel="0080258E" w:rsidRDefault="002E5194" w:rsidP="007C004B">
            <w:pPr>
              <w:spacing w:after="0" w:line="240" w:lineRule="auto"/>
              <w:rPr>
                <w:del w:id="764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65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8FC6" w14:textId="77777777" w:rsidR="002E5194" w:rsidRPr="00651FD8" w:rsidDel="0080258E" w:rsidRDefault="002E5194" w:rsidP="007C004B">
            <w:pPr>
              <w:spacing w:after="0" w:line="240" w:lineRule="auto"/>
              <w:rPr>
                <w:del w:id="766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67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892E" w14:textId="77777777" w:rsidR="002E5194" w:rsidRPr="00651FD8" w:rsidDel="0080258E" w:rsidRDefault="002E5194" w:rsidP="007C004B">
            <w:pPr>
              <w:spacing w:after="0" w:line="240" w:lineRule="auto"/>
              <w:rPr>
                <w:del w:id="768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69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72EA" w14:textId="77777777" w:rsidR="002E5194" w:rsidRPr="00651FD8" w:rsidDel="0080258E" w:rsidRDefault="002E5194" w:rsidP="007C004B">
            <w:pPr>
              <w:spacing w:after="0" w:line="240" w:lineRule="auto"/>
              <w:rPr>
                <w:del w:id="770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1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669C" w14:textId="77777777" w:rsidR="002E5194" w:rsidRPr="00651FD8" w:rsidDel="0080258E" w:rsidRDefault="002E5194" w:rsidP="007C004B">
            <w:pPr>
              <w:spacing w:after="0" w:line="240" w:lineRule="auto"/>
              <w:rPr>
                <w:del w:id="772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3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80258E" w14:paraId="3736958E" w14:textId="77777777" w:rsidTr="007C004B">
        <w:trPr>
          <w:trHeight w:val="288"/>
          <w:del w:id="774" w:author="Sathish" w:date="2020-07-09T19:39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6857" w14:textId="77777777" w:rsidR="002E5194" w:rsidRPr="00651FD8" w:rsidDel="0080258E" w:rsidRDefault="002E5194" w:rsidP="007C004B">
            <w:pPr>
              <w:spacing w:after="0" w:line="240" w:lineRule="auto"/>
              <w:rPr>
                <w:del w:id="77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Violent/gruesome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ABE4" w14:textId="77777777" w:rsidR="002E5194" w:rsidRPr="00651FD8" w:rsidDel="0080258E" w:rsidRDefault="002E5194" w:rsidP="007C004B">
            <w:pPr>
              <w:spacing w:after="0" w:line="240" w:lineRule="auto"/>
              <w:rPr>
                <w:del w:id="77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26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454F" w14:textId="77777777" w:rsidR="002E5194" w:rsidRPr="00651FD8" w:rsidDel="0080258E" w:rsidRDefault="002E5194" w:rsidP="007C004B">
            <w:pPr>
              <w:spacing w:after="0" w:line="240" w:lineRule="auto"/>
              <w:rPr>
                <w:del w:id="77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8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87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CEBA" w14:textId="77777777" w:rsidR="002E5194" w:rsidRPr="00651FD8" w:rsidDel="0080258E" w:rsidRDefault="002E5194" w:rsidP="007C004B">
            <w:pPr>
              <w:spacing w:after="0" w:line="240" w:lineRule="auto"/>
              <w:rPr>
                <w:del w:id="78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8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0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861E" w14:textId="77777777" w:rsidR="002E5194" w:rsidRPr="00651FD8" w:rsidDel="0080258E" w:rsidRDefault="002E5194" w:rsidP="007C004B">
            <w:pPr>
              <w:spacing w:after="0" w:line="240" w:lineRule="auto"/>
              <w:rPr>
                <w:del w:id="78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8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69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10DB" w14:textId="77777777" w:rsidR="002E5194" w:rsidRPr="00651FD8" w:rsidDel="0080258E" w:rsidRDefault="002E5194" w:rsidP="007C004B">
            <w:pPr>
              <w:spacing w:after="0" w:line="240" w:lineRule="auto"/>
              <w:rPr>
                <w:del w:id="78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8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50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60E0" w14:textId="77777777" w:rsidR="002E5194" w:rsidRPr="00651FD8" w:rsidDel="0080258E" w:rsidRDefault="002E5194" w:rsidP="007C004B">
            <w:pPr>
              <w:spacing w:after="0" w:line="240" w:lineRule="auto"/>
              <w:jc w:val="right"/>
              <w:rPr>
                <w:del w:id="78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8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3783" w14:textId="77777777" w:rsidR="002E5194" w:rsidRPr="00651FD8" w:rsidDel="0080258E" w:rsidRDefault="002E5194" w:rsidP="007C004B">
            <w:pPr>
              <w:spacing w:after="0" w:line="240" w:lineRule="auto"/>
              <w:rPr>
                <w:del w:id="78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9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50AA" w14:textId="77777777" w:rsidR="002E5194" w:rsidRPr="00651FD8" w:rsidDel="0080258E" w:rsidRDefault="002E5194" w:rsidP="007C004B">
            <w:pPr>
              <w:spacing w:after="0" w:line="240" w:lineRule="auto"/>
              <w:rPr>
                <w:del w:id="79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9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6CD0" w14:textId="77777777" w:rsidR="002E5194" w:rsidRPr="00651FD8" w:rsidDel="0080258E" w:rsidRDefault="002E5194" w:rsidP="007C004B">
            <w:pPr>
              <w:spacing w:after="0" w:line="240" w:lineRule="auto"/>
              <w:rPr>
                <w:del w:id="79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9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4659" w14:textId="77777777" w:rsidR="002E5194" w:rsidRPr="00651FD8" w:rsidDel="0080258E" w:rsidRDefault="002E5194" w:rsidP="007C004B">
            <w:pPr>
              <w:spacing w:after="0" w:line="240" w:lineRule="auto"/>
              <w:rPr>
                <w:del w:id="79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9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80258E" w14:paraId="53F82F9B" w14:textId="77777777" w:rsidTr="007C004B">
        <w:trPr>
          <w:trHeight w:val="288"/>
          <w:del w:id="797" w:author="Sathish" w:date="2020-07-09T19:39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3E87" w14:textId="77777777" w:rsidR="002E5194" w:rsidRPr="00651FD8" w:rsidDel="0080258E" w:rsidRDefault="002E5194" w:rsidP="007C004B">
            <w:pPr>
              <w:spacing w:after="0" w:line="240" w:lineRule="auto"/>
              <w:rPr>
                <w:del w:id="798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99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Racist/hateful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A7FE" w14:textId="77777777" w:rsidR="002E5194" w:rsidRPr="00651FD8" w:rsidDel="0080258E" w:rsidRDefault="002E5194" w:rsidP="007C004B">
            <w:pPr>
              <w:spacing w:after="0" w:line="240" w:lineRule="auto"/>
              <w:rPr>
                <w:del w:id="800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01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5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AB25" w14:textId="77777777" w:rsidR="002E5194" w:rsidRPr="00651FD8" w:rsidDel="0080258E" w:rsidRDefault="002E5194" w:rsidP="007C004B">
            <w:pPr>
              <w:spacing w:after="0" w:line="240" w:lineRule="auto"/>
              <w:rPr>
                <w:del w:id="802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03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06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6530" w14:textId="77777777" w:rsidR="002E5194" w:rsidRPr="00651FD8" w:rsidDel="0080258E" w:rsidRDefault="002E5194" w:rsidP="007C004B">
            <w:pPr>
              <w:spacing w:after="0" w:line="240" w:lineRule="auto"/>
              <w:rPr>
                <w:del w:id="804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05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76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A580" w14:textId="77777777" w:rsidR="002E5194" w:rsidRPr="00651FD8" w:rsidDel="0080258E" w:rsidRDefault="002E5194" w:rsidP="007C004B">
            <w:pPr>
              <w:spacing w:after="0" w:line="240" w:lineRule="auto"/>
              <w:rPr>
                <w:del w:id="806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07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63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E8C7" w14:textId="77777777" w:rsidR="002E5194" w:rsidRPr="00651FD8" w:rsidDel="0080258E" w:rsidRDefault="002E5194" w:rsidP="007C004B">
            <w:pPr>
              <w:spacing w:after="0" w:line="240" w:lineRule="auto"/>
              <w:rPr>
                <w:del w:id="808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09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71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0CDC" w14:textId="77777777" w:rsidR="002E5194" w:rsidRPr="00651FD8" w:rsidDel="0080258E" w:rsidRDefault="002E5194" w:rsidP="007C004B">
            <w:pPr>
              <w:spacing w:after="0" w:line="240" w:lineRule="auto"/>
              <w:rPr>
                <w:del w:id="810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11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808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2359" w14:textId="77777777" w:rsidR="002E5194" w:rsidRPr="00651FD8" w:rsidDel="0080258E" w:rsidRDefault="002E5194" w:rsidP="007C004B">
            <w:pPr>
              <w:spacing w:after="0" w:line="240" w:lineRule="auto"/>
              <w:jc w:val="right"/>
              <w:rPr>
                <w:del w:id="812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13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D57D" w14:textId="77777777" w:rsidR="002E5194" w:rsidRPr="00651FD8" w:rsidDel="0080258E" w:rsidRDefault="002E5194" w:rsidP="007C004B">
            <w:pPr>
              <w:spacing w:after="0" w:line="240" w:lineRule="auto"/>
              <w:rPr>
                <w:del w:id="814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15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F32E" w14:textId="77777777" w:rsidR="002E5194" w:rsidRPr="00651FD8" w:rsidDel="0080258E" w:rsidRDefault="002E5194" w:rsidP="007C004B">
            <w:pPr>
              <w:spacing w:after="0" w:line="240" w:lineRule="auto"/>
              <w:rPr>
                <w:del w:id="816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17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EC39" w14:textId="77777777" w:rsidR="002E5194" w:rsidRPr="00651FD8" w:rsidDel="0080258E" w:rsidRDefault="002E5194" w:rsidP="007C004B">
            <w:pPr>
              <w:spacing w:after="0" w:line="240" w:lineRule="auto"/>
              <w:rPr>
                <w:del w:id="818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19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80258E" w14:paraId="4C836F6C" w14:textId="77777777" w:rsidTr="007C004B">
        <w:trPr>
          <w:trHeight w:val="288"/>
          <w:del w:id="820" w:author="Sathish" w:date="2020-07-09T19:39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3289" w14:textId="77777777" w:rsidR="002E5194" w:rsidRPr="00651FD8" w:rsidDel="0080258E" w:rsidRDefault="002E5194" w:rsidP="007C004B">
            <w:pPr>
              <w:spacing w:after="0" w:line="240" w:lineRule="auto"/>
              <w:rPr>
                <w:del w:id="82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2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Meeting face to face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9AD3" w14:textId="77777777" w:rsidR="002E5194" w:rsidRPr="00651FD8" w:rsidDel="0080258E" w:rsidRDefault="002E5194" w:rsidP="007C004B">
            <w:pPr>
              <w:spacing w:after="0" w:line="240" w:lineRule="auto"/>
              <w:rPr>
                <w:del w:id="82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2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3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373D" w14:textId="77777777" w:rsidR="002E5194" w:rsidRPr="00651FD8" w:rsidDel="0080258E" w:rsidRDefault="002E5194" w:rsidP="007C004B">
            <w:pPr>
              <w:spacing w:after="0" w:line="240" w:lineRule="auto"/>
              <w:rPr>
                <w:del w:id="82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2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17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0DE8" w14:textId="77777777" w:rsidR="002E5194" w:rsidRPr="00651FD8" w:rsidDel="0080258E" w:rsidRDefault="002E5194" w:rsidP="007C004B">
            <w:pPr>
              <w:spacing w:after="0" w:line="240" w:lineRule="auto"/>
              <w:rPr>
                <w:del w:id="82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2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94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4297" w14:textId="77777777" w:rsidR="002E5194" w:rsidRPr="00651FD8" w:rsidDel="0080258E" w:rsidRDefault="002E5194" w:rsidP="007C004B">
            <w:pPr>
              <w:spacing w:after="0" w:line="240" w:lineRule="auto"/>
              <w:rPr>
                <w:del w:id="82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3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8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755F" w14:textId="77777777" w:rsidR="002E5194" w:rsidRPr="00651FD8" w:rsidDel="0080258E" w:rsidRDefault="002E5194" w:rsidP="007C004B">
            <w:pPr>
              <w:spacing w:after="0" w:line="240" w:lineRule="auto"/>
              <w:rPr>
                <w:del w:id="83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3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19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812B" w14:textId="77777777" w:rsidR="002E5194" w:rsidRPr="00651FD8" w:rsidDel="0080258E" w:rsidRDefault="002E5194" w:rsidP="007C004B">
            <w:pPr>
              <w:spacing w:after="0" w:line="240" w:lineRule="auto"/>
              <w:rPr>
                <w:del w:id="83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3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5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4FA7" w14:textId="77777777" w:rsidR="002E5194" w:rsidRPr="00651FD8" w:rsidDel="0080258E" w:rsidRDefault="002E5194" w:rsidP="007C004B">
            <w:pPr>
              <w:spacing w:after="0" w:line="240" w:lineRule="auto"/>
              <w:rPr>
                <w:del w:id="83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3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6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650E" w14:textId="77777777" w:rsidR="002E5194" w:rsidRPr="00651FD8" w:rsidDel="0080258E" w:rsidRDefault="002E5194" w:rsidP="007C004B">
            <w:pPr>
              <w:spacing w:after="0" w:line="240" w:lineRule="auto"/>
              <w:jc w:val="right"/>
              <w:rPr>
                <w:del w:id="83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3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8415" w14:textId="77777777" w:rsidR="002E5194" w:rsidRPr="00651FD8" w:rsidDel="0080258E" w:rsidRDefault="002E5194" w:rsidP="007C004B">
            <w:pPr>
              <w:spacing w:after="0" w:line="240" w:lineRule="auto"/>
              <w:rPr>
                <w:del w:id="83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4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E3BB" w14:textId="77777777" w:rsidR="002E5194" w:rsidRPr="00651FD8" w:rsidDel="0080258E" w:rsidRDefault="002E5194" w:rsidP="007C004B">
            <w:pPr>
              <w:spacing w:after="0" w:line="240" w:lineRule="auto"/>
              <w:rPr>
                <w:del w:id="84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4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80258E" w14:paraId="7663D1BE" w14:textId="77777777" w:rsidTr="007C004B">
        <w:trPr>
          <w:trHeight w:val="288"/>
          <w:del w:id="843" w:author="Sathish" w:date="2020-07-09T19:39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710D" w14:textId="77777777" w:rsidR="002E5194" w:rsidRPr="00651FD8" w:rsidDel="0080258E" w:rsidRDefault="002E5194" w:rsidP="007C004B">
            <w:pPr>
              <w:spacing w:after="0" w:line="240" w:lineRule="auto"/>
              <w:rPr>
                <w:del w:id="844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45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ersonal info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F25D" w14:textId="77777777" w:rsidR="002E5194" w:rsidRPr="00651FD8" w:rsidDel="0080258E" w:rsidRDefault="002E5194" w:rsidP="007C004B">
            <w:pPr>
              <w:spacing w:after="0" w:line="240" w:lineRule="auto"/>
              <w:rPr>
                <w:del w:id="846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47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7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B02D" w14:textId="77777777" w:rsidR="002E5194" w:rsidRPr="00651FD8" w:rsidDel="0080258E" w:rsidRDefault="002E5194" w:rsidP="007C004B">
            <w:pPr>
              <w:spacing w:after="0" w:line="240" w:lineRule="auto"/>
              <w:rPr>
                <w:del w:id="848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49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19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98BF" w14:textId="77777777" w:rsidR="002E5194" w:rsidRPr="00651FD8" w:rsidDel="0080258E" w:rsidRDefault="002E5194" w:rsidP="007C004B">
            <w:pPr>
              <w:spacing w:after="0" w:line="240" w:lineRule="auto"/>
              <w:rPr>
                <w:del w:id="850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51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4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AE87" w14:textId="77777777" w:rsidR="002E5194" w:rsidRPr="00651FD8" w:rsidDel="0080258E" w:rsidRDefault="002E5194" w:rsidP="007C004B">
            <w:pPr>
              <w:spacing w:after="0" w:line="240" w:lineRule="auto"/>
              <w:rPr>
                <w:del w:id="852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53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2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5465" w14:textId="77777777" w:rsidR="002E5194" w:rsidRPr="00651FD8" w:rsidDel="0080258E" w:rsidRDefault="002E5194" w:rsidP="007C004B">
            <w:pPr>
              <w:spacing w:after="0" w:line="240" w:lineRule="auto"/>
              <w:rPr>
                <w:del w:id="854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55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41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A180" w14:textId="77777777" w:rsidR="002E5194" w:rsidRPr="00651FD8" w:rsidDel="0080258E" w:rsidRDefault="002E5194" w:rsidP="007C004B">
            <w:pPr>
              <w:spacing w:after="0" w:line="240" w:lineRule="auto"/>
              <w:rPr>
                <w:del w:id="856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57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22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7A2D" w14:textId="77777777" w:rsidR="002E5194" w:rsidRPr="00651FD8" w:rsidDel="0080258E" w:rsidRDefault="002E5194" w:rsidP="007C004B">
            <w:pPr>
              <w:spacing w:after="0" w:line="240" w:lineRule="auto"/>
              <w:rPr>
                <w:del w:id="858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59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71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DF8C" w14:textId="77777777" w:rsidR="002E5194" w:rsidRPr="00651FD8" w:rsidDel="0080258E" w:rsidRDefault="002E5194" w:rsidP="007C004B">
            <w:pPr>
              <w:spacing w:after="0" w:line="240" w:lineRule="auto"/>
              <w:rPr>
                <w:del w:id="860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61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5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D779" w14:textId="77777777" w:rsidR="002E5194" w:rsidRPr="00651FD8" w:rsidDel="0080258E" w:rsidRDefault="002E5194" w:rsidP="007C004B">
            <w:pPr>
              <w:spacing w:after="0" w:line="240" w:lineRule="auto"/>
              <w:jc w:val="right"/>
              <w:rPr>
                <w:del w:id="862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63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2017" w14:textId="77777777" w:rsidR="002E5194" w:rsidRPr="00651FD8" w:rsidDel="0080258E" w:rsidRDefault="002E5194" w:rsidP="007C004B">
            <w:pPr>
              <w:spacing w:after="0" w:line="240" w:lineRule="auto"/>
              <w:rPr>
                <w:del w:id="864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65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80258E" w14:paraId="1D76ED48" w14:textId="77777777" w:rsidTr="007C004B">
        <w:trPr>
          <w:trHeight w:val="288"/>
          <w:del w:id="866" w:author="Sathish" w:date="2020-07-09T19:39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597C" w14:textId="77777777" w:rsidR="002E5194" w:rsidRPr="00651FD8" w:rsidDel="0080258E" w:rsidRDefault="002E5194" w:rsidP="007C004B">
            <w:pPr>
              <w:spacing w:after="0" w:line="240" w:lineRule="auto"/>
              <w:rPr>
                <w:del w:id="86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6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Unwanted emai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E6CE" w14:textId="77777777" w:rsidR="002E5194" w:rsidRPr="00651FD8" w:rsidDel="0080258E" w:rsidRDefault="002E5194" w:rsidP="007C004B">
            <w:pPr>
              <w:spacing w:after="0" w:line="240" w:lineRule="auto"/>
              <w:rPr>
                <w:del w:id="86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7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244**   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30F2" w14:textId="77777777" w:rsidR="002E5194" w:rsidRPr="00651FD8" w:rsidDel="0080258E" w:rsidRDefault="002E5194" w:rsidP="007C004B">
            <w:pPr>
              <w:spacing w:after="0" w:line="240" w:lineRule="auto"/>
              <w:rPr>
                <w:del w:id="87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7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082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9207" w14:textId="77777777" w:rsidR="002E5194" w:rsidRPr="00651FD8" w:rsidDel="0080258E" w:rsidRDefault="002E5194" w:rsidP="007C004B">
            <w:pPr>
              <w:spacing w:after="0" w:line="240" w:lineRule="auto"/>
              <w:rPr>
                <w:del w:id="87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7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398**   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CF6A" w14:textId="77777777" w:rsidR="002E5194" w:rsidRPr="00651FD8" w:rsidDel="0080258E" w:rsidRDefault="002E5194" w:rsidP="007C004B">
            <w:pPr>
              <w:spacing w:after="0" w:line="240" w:lineRule="auto"/>
              <w:rPr>
                <w:del w:id="87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7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19** 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EA2D" w14:textId="77777777" w:rsidR="002E5194" w:rsidRPr="00651FD8" w:rsidDel="0080258E" w:rsidRDefault="002E5194" w:rsidP="007C004B">
            <w:pPr>
              <w:spacing w:after="0" w:line="240" w:lineRule="auto"/>
              <w:rPr>
                <w:del w:id="87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7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59**   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A3ED" w14:textId="77777777" w:rsidR="002E5194" w:rsidRPr="00651FD8" w:rsidDel="0080258E" w:rsidRDefault="002E5194" w:rsidP="007C004B">
            <w:pPr>
              <w:spacing w:after="0" w:line="240" w:lineRule="auto"/>
              <w:rPr>
                <w:del w:id="879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80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62**   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A44D" w14:textId="77777777" w:rsidR="002E5194" w:rsidRPr="00651FD8" w:rsidDel="0080258E" w:rsidRDefault="002E5194" w:rsidP="007C004B">
            <w:pPr>
              <w:spacing w:after="0" w:line="240" w:lineRule="auto"/>
              <w:rPr>
                <w:del w:id="881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82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37** 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D25A" w14:textId="77777777" w:rsidR="002E5194" w:rsidRPr="00651FD8" w:rsidDel="0080258E" w:rsidRDefault="002E5194" w:rsidP="007C004B">
            <w:pPr>
              <w:spacing w:after="0" w:line="240" w:lineRule="auto"/>
              <w:rPr>
                <w:del w:id="883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84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1816*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78E6" w14:textId="77777777" w:rsidR="002E5194" w:rsidRPr="00651FD8" w:rsidDel="0080258E" w:rsidRDefault="002E5194" w:rsidP="007C004B">
            <w:pPr>
              <w:spacing w:after="0" w:line="240" w:lineRule="auto"/>
              <w:rPr>
                <w:del w:id="885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86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222* 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DDDB" w14:textId="77777777" w:rsidR="002E5194" w:rsidRPr="00651FD8" w:rsidDel="0080258E" w:rsidRDefault="002E5194" w:rsidP="007C004B">
            <w:pPr>
              <w:spacing w:after="0" w:line="240" w:lineRule="auto"/>
              <w:jc w:val="right"/>
              <w:rPr>
                <w:del w:id="887" w:author="Sathish" w:date="2020-07-09T19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88" w:author="Sathish" w:date="2020-07-09T19:39:00Z">
              <w:r w:rsidRPr="00651FD8" w:rsidDel="0080258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</w:tr>
    </w:tbl>
    <w:p w14:paraId="7679AB02" w14:textId="77777777" w:rsidR="002E5194" w:rsidRPr="00651FD8" w:rsidDel="0080258E" w:rsidRDefault="00651FD8" w:rsidP="002E5194">
      <w:pPr>
        <w:rPr>
          <w:del w:id="889" w:author="Sathish" w:date="2020-07-09T19:39:00Z"/>
          <w:rFonts w:ascii="Times New Roman" w:hAnsi="Times New Roman" w:cs="Times New Roman"/>
          <w:i/>
          <w:iCs/>
          <w:sz w:val="20"/>
          <w:szCs w:val="20"/>
        </w:rPr>
      </w:pPr>
      <w:del w:id="890" w:author="Sathish" w:date="2020-07-09T19:39:00Z">
        <w:r w:rsidDel="0080258E">
          <w:rPr>
            <w:rFonts w:ascii="Times New Roman" w:hAnsi="Times New Roman" w:cs="Times New Roman"/>
            <w:i/>
            <w:iCs/>
            <w:sz w:val="20"/>
            <w:szCs w:val="20"/>
          </w:rPr>
          <w:delText>C</w:delText>
        </w:r>
        <w:r w:rsidR="002E5194" w:rsidRPr="00651FD8" w:rsidDel="0080258E">
          <w:rPr>
            <w:rFonts w:ascii="Times New Roman" w:hAnsi="Times New Roman" w:cs="Times New Roman"/>
            <w:i/>
            <w:iCs/>
            <w:sz w:val="20"/>
            <w:szCs w:val="20"/>
          </w:rPr>
          <w:delText>orrelations</w:delText>
        </w:r>
        <w:r w:rsidDel="0080258E">
          <w:rPr>
            <w:rFonts w:ascii="Times New Roman" w:hAnsi="Times New Roman" w:cs="Times New Roman"/>
            <w:i/>
            <w:iCs/>
            <w:sz w:val="20"/>
            <w:szCs w:val="20"/>
          </w:rPr>
          <w:delText xml:space="preserve"> are </w:delText>
        </w:r>
        <w:r w:rsidR="00E427F7" w:rsidDel="0080258E">
          <w:rPr>
            <w:rFonts w:ascii="Times New Roman" w:hAnsi="Times New Roman" w:cs="Times New Roman"/>
            <w:i/>
            <w:iCs/>
            <w:sz w:val="20"/>
            <w:szCs w:val="20"/>
          </w:rPr>
          <w:delText>for c</w:delText>
        </w:r>
        <w:r w:rsidR="002E5194" w:rsidRPr="00651FD8" w:rsidDel="0080258E">
          <w:rPr>
            <w:rFonts w:ascii="Times New Roman" w:hAnsi="Times New Roman" w:cs="Times New Roman"/>
            <w:i/>
            <w:iCs/>
            <w:sz w:val="20"/>
            <w:szCs w:val="20"/>
          </w:rPr>
          <w:delText xml:space="preserve">omplete case data </w:delText>
        </w:r>
      </w:del>
    </w:p>
    <w:p w14:paraId="34A27359" w14:textId="1245B51E" w:rsidR="00651FD8" w:rsidRPr="00651FD8" w:rsidDel="00B27C36" w:rsidRDefault="00651FD8" w:rsidP="002E5194">
      <w:pPr>
        <w:rPr>
          <w:del w:id="891" w:author="chn off28" w:date="2020-07-13T12:38:00Z"/>
          <w:rFonts w:ascii="Times New Roman" w:hAnsi="Times New Roman" w:cs="Times New Roman"/>
          <w:sz w:val="20"/>
          <w:szCs w:val="20"/>
        </w:rPr>
      </w:pPr>
    </w:p>
    <w:p w14:paraId="572FEE7A" w14:textId="2304D33B" w:rsidR="00E427F7" w:rsidDel="00B27C36" w:rsidRDefault="00E427F7">
      <w:pPr>
        <w:rPr>
          <w:del w:id="892" w:author="chn off28" w:date="2020-07-13T12:38:00Z"/>
          <w:rFonts w:ascii="Times New Roman" w:hAnsi="Times New Roman" w:cs="Times New Roman"/>
          <w:b/>
          <w:bCs/>
        </w:rPr>
      </w:pPr>
      <w:del w:id="893" w:author="chn off28" w:date="2020-07-13T12:38:00Z">
        <w:r w:rsidDel="00B27C36">
          <w:rPr>
            <w:rFonts w:ascii="Times New Roman" w:hAnsi="Times New Roman" w:cs="Times New Roman"/>
            <w:b/>
            <w:bCs/>
          </w:rPr>
          <w:br w:type="page"/>
        </w:r>
      </w:del>
    </w:p>
    <w:p w14:paraId="64DCB3A8" w14:textId="77777777" w:rsidR="00651FD8" w:rsidRPr="00651FD8" w:rsidDel="0080258E" w:rsidRDefault="00651FD8" w:rsidP="002E5194">
      <w:pPr>
        <w:rPr>
          <w:del w:id="894" w:author="Sathish" w:date="2020-07-09T19:39:00Z"/>
          <w:rFonts w:ascii="Times New Roman" w:hAnsi="Times New Roman" w:cs="Times New Roman"/>
          <w:b/>
          <w:bCs/>
        </w:rPr>
      </w:pPr>
      <w:del w:id="895" w:author="Sathish" w:date="2020-07-09T19:39:00Z">
        <w:r w:rsidRPr="00651FD8" w:rsidDel="0080258E">
          <w:rPr>
            <w:rFonts w:ascii="Times New Roman" w:hAnsi="Times New Roman" w:cs="Times New Roman"/>
            <w:b/>
            <w:bCs/>
          </w:rPr>
          <w:lastRenderedPageBreak/>
          <w:delText xml:space="preserve">Supplementary Table 5: </w:delText>
        </w:r>
        <w:r w:rsidRPr="00651FD8" w:rsidDel="0080258E">
          <w:rPr>
            <w:rFonts w:ascii="Times New Roman" w:eastAsia="Times New Roman" w:hAnsi="Times New Roman" w:cs="Times New Roman"/>
            <w:b/>
            <w:bCs/>
          </w:rPr>
          <w:delText>D</w:delText>
        </w:r>
        <w:r w:rsidRPr="00290B70" w:rsidDel="0080258E">
          <w:rPr>
            <w:rFonts w:ascii="Times New Roman" w:eastAsia="Times New Roman" w:hAnsi="Times New Roman" w:cs="Times New Roman"/>
            <w:b/>
            <w:bCs/>
          </w:rPr>
          <w:delText xml:space="preserve">istribution of </w:delText>
        </w:r>
        <w:r w:rsidRPr="00651FD8" w:rsidDel="0080258E">
          <w:rPr>
            <w:rFonts w:ascii="Times New Roman" w:eastAsia="Times New Roman" w:hAnsi="Times New Roman" w:cs="Times New Roman"/>
            <w:b/>
            <w:bCs/>
          </w:rPr>
          <w:delText xml:space="preserve">the total number of Internet </w:delText>
        </w:r>
        <w:r w:rsidRPr="00290B70" w:rsidDel="0080258E">
          <w:rPr>
            <w:rFonts w:ascii="Times New Roman" w:eastAsia="Times New Roman" w:hAnsi="Times New Roman" w:cs="Times New Roman"/>
            <w:b/>
            <w:bCs/>
          </w:rPr>
          <w:delText>experiences</w:delText>
        </w:r>
        <w:r w:rsidRPr="00651FD8" w:rsidDel="0080258E">
          <w:rPr>
            <w:rFonts w:ascii="Times New Roman" w:eastAsia="Times New Roman" w:hAnsi="Times New Roman" w:cs="Times New Roman"/>
            <w:b/>
            <w:bCs/>
          </w:rPr>
          <w:delText xml:space="preserve"> reported 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</w:tblGrid>
      <w:tr w:rsidR="002E5194" w:rsidRPr="00E427F7" w:rsidDel="0080258E" w14:paraId="603D51EC" w14:textId="77777777" w:rsidTr="007C004B">
        <w:trPr>
          <w:del w:id="896" w:author="Sathish" w:date="2020-07-09T19:39:00Z"/>
        </w:trPr>
        <w:tc>
          <w:tcPr>
            <w:tcW w:w="1980" w:type="dxa"/>
          </w:tcPr>
          <w:p w14:paraId="01E51F1C" w14:textId="77777777" w:rsidR="002E5194" w:rsidRPr="00E427F7" w:rsidDel="0080258E" w:rsidRDefault="002E5194" w:rsidP="007C004B">
            <w:pPr>
              <w:rPr>
                <w:del w:id="897" w:author="Sathish" w:date="2020-07-09T19:39:00Z"/>
                <w:rFonts w:ascii="Times New Roman" w:hAnsi="Times New Roman" w:cs="Times New Roman"/>
              </w:rPr>
            </w:pPr>
            <w:del w:id="898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Number of experiences reported</w:delText>
              </w:r>
            </w:del>
          </w:p>
        </w:tc>
        <w:tc>
          <w:tcPr>
            <w:tcW w:w="1701" w:type="dxa"/>
          </w:tcPr>
          <w:p w14:paraId="4DE717F0" w14:textId="77777777" w:rsidR="002E5194" w:rsidRPr="00E427F7" w:rsidDel="0080258E" w:rsidRDefault="002E5194" w:rsidP="007C004B">
            <w:pPr>
              <w:rPr>
                <w:del w:id="899" w:author="Sathish" w:date="2020-07-09T19:39:00Z"/>
                <w:rFonts w:ascii="Times New Roman" w:hAnsi="Times New Roman" w:cs="Times New Roman"/>
              </w:rPr>
            </w:pPr>
            <w:del w:id="900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 xml:space="preserve">Proportion of total sample </w:delText>
              </w:r>
            </w:del>
          </w:p>
        </w:tc>
        <w:tc>
          <w:tcPr>
            <w:tcW w:w="1701" w:type="dxa"/>
          </w:tcPr>
          <w:p w14:paraId="358E36D2" w14:textId="77777777" w:rsidR="002E5194" w:rsidRPr="00E427F7" w:rsidDel="0080258E" w:rsidRDefault="002E5194" w:rsidP="007C004B">
            <w:pPr>
              <w:rPr>
                <w:del w:id="901" w:author="Sathish" w:date="2020-07-09T19:39:00Z"/>
                <w:rFonts w:ascii="Times New Roman" w:hAnsi="Times New Roman" w:cs="Times New Roman"/>
              </w:rPr>
            </w:pPr>
            <w:del w:id="902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Males</w:delText>
              </w:r>
            </w:del>
          </w:p>
        </w:tc>
        <w:tc>
          <w:tcPr>
            <w:tcW w:w="1701" w:type="dxa"/>
          </w:tcPr>
          <w:p w14:paraId="2BD9DE99" w14:textId="77777777" w:rsidR="002E5194" w:rsidRPr="00E427F7" w:rsidDel="0080258E" w:rsidRDefault="002E5194" w:rsidP="007C004B">
            <w:pPr>
              <w:rPr>
                <w:del w:id="903" w:author="Sathish" w:date="2020-07-09T19:39:00Z"/>
                <w:rFonts w:ascii="Times New Roman" w:hAnsi="Times New Roman" w:cs="Times New Roman"/>
              </w:rPr>
            </w:pPr>
            <w:del w:id="904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Females</w:delText>
              </w:r>
            </w:del>
          </w:p>
        </w:tc>
      </w:tr>
      <w:tr w:rsidR="002E5194" w:rsidRPr="00E427F7" w:rsidDel="0080258E" w14:paraId="1363A754" w14:textId="77777777" w:rsidTr="007C004B">
        <w:trPr>
          <w:del w:id="905" w:author="Sathish" w:date="2020-07-09T19:39:00Z"/>
        </w:trPr>
        <w:tc>
          <w:tcPr>
            <w:tcW w:w="1980" w:type="dxa"/>
          </w:tcPr>
          <w:p w14:paraId="2B7CA95F" w14:textId="77777777" w:rsidR="002E5194" w:rsidRPr="00E427F7" w:rsidDel="0080258E" w:rsidRDefault="002E5194" w:rsidP="007C004B">
            <w:pPr>
              <w:rPr>
                <w:del w:id="906" w:author="Sathish" w:date="2020-07-09T19:39:00Z"/>
                <w:rFonts w:ascii="Times New Roman" w:hAnsi="Times New Roman" w:cs="Times New Roman"/>
              </w:rPr>
            </w:pPr>
            <w:del w:id="907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701" w:type="dxa"/>
          </w:tcPr>
          <w:p w14:paraId="687A64CC" w14:textId="77777777" w:rsidR="002E5194" w:rsidRPr="00E427F7" w:rsidDel="0080258E" w:rsidRDefault="002E5194" w:rsidP="007C004B">
            <w:pPr>
              <w:rPr>
                <w:del w:id="908" w:author="Sathish" w:date="2020-07-09T19:39:00Z"/>
                <w:rFonts w:ascii="Times New Roman" w:hAnsi="Times New Roman" w:cs="Times New Roman"/>
              </w:rPr>
            </w:pPr>
            <w:del w:id="909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3.6</w:delText>
              </w:r>
            </w:del>
          </w:p>
        </w:tc>
        <w:tc>
          <w:tcPr>
            <w:tcW w:w="1701" w:type="dxa"/>
          </w:tcPr>
          <w:p w14:paraId="3A79C44B" w14:textId="77777777" w:rsidR="002E5194" w:rsidRPr="00E427F7" w:rsidDel="0080258E" w:rsidRDefault="002E5194" w:rsidP="007C004B">
            <w:pPr>
              <w:rPr>
                <w:del w:id="910" w:author="Sathish" w:date="2020-07-09T19:39:00Z"/>
                <w:rFonts w:ascii="Times New Roman" w:hAnsi="Times New Roman" w:cs="Times New Roman"/>
              </w:rPr>
            </w:pPr>
            <w:del w:id="911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3.5</w:delText>
              </w:r>
            </w:del>
          </w:p>
        </w:tc>
        <w:tc>
          <w:tcPr>
            <w:tcW w:w="1701" w:type="dxa"/>
          </w:tcPr>
          <w:p w14:paraId="6C6C5772" w14:textId="77777777" w:rsidR="002E5194" w:rsidRPr="00E427F7" w:rsidDel="0080258E" w:rsidRDefault="002E5194" w:rsidP="007C004B">
            <w:pPr>
              <w:rPr>
                <w:del w:id="912" w:author="Sathish" w:date="2020-07-09T19:39:00Z"/>
                <w:rFonts w:ascii="Times New Roman" w:hAnsi="Times New Roman" w:cs="Times New Roman"/>
              </w:rPr>
            </w:pPr>
            <w:del w:id="913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3.6</w:delText>
              </w:r>
            </w:del>
          </w:p>
        </w:tc>
      </w:tr>
      <w:tr w:rsidR="002E5194" w:rsidRPr="00E427F7" w:rsidDel="0080258E" w14:paraId="0163C209" w14:textId="77777777" w:rsidTr="007C004B">
        <w:trPr>
          <w:del w:id="914" w:author="Sathish" w:date="2020-07-09T19:39:00Z"/>
        </w:trPr>
        <w:tc>
          <w:tcPr>
            <w:tcW w:w="1980" w:type="dxa"/>
          </w:tcPr>
          <w:p w14:paraId="7116FF2E" w14:textId="77777777" w:rsidR="002E5194" w:rsidRPr="00E427F7" w:rsidDel="0080258E" w:rsidRDefault="002E5194" w:rsidP="007C004B">
            <w:pPr>
              <w:rPr>
                <w:del w:id="915" w:author="Sathish" w:date="2020-07-09T19:39:00Z"/>
                <w:rFonts w:ascii="Times New Roman" w:hAnsi="Times New Roman" w:cs="Times New Roman"/>
              </w:rPr>
            </w:pPr>
            <w:del w:id="916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701" w:type="dxa"/>
          </w:tcPr>
          <w:p w14:paraId="1A48745C" w14:textId="77777777" w:rsidR="002E5194" w:rsidRPr="00E427F7" w:rsidDel="0080258E" w:rsidRDefault="002E5194" w:rsidP="007C004B">
            <w:pPr>
              <w:rPr>
                <w:del w:id="917" w:author="Sathish" w:date="2020-07-09T19:39:00Z"/>
                <w:rFonts w:ascii="Times New Roman" w:hAnsi="Times New Roman" w:cs="Times New Roman"/>
              </w:rPr>
            </w:pPr>
            <w:del w:id="918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4.3</w:delText>
              </w:r>
            </w:del>
          </w:p>
        </w:tc>
        <w:tc>
          <w:tcPr>
            <w:tcW w:w="1701" w:type="dxa"/>
          </w:tcPr>
          <w:p w14:paraId="68A4AF95" w14:textId="77777777" w:rsidR="002E5194" w:rsidRPr="00E427F7" w:rsidDel="0080258E" w:rsidRDefault="002E5194" w:rsidP="007C004B">
            <w:pPr>
              <w:rPr>
                <w:del w:id="919" w:author="Sathish" w:date="2020-07-09T19:39:00Z"/>
                <w:rFonts w:ascii="Times New Roman" w:hAnsi="Times New Roman" w:cs="Times New Roman"/>
              </w:rPr>
            </w:pPr>
            <w:del w:id="920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6.2</w:delText>
              </w:r>
            </w:del>
          </w:p>
        </w:tc>
        <w:tc>
          <w:tcPr>
            <w:tcW w:w="1701" w:type="dxa"/>
          </w:tcPr>
          <w:p w14:paraId="10F0CFE2" w14:textId="77777777" w:rsidR="002E5194" w:rsidRPr="00E427F7" w:rsidDel="0080258E" w:rsidRDefault="002E5194" w:rsidP="007C004B">
            <w:pPr>
              <w:rPr>
                <w:del w:id="921" w:author="Sathish" w:date="2020-07-09T19:39:00Z"/>
                <w:rFonts w:ascii="Times New Roman" w:hAnsi="Times New Roman" w:cs="Times New Roman"/>
              </w:rPr>
            </w:pPr>
            <w:del w:id="922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9.2</w:delText>
              </w:r>
            </w:del>
          </w:p>
        </w:tc>
      </w:tr>
      <w:tr w:rsidR="002E5194" w:rsidRPr="00E427F7" w:rsidDel="0080258E" w14:paraId="42BDBC20" w14:textId="77777777" w:rsidTr="007C004B">
        <w:trPr>
          <w:del w:id="923" w:author="Sathish" w:date="2020-07-09T19:39:00Z"/>
        </w:trPr>
        <w:tc>
          <w:tcPr>
            <w:tcW w:w="1980" w:type="dxa"/>
          </w:tcPr>
          <w:p w14:paraId="6B1777D5" w14:textId="77777777" w:rsidR="002E5194" w:rsidRPr="00E427F7" w:rsidDel="0080258E" w:rsidRDefault="002E5194" w:rsidP="007C004B">
            <w:pPr>
              <w:rPr>
                <w:del w:id="924" w:author="Sathish" w:date="2020-07-09T19:39:00Z"/>
                <w:rFonts w:ascii="Times New Roman" w:hAnsi="Times New Roman" w:cs="Times New Roman"/>
              </w:rPr>
            </w:pPr>
            <w:del w:id="925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701" w:type="dxa"/>
          </w:tcPr>
          <w:p w14:paraId="7E5D18CB" w14:textId="77777777" w:rsidR="002E5194" w:rsidRPr="00E427F7" w:rsidDel="0080258E" w:rsidRDefault="002E5194" w:rsidP="007C004B">
            <w:pPr>
              <w:rPr>
                <w:del w:id="926" w:author="Sathish" w:date="2020-07-09T19:39:00Z"/>
                <w:rFonts w:ascii="Times New Roman" w:hAnsi="Times New Roman" w:cs="Times New Roman"/>
              </w:rPr>
            </w:pPr>
            <w:del w:id="927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4.1</w:delText>
              </w:r>
            </w:del>
          </w:p>
        </w:tc>
        <w:tc>
          <w:tcPr>
            <w:tcW w:w="1701" w:type="dxa"/>
          </w:tcPr>
          <w:p w14:paraId="548D1736" w14:textId="77777777" w:rsidR="002E5194" w:rsidRPr="00E427F7" w:rsidDel="0080258E" w:rsidRDefault="002E5194" w:rsidP="007C004B">
            <w:pPr>
              <w:rPr>
                <w:del w:id="928" w:author="Sathish" w:date="2020-07-09T19:39:00Z"/>
                <w:rFonts w:ascii="Times New Roman" w:hAnsi="Times New Roman" w:cs="Times New Roman"/>
              </w:rPr>
            </w:pPr>
            <w:del w:id="929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1.8</w:delText>
              </w:r>
            </w:del>
          </w:p>
        </w:tc>
        <w:tc>
          <w:tcPr>
            <w:tcW w:w="1701" w:type="dxa"/>
          </w:tcPr>
          <w:p w14:paraId="43C04902" w14:textId="77777777" w:rsidR="002E5194" w:rsidRPr="00E427F7" w:rsidDel="0080258E" w:rsidRDefault="002E5194" w:rsidP="007C004B">
            <w:pPr>
              <w:rPr>
                <w:del w:id="930" w:author="Sathish" w:date="2020-07-09T19:39:00Z"/>
                <w:rFonts w:ascii="Times New Roman" w:hAnsi="Times New Roman" w:cs="Times New Roman"/>
              </w:rPr>
            </w:pPr>
            <w:del w:id="931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5.5</w:delText>
              </w:r>
            </w:del>
          </w:p>
        </w:tc>
      </w:tr>
      <w:tr w:rsidR="002E5194" w:rsidRPr="00E427F7" w:rsidDel="0080258E" w14:paraId="5EC80891" w14:textId="77777777" w:rsidTr="007C004B">
        <w:trPr>
          <w:del w:id="932" w:author="Sathish" w:date="2020-07-09T19:39:00Z"/>
        </w:trPr>
        <w:tc>
          <w:tcPr>
            <w:tcW w:w="1980" w:type="dxa"/>
          </w:tcPr>
          <w:p w14:paraId="03E6EEC5" w14:textId="77777777" w:rsidR="002E5194" w:rsidRPr="00E427F7" w:rsidDel="0080258E" w:rsidRDefault="002E5194" w:rsidP="007C004B">
            <w:pPr>
              <w:rPr>
                <w:del w:id="933" w:author="Sathish" w:date="2020-07-09T19:39:00Z"/>
                <w:rFonts w:ascii="Times New Roman" w:hAnsi="Times New Roman" w:cs="Times New Roman"/>
              </w:rPr>
            </w:pPr>
            <w:del w:id="934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1701" w:type="dxa"/>
          </w:tcPr>
          <w:p w14:paraId="4D62B88F" w14:textId="77777777" w:rsidR="002E5194" w:rsidRPr="00E427F7" w:rsidDel="0080258E" w:rsidRDefault="002E5194" w:rsidP="007C004B">
            <w:pPr>
              <w:rPr>
                <w:del w:id="935" w:author="Sathish" w:date="2020-07-09T19:39:00Z"/>
                <w:rFonts w:ascii="Times New Roman" w:hAnsi="Times New Roman" w:cs="Times New Roman"/>
              </w:rPr>
            </w:pPr>
            <w:del w:id="936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6.1</w:delText>
              </w:r>
            </w:del>
          </w:p>
        </w:tc>
        <w:tc>
          <w:tcPr>
            <w:tcW w:w="1701" w:type="dxa"/>
          </w:tcPr>
          <w:p w14:paraId="5F4F1A3E" w14:textId="77777777" w:rsidR="002E5194" w:rsidRPr="00E427F7" w:rsidDel="0080258E" w:rsidRDefault="002E5194" w:rsidP="007C004B">
            <w:pPr>
              <w:rPr>
                <w:del w:id="937" w:author="Sathish" w:date="2020-07-09T19:39:00Z"/>
                <w:rFonts w:ascii="Times New Roman" w:hAnsi="Times New Roman" w:cs="Times New Roman"/>
              </w:rPr>
            </w:pPr>
            <w:del w:id="938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6.8</w:delText>
              </w:r>
            </w:del>
          </w:p>
        </w:tc>
        <w:tc>
          <w:tcPr>
            <w:tcW w:w="1701" w:type="dxa"/>
          </w:tcPr>
          <w:p w14:paraId="78AEA39F" w14:textId="77777777" w:rsidR="002E5194" w:rsidRPr="00E427F7" w:rsidDel="0080258E" w:rsidRDefault="002E5194" w:rsidP="007C004B">
            <w:pPr>
              <w:rPr>
                <w:del w:id="939" w:author="Sathish" w:date="2020-07-09T19:39:00Z"/>
                <w:rFonts w:ascii="Times New Roman" w:hAnsi="Times New Roman" w:cs="Times New Roman"/>
              </w:rPr>
            </w:pPr>
            <w:del w:id="940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5.6</w:delText>
              </w:r>
            </w:del>
          </w:p>
        </w:tc>
      </w:tr>
      <w:tr w:rsidR="002E5194" w:rsidRPr="00E427F7" w:rsidDel="0080258E" w14:paraId="2955FA0A" w14:textId="77777777" w:rsidTr="007C004B">
        <w:trPr>
          <w:del w:id="941" w:author="Sathish" w:date="2020-07-09T19:39:00Z"/>
        </w:trPr>
        <w:tc>
          <w:tcPr>
            <w:tcW w:w="1980" w:type="dxa"/>
          </w:tcPr>
          <w:p w14:paraId="3AFD7B9E" w14:textId="77777777" w:rsidR="002E5194" w:rsidRPr="00E427F7" w:rsidDel="0080258E" w:rsidRDefault="002E5194" w:rsidP="007C004B">
            <w:pPr>
              <w:rPr>
                <w:del w:id="942" w:author="Sathish" w:date="2020-07-09T19:39:00Z"/>
                <w:rFonts w:ascii="Times New Roman" w:hAnsi="Times New Roman" w:cs="Times New Roman"/>
              </w:rPr>
            </w:pPr>
            <w:del w:id="943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701" w:type="dxa"/>
          </w:tcPr>
          <w:p w14:paraId="297C272E" w14:textId="77777777" w:rsidR="002E5194" w:rsidRPr="00E427F7" w:rsidDel="0080258E" w:rsidRDefault="002E5194" w:rsidP="007C004B">
            <w:pPr>
              <w:rPr>
                <w:del w:id="944" w:author="Sathish" w:date="2020-07-09T19:39:00Z"/>
                <w:rFonts w:ascii="Times New Roman" w:hAnsi="Times New Roman" w:cs="Times New Roman"/>
              </w:rPr>
            </w:pPr>
            <w:del w:id="945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5.4</w:delText>
              </w:r>
            </w:del>
          </w:p>
        </w:tc>
        <w:tc>
          <w:tcPr>
            <w:tcW w:w="1701" w:type="dxa"/>
          </w:tcPr>
          <w:p w14:paraId="1AF7CDD4" w14:textId="77777777" w:rsidR="002E5194" w:rsidRPr="00E427F7" w:rsidDel="0080258E" w:rsidRDefault="002E5194" w:rsidP="007C004B">
            <w:pPr>
              <w:rPr>
                <w:del w:id="946" w:author="Sathish" w:date="2020-07-09T19:39:00Z"/>
                <w:rFonts w:ascii="Times New Roman" w:hAnsi="Times New Roman" w:cs="Times New Roman"/>
              </w:rPr>
            </w:pPr>
            <w:del w:id="947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6.2</w:delText>
              </w:r>
            </w:del>
          </w:p>
        </w:tc>
        <w:tc>
          <w:tcPr>
            <w:tcW w:w="1701" w:type="dxa"/>
          </w:tcPr>
          <w:p w14:paraId="2FA007BF" w14:textId="77777777" w:rsidR="002E5194" w:rsidRPr="00E427F7" w:rsidDel="0080258E" w:rsidRDefault="002E5194" w:rsidP="007C004B">
            <w:pPr>
              <w:rPr>
                <w:del w:id="948" w:author="Sathish" w:date="2020-07-09T19:39:00Z"/>
                <w:rFonts w:ascii="Times New Roman" w:hAnsi="Times New Roman" w:cs="Times New Roman"/>
              </w:rPr>
            </w:pPr>
            <w:del w:id="949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5.0</w:delText>
              </w:r>
            </w:del>
          </w:p>
        </w:tc>
      </w:tr>
      <w:tr w:rsidR="002E5194" w:rsidRPr="00E427F7" w:rsidDel="0080258E" w14:paraId="7030EB6C" w14:textId="77777777" w:rsidTr="007C004B">
        <w:trPr>
          <w:del w:id="950" w:author="Sathish" w:date="2020-07-09T19:39:00Z"/>
        </w:trPr>
        <w:tc>
          <w:tcPr>
            <w:tcW w:w="1980" w:type="dxa"/>
          </w:tcPr>
          <w:p w14:paraId="62660854" w14:textId="77777777" w:rsidR="002E5194" w:rsidRPr="00E427F7" w:rsidDel="0080258E" w:rsidRDefault="002E5194" w:rsidP="007C004B">
            <w:pPr>
              <w:rPr>
                <w:del w:id="951" w:author="Sathish" w:date="2020-07-09T19:39:00Z"/>
                <w:rFonts w:ascii="Times New Roman" w:hAnsi="Times New Roman" w:cs="Times New Roman"/>
              </w:rPr>
            </w:pPr>
            <w:del w:id="952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1701" w:type="dxa"/>
          </w:tcPr>
          <w:p w14:paraId="7F5A6F47" w14:textId="77777777" w:rsidR="002E5194" w:rsidRPr="00E427F7" w:rsidDel="0080258E" w:rsidRDefault="002E5194" w:rsidP="007C004B">
            <w:pPr>
              <w:rPr>
                <w:del w:id="953" w:author="Sathish" w:date="2020-07-09T19:39:00Z"/>
                <w:rFonts w:ascii="Times New Roman" w:hAnsi="Times New Roman" w:cs="Times New Roman"/>
              </w:rPr>
            </w:pPr>
            <w:del w:id="954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2.7</w:delText>
              </w:r>
            </w:del>
          </w:p>
        </w:tc>
        <w:tc>
          <w:tcPr>
            <w:tcW w:w="1701" w:type="dxa"/>
          </w:tcPr>
          <w:p w14:paraId="4B6C0528" w14:textId="77777777" w:rsidR="002E5194" w:rsidRPr="00E427F7" w:rsidDel="0080258E" w:rsidRDefault="002E5194" w:rsidP="007C004B">
            <w:pPr>
              <w:rPr>
                <w:del w:id="955" w:author="Sathish" w:date="2020-07-09T19:39:00Z"/>
                <w:rFonts w:ascii="Times New Roman" w:hAnsi="Times New Roman" w:cs="Times New Roman"/>
              </w:rPr>
            </w:pPr>
            <w:del w:id="956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8.5</w:delText>
              </w:r>
            </w:del>
          </w:p>
        </w:tc>
        <w:tc>
          <w:tcPr>
            <w:tcW w:w="1701" w:type="dxa"/>
          </w:tcPr>
          <w:p w14:paraId="0A0EADDF" w14:textId="77777777" w:rsidR="002E5194" w:rsidRPr="00E427F7" w:rsidDel="0080258E" w:rsidRDefault="002E5194" w:rsidP="007C004B">
            <w:pPr>
              <w:rPr>
                <w:del w:id="957" w:author="Sathish" w:date="2020-07-09T19:39:00Z"/>
                <w:rFonts w:ascii="Times New Roman" w:hAnsi="Times New Roman" w:cs="Times New Roman"/>
              </w:rPr>
            </w:pPr>
            <w:del w:id="958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9.3</w:delText>
              </w:r>
            </w:del>
          </w:p>
        </w:tc>
      </w:tr>
      <w:tr w:rsidR="002E5194" w:rsidRPr="00E427F7" w:rsidDel="0080258E" w14:paraId="1F631BFF" w14:textId="77777777" w:rsidTr="007C004B">
        <w:trPr>
          <w:del w:id="959" w:author="Sathish" w:date="2020-07-09T19:39:00Z"/>
        </w:trPr>
        <w:tc>
          <w:tcPr>
            <w:tcW w:w="1980" w:type="dxa"/>
          </w:tcPr>
          <w:p w14:paraId="1FC47CE8" w14:textId="77777777" w:rsidR="002E5194" w:rsidRPr="00E427F7" w:rsidDel="0080258E" w:rsidRDefault="002E5194" w:rsidP="007C004B">
            <w:pPr>
              <w:rPr>
                <w:del w:id="960" w:author="Sathish" w:date="2020-07-09T19:39:00Z"/>
                <w:rFonts w:ascii="Times New Roman" w:hAnsi="Times New Roman" w:cs="Times New Roman"/>
              </w:rPr>
            </w:pPr>
            <w:del w:id="961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1701" w:type="dxa"/>
          </w:tcPr>
          <w:p w14:paraId="4FF88EB2" w14:textId="77777777" w:rsidR="002E5194" w:rsidRPr="00E427F7" w:rsidDel="0080258E" w:rsidRDefault="002E5194" w:rsidP="007C004B">
            <w:pPr>
              <w:rPr>
                <w:del w:id="962" w:author="Sathish" w:date="2020-07-09T19:39:00Z"/>
                <w:rFonts w:ascii="Times New Roman" w:hAnsi="Times New Roman" w:cs="Times New Roman"/>
              </w:rPr>
            </w:pPr>
            <w:del w:id="963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9.6</w:delText>
              </w:r>
            </w:del>
          </w:p>
        </w:tc>
        <w:tc>
          <w:tcPr>
            <w:tcW w:w="1701" w:type="dxa"/>
          </w:tcPr>
          <w:p w14:paraId="0D872845" w14:textId="77777777" w:rsidR="002E5194" w:rsidRPr="00E427F7" w:rsidDel="0080258E" w:rsidRDefault="002E5194" w:rsidP="007C004B">
            <w:pPr>
              <w:rPr>
                <w:del w:id="964" w:author="Sathish" w:date="2020-07-09T19:39:00Z"/>
                <w:rFonts w:ascii="Times New Roman" w:hAnsi="Times New Roman" w:cs="Times New Roman"/>
              </w:rPr>
            </w:pPr>
            <w:del w:id="965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4.2</w:delText>
              </w:r>
            </w:del>
          </w:p>
        </w:tc>
        <w:tc>
          <w:tcPr>
            <w:tcW w:w="1701" w:type="dxa"/>
          </w:tcPr>
          <w:p w14:paraId="15209E3C" w14:textId="77777777" w:rsidR="002E5194" w:rsidRPr="00E427F7" w:rsidDel="0080258E" w:rsidRDefault="002E5194" w:rsidP="007C004B">
            <w:pPr>
              <w:rPr>
                <w:del w:id="966" w:author="Sathish" w:date="2020-07-09T19:39:00Z"/>
                <w:rFonts w:ascii="Times New Roman" w:hAnsi="Times New Roman" w:cs="Times New Roman"/>
              </w:rPr>
            </w:pPr>
            <w:del w:id="967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6.9</w:delText>
              </w:r>
            </w:del>
          </w:p>
        </w:tc>
      </w:tr>
      <w:tr w:rsidR="002E5194" w:rsidRPr="00E427F7" w:rsidDel="0080258E" w14:paraId="19EE6B6B" w14:textId="77777777" w:rsidTr="007C004B">
        <w:trPr>
          <w:del w:id="968" w:author="Sathish" w:date="2020-07-09T19:39:00Z"/>
        </w:trPr>
        <w:tc>
          <w:tcPr>
            <w:tcW w:w="1980" w:type="dxa"/>
          </w:tcPr>
          <w:p w14:paraId="3835C1F4" w14:textId="77777777" w:rsidR="002E5194" w:rsidRPr="00E427F7" w:rsidDel="0080258E" w:rsidRDefault="002E5194" w:rsidP="007C004B">
            <w:pPr>
              <w:rPr>
                <w:del w:id="969" w:author="Sathish" w:date="2020-07-09T19:39:00Z"/>
                <w:rFonts w:ascii="Times New Roman" w:hAnsi="Times New Roman" w:cs="Times New Roman"/>
              </w:rPr>
            </w:pPr>
            <w:del w:id="970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701" w:type="dxa"/>
          </w:tcPr>
          <w:p w14:paraId="015E8FF3" w14:textId="77777777" w:rsidR="002E5194" w:rsidRPr="00E427F7" w:rsidDel="0080258E" w:rsidRDefault="002E5194" w:rsidP="007C004B">
            <w:pPr>
              <w:rPr>
                <w:del w:id="971" w:author="Sathish" w:date="2020-07-09T19:39:00Z"/>
                <w:rFonts w:ascii="Times New Roman" w:hAnsi="Times New Roman" w:cs="Times New Roman"/>
              </w:rPr>
            </w:pPr>
            <w:del w:id="972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7.1</w:delText>
              </w:r>
            </w:del>
          </w:p>
        </w:tc>
        <w:tc>
          <w:tcPr>
            <w:tcW w:w="1701" w:type="dxa"/>
          </w:tcPr>
          <w:p w14:paraId="23C51CBE" w14:textId="77777777" w:rsidR="002E5194" w:rsidRPr="00E427F7" w:rsidDel="0080258E" w:rsidRDefault="002E5194" w:rsidP="007C004B">
            <w:pPr>
              <w:rPr>
                <w:del w:id="973" w:author="Sathish" w:date="2020-07-09T19:39:00Z"/>
                <w:rFonts w:ascii="Times New Roman" w:hAnsi="Times New Roman" w:cs="Times New Roman"/>
              </w:rPr>
            </w:pPr>
            <w:del w:id="974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6.2</w:delText>
              </w:r>
            </w:del>
          </w:p>
        </w:tc>
        <w:tc>
          <w:tcPr>
            <w:tcW w:w="1701" w:type="dxa"/>
          </w:tcPr>
          <w:p w14:paraId="5BEC7918" w14:textId="77777777" w:rsidR="002E5194" w:rsidRPr="00E427F7" w:rsidDel="0080258E" w:rsidRDefault="002E5194" w:rsidP="007C004B">
            <w:pPr>
              <w:rPr>
                <w:del w:id="975" w:author="Sathish" w:date="2020-07-09T19:39:00Z"/>
                <w:rFonts w:ascii="Times New Roman" w:hAnsi="Times New Roman" w:cs="Times New Roman"/>
              </w:rPr>
            </w:pPr>
            <w:del w:id="976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7.6</w:delText>
              </w:r>
            </w:del>
          </w:p>
        </w:tc>
      </w:tr>
      <w:tr w:rsidR="002E5194" w:rsidRPr="00E427F7" w:rsidDel="0080258E" w14:paraId="39397980" w14:textId="77777777" w:rsidTr="007C004B">
        <w:trPr>
          <w:del w:id="977" w:author="Sathish" w:date="2020-07-09T19:39:00Z"/>
        </w:trPr>
        <w:tc>
          <w:tcPr>
            <w:tcW w:w="1980" w:type="dxa"/>
          </w:tcPr>
          <w:p w14:paraId="6A9BB3FF" w14:textId="77777777" w:rsidR="002E5194" w:rsidRPr="00E427F7" w:rsidDel="0080258E" w:rsidRDefault="002E5194" w:rsidP="007C004B">
            <w:pPr>
              <w:rPr>
                <w:del w:id="978" w:author="Sathish" w:date="2020-07-09T19:39:00Z"/>
                <w:rFonts w:ascii="Times New Roman" w:hAnsi="Times New Roman" w:cs="Times New Roman"/>
              </w:rPr>
            </w:pPr>
            <w:del w:id="979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8</w:delText>
              </w:r>
            </w:del>
          </w:p>
        </w:tc>
        <w:tc>
          <w:tcPr>
            <w:tcW w:w="1701" w:type="dxa"/>
          </w:tcPr>
          <w:p w14:paraId="72552C74" w14:textId="77777777" w:rsidR="002E5194" w:rsidRPr="00E427F7" w:rsidDel="0080258E" w:rsidRDefault="002E5194" w:rsidP="007C004B">
            <w:pPr>
              <w:rPr>
                <w:del w:id="980" w:author="Sathish" w:date="2020-07-09T19:39:00Z"/>
                <w:rFonts w:ascii="Times New Roman" w:hAnsi="Times New Roman" w:cs="Times New Roman"/>
              </w:rPr>
            </w:pPr>
            <w:del w:id="981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4.6</w:delText>
              </w:r>
            </w:del>
          </w:p>
        </w:tc>
        <w:tc>
          <w:tcPr>
            <w:tcW w:w="1701" w:type="dxa"/>
          </w:tcPr>
          <w:p w14:paraId="489750C8" w14:textId="77777777" w:rsidR="002E5194" w:rsidRPr="00E427F7" w:rsidDel="0080258E" w:rsidRDefault="002E5194" w:rsidP="007C004B">
            <w:pPr>
              <w:rPr>
                <w:del w:id="982" w:author="Sathish" w:date="2020-07-09T19:39:00Z"/>
                <w:rFonts w:ascii="Times New Roman" w:hAnsi="Times New Roman" w:cs="Times New Roman"/>
              </w:rPr>
            </w:pPr>
            <w:del w:id="983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4.5</w:delText>
              </w:r>
            </w:del>
          </w:p>
        </w:tc>
        <w:tc>
          <w:tcPr>
            <w:tcW w:w="1701" w:type="dxa"/>
          </w:tcPr>
          <w:p w14:paraId="7002DF32" w14:textId="77777777" w:rsidR="002E5194" w:rsidRPr="00E427F7" w:rsidDel="0080258E" w:rsidRDefault="002E5194" w:rsidP="007C004B">
            <w:pPr>
              <w:rPr>
                <w:del w:id="984" w:author="Sathish" w:date="2020-07-09T19:39:00Z"/>
                <w:rFonts w:ascii="Times New Roman" w:hAnsi="Times New Roman" w:cs="Times New Roman"/>
              </w:rPr>
            </w:pPr>
            <w:del w:id="985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4.7</w:delText>
              </w:r>
            </w:del>
          </w:p>
        </w:tc>
      </w:tr>
      <w:tr w:rsidR="002E5194" w:rsidRPr="00E427F7" w:rsidDel="0080258E" w14:paraId="165AD286" w14:textId="77777777" w:rsidTr="007C004B">
        <w:trPr>
          <w:del w:id="986" w:author="Sathish" w:date="2020-07-09T19:39:00Z"/>
        </w:trPr>
        <w:tc>
          <w:tcPr>
            <w:tcW w:w="1980" w:type="dxa"/>
          </w:tcPr>
          <w:p w14:paraId="6CF6F28C" w14:textId="77777777" w:rsidR="002E5194" w:rsidRPr="00E427F7" w:rsidDel="0080258E" w:rsidRDefault="002E5194" w:rsidP="007C004B">
            <w:pPr>
              <w:rPr>
                <w:del w:id="987" w:author="Sathish" w:date="2020-07-09T19:39:00Z"/>
                <w:rFonts w:ascii="Times New Roman" w:hAnsi="Times New Roman" w:cs="Times New Roman"/>
              </w:rPr>
            </w:pPr>
            <w:del w:id="988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9</w:delText>
              </w:r>
            </w:del>
          </w:p>
        </w:tc>
        <w:tc>
          <w:tcPr>
            <w:tcW w:w="1701" w:type="dxa"/>
          </w:tcPr>
          <w:p w14:paraId="58C3D6E6" w14:textId="77777777" w:rsidR="002E5194" w:rsidRPr="00E427F7" w:rsidDel="0080258E" w:rsidRDefault="002E5194" w:rsidP="007C004B">
            <w:pPr>
              <w:rPr>
                <w:del w:id="989" w:author="Sathish" w:date="2020-07-09T19:39:00Z"/>
                <w:rFonts w:ascii="Times New Roman" w:hAnsi="Times New Roman" w:cs="Times New Roman"/>
              </w:rPr>
            </w:pPr>
            <w:del w:id="990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.7</w:delText>
              </w:r>
            </w:del>
          </w:p>
        </w:tc>
        <w:tc>
          <w:tcPr>
            <w:tcW w:w="1701" w:type="dxa"/>
          </w:tcPr>
          <w:p w14:paraId="6C182113" w14:textId="77777777" w:rsidR="002E5194" w:rsidRPr="00E427F7" w:rsidDel="0080258E" w:rsidRDefault="002E5194" w:rsidP="007C004B">
            <w:pPr>
              <w:rPr>
                <w:del w:id="991" w:author="Sathish" w:date="2020-07-09T19:39:00Z"/>
                <w:rFonts w:ascii="Times New Roman" w:hAnsi="Times New Roman" w:cs="Times New Roman"/>
              </w:rPr>
            </w:pPr>
            <w:del w:id="992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.5</w:delText>
              </w:r>
            </w:del>
          </w:p>
        </w:tc>
        <w:tc>
          <w:tcPr>
            <w:tcW w:w="1701" w:type="dxa"/>
          </w:tcPr>
          <w:p w14:paraId="74B9C8D7" w14:textId="77777777" w:rsidR="002E5194" w:rsidRPr="00E427F7" w:rsidDel="0080258E" w:rsidRDefault="002E5194" w:rsidP="007C004B">
            <w:pPr>
              <w:rPr>
                <w:del w:id="993" w:author="Sathish" w:date="2020-07-09T19:39:00Z"/>
                <w:rFonts w:ascii="Times New Roman" w:hAnsi="Times New Roman" w:cs="Times New Roman"/>
              </w:rPr>
            </w:pPr>
            <w:del w:id="994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.8</w:delText>
              </w:r>
            </w:del>
          </w:p>
        </w:tc>
      </w:tr>
      <w:tr w:rsidR="002E5194" w:rsidRPr="00E427F7" w:rsidDel="0080258E" w14:paraId="4E0A62BA" w14:textId="77777777" w:rsidTr="007C004B">
        <w:trPr>
          <w:del w:id="995" w:author="Sathish" w:date="2020-07-09T19:39:00Z"/>
        </w:trPr>
        <w:tc>
          <w:tcPr>
            <w:tcW w:w="1980" w:type="dxa"/>
          </w:tcPr>
          <w:p w14:paraId="354B203E" w14:textId="77777777" w:rsidR="002E5194" w:rsidRPr="00E427F7" w:rsidDel="0080258E" w:rsidRDefault="002E5194" w:rsidP="007C004B">
            <w:pPr>
              <w:rPr>
                <w:del w:id="996" w:author="Sathish" w:date="2020-07-09T19:39:00Z"/>
                <w:rFonts w:ascii="Times New Roman" w:hAnsi="Times New Roman" w:cs="Times New Roman"/>
              </w:rPr>
            </w:pPr>
            <w:del w:id="997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10</w:delText>
              </w:r>
            </w:del>
          </w:p>
        </w:tc>
        <w:tc>
          <w:tcPr>
            <w:tcW w:w="1701" w:type="dxa"/>
          </w:tcPr>
          <w:p w14:paraId="1E20C1E4" w14:textId="77777777" w:rsidR="002E5194" w:rsidRPr="00E427F7" w:rsidDel="0080258E" w:rsidRDefault="002E5194" w:rsidP="007C004B">
            <w:pPr>
              <w:rPr>
                <w:del w:id="998" w:author="Sathish" w:date="2020-07-09T19:39:00Z"/>
                <w:rFonts w:ascii="Times New Roman" w:hAnsi="Times New Roman" w:cs="Times New Roman"/>
              </w:rPr>
            </w:pPr>
            <w:del w:id="999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  <w:tc>
          <w:tcPr>
            <w:tcW w:w="1701" w:type="dxa"/>
          </w:tcPr>
          <w:p w14:paraId="69BB19B9" w14:textId="77777777" w:rsidR="002E5194" w:rsidRPr="00E427F7" w:rsidDel="0080258E" w:rsidRDefault="002E5194" w:rsidP="007C004B">
            <w:pPr>
              <w:rPr>
                <w:del w:id="1000" w:author="Sathish" w:date="2020-07-09T19:39:00Z"/>
                <w:rFonts w:ascii="Times New Roman" w:hAnsi="Times New Roman" w:cs="Times New Roman"/>
              </w:rPr>
            </w:pPr>
            <w:del w:id="1001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  <w:tc>
          <w:tcPr>
            <w:tcW w:w="1701" w:type="dxa"/>
          </w:tcPr>
          <w:p w14:paraId="49D6BC80" w14:textId="77777777" w:rsidR="002E5194" w:rsidRPr="00E427F7" w:rsidDel="0080258E" w:rsidRDefault="002E5194" w:rsidP="007C004B">
            <w:pPr>
              <w:rPr>
                <w:del w:id="1002" w:author="Sathish" w:date="2020-07-09T19:39:00Z"/>
                <w:rFonts w:ascii="Times New Roman" w:hAnsi="Times New Roman" w:cs="Times New Roman"/>
              </w:rPr>
            </w:pPr>
            <w:del w:id="1003" w:author="Sathish" w:date="2020-07-09T19:39:00Z">
              <w:r w:rsidRPr="00E427F7" w:rsidDel="0080258E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</w:tr>
    </w:tbl>
    <w:p w14:paraId="7F7A4671" w14:textId="0B284698" w:rsidR="002E5194" w:rsidRPr="00651FD8" w:rsidDel="00B27C36" w:rsidRDefault="002E5194" w:rsidP="002E5194">
      <w:pPr>
        <w:rPr>
          <w:del w:id="1004" w:author="chn off28" w:date="2020-07-13T12:38:00Z"/>
          <w:rFonts w:ascii="Times New Roman" w:hAnsi="Times New Roman" w:cs="Times New Roman"/>
          <w:sz w:val="20"/>
          <w:szCs w:val="20"/>
        </w:rPr>
      </w:pPr>
    </w:p>
    <w:p w14:paraId="10ED6B31" w14:textId="77777777" w:rsidR="002E5194" w:rsidRPr="00651FD8" w:rsidRDefault="002E5194" w:rsidP="00B27C36">
      <w:pPr>
        <w:spacing w:after="0" w:line="240" w:lineRule="auto"/>
        <w:rPr>
          <w:rFonts w:ascii="Times New Roman" w:hAnsi="Times New Roman" w:cs="Times New Roman"/>
        </w:rPr>
        <w:pPrChange w:id="1005" w:author="chn off28" w:date="2020-07-13T12:38:00Z">
          <w:pPr>
            <w:spacing w:after="0" w:line="240" w:lineRule="auto"/>
          </w:pPr>
        </w:pPrChange>
      </w:pPr>
    </w:p>
    <w:sectPr w:rsidR="002E5194" w:rsidRPr="00651FD8" w:rsidSect="00CA18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43F64"/>
    <w:multiLevelType w:val="hybridMultilevel"/>
    <w:tmpl w:val="F6B2BBA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n off28">
    <w15:presenceInfo w15:providerId="AD" w15:userId="S::chn_off28@ApexKnowledge.onmicrosoft.com::ad144cb7-40d5-4ac0-99c7-02316670ac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1858"/>
    <w:rsid w:val="000410B8"/>
    <w:rsid w:val="000B250A"/>
    <w:rsid w:val="0017206E"/>
    <w:rsid w:val="00195513"/>
    <w:rsid w:val="00211708"/>
    <w:rsid w:val="0023632A"/>
    <w:rsid w:val="002B0002"/>
    <w:rsid w:val="002E5194"/>
    <w:rsid w:val="00335767"/>
    <w:rsid w:val="00514586"/>
    <w:rsid w:val="00651FD8"/>
    <w:rsid w:val="00777215"/>
    <w:rsid w:val="007A7665"/>
    <w:rsid w:val="007D77AB"/>
    <w:rsid w:val="0080258E"/>
    <w:rsid w:val="00890072"/>
    <w:rsid w:val="00A5399E"/>
    <w:rsid w:val="00AD4CBB"/>
    <w:rsid w:val="00B27C36"/>
    <w:rsid w:val="00CA1858"/>
    <w:rsid w:val="00CE0D94"/>
    <w:rsid w:val="00D05D01"/>
    <w:rsid w:val="00DC04B8"/>
    <w:rsid w:val="00E26E31"/>
    <w:rsid w:val="00E427F7"/>
    <w:rsid w:val="00E56F66"/>
    <w:rsid w:val="00EE0E16"/>
    <w:rsid w:val="00F64435"/>
    <w:rsid w:val="00FB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69171"/>
  <w15:docId w15:val="{995CF87D-C891-4442-9CA6-4375B301D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6E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065</Words>
  <Characters>607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Mars</dc:creator>
  <cp:keywords/>
  <dc:description/>
  <cp:lastModifiedBy>chn off28</cp:lastModifiedBy>
  <cp:revision>25</cp:revision>
  <dcterms:created xsi:type="dcterms:W3CDTF">2019-07-22T09:45:00Z</dcterms:created>
  <dcterms:modified xsi:type="dcterms:W3CDTF">2020-07-13T07:08:00Z</dcterms:modified>
</cp:coreProperties>
</file>